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D41" w:rsidRPr="00DB1D41" w:rsidRDefault="00DB1D41" w:rsidP="00DB1D41">
      <w:pPr>
        <w:pStyle w:val="a6"/>
        <w:keepNext/>
        <w:rPr>
          <w:rFonts w:ascii="Times New Roman" w:hAnsi="Times New Roman" w:cs="Times New Roman"/>
        </w:rPr>
      </w:pPr>
      <w:r w:rsidRPr="00DB1D41">
        <w:rPr>
          <w:rFonts w:ascii="Times New Roman" w:hAnsi="Times New Roman" w:cs="Times New Roman"/>
        </w:rPr>
        <w:t>Supplement 4. Details of herbal medicine used in each stud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46"/>
        <w:gridCol w:w="1276"/>
        <w:gridCol w:w="1404"/>
        <w:gridCol w:w="5451"/>
        <w:gridCol w:w="3229"/>
        <w:gridCol w:w="1185"/>
        <w:gridCol w:w="1265"/>
        <w:gridCol w:w="732"/>
      </w:tblGrid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Study ID</w:t>
            </w:r>
          </w:p>
        </w:tc>
        <w:tc>
          <w:tcPr>
            <w:tcW w:w="127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Herbal medicine nam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Dosage form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Main herb components</w:t>
            </w:r>
            <w:r w:rsidRPr="00201A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br/>
              <w:t>(per day)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Additional components (per day)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Manufacturer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Administration period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Follow-up period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 2017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aoer Yan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Dioscorea batatas Dacne. [Dioscoreaceae; Dioscoreae Rhizoma] 8 g, Gallus gallus var. domesticus Brisson [Phasianidae; Galli Stomachichum Corium], Crataegus pinnatifida Bge [Rosaceae; Crataegii Fructus], Dolichos lablab L. [Leguminosae; Lablab Semen] 6 g, Adenophora triphylla var. japonica Hara [Campanulaceae; Adenophorae Radix], Prunus mume Sieb. et Zucc [Rosaceae; Mume Fructus], Paeonia lactiflora Pall. [Paeoniaceae; Paeoniae Radix Alba] 5 g, Glycyrrhiza uralensis Fisch. [Leguminosae; Glycyrrhizae Radix] 3 g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ai 200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aoer Yan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ataegus pinnatifida Bge [Rosaceae; Crataegii Fructus], Triticum aestivum L. [Gramineae; Massa Medicata Fermentata], Hordeum vulgare L. [Gramineae; Hordei Fructus Germiniatus], Corydalis ternata Nakai [Papaveraceae; Corydalis (Tuber) Rhizoma], Paeonia lactiflora Pall. [Paeoniaceae; Paeoniae Radix Alba], Codonopsis pilosulae (Fr.) Nannf. [Campanulaceae; Codonopsis Pilosulae Radix], Poria cocos (Schw.) Wolf [Polyporaceae; Poria(Hoelen)] 8 g, Atractylodes macrocepha-la Koidz [Asteraceae; Atractylodis Rhizoma Alba], Raphanus sativus var. hortensis for. acanthiformis Makino [Brassicaceae; Raphani Semen], Aucklandia lappa Decne [Asteraceae; Aucklandiae Radix], Glycyrrhiza uralensis Fisch. [Leguminosae; Glycyrrhizae Radix] 5 g, Amomum villosum Lour. [Zingiberaceae; Amomi Fuctus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: mean 21 days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CG: mean 32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i 2003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énshēn diào pí sà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nax ginseng C. A. Mey. [Araliaceae; Ginseng Radix], Poria cocos (Schw.) Wolf [Polyporaceae; Poria(Hoelen)], Dioscorea batatas Dacne. [Dioscoreaceae; Dioscoreae Rhizoma], Nelumbo nucifera Gaertner [Nymphaceae; Nelumbinis Semen], Euryale ferox Salisb. [Nymphaceae; Euryales Semen], Hordeum vulgare L. [Gramineae; Hordei Fructus Germiniatus], Gallus gallus var. domesticus Brisson [Phasianidae; Galli Stomachichum Corium], Dendrobium loddigesii Rolfe. [Orchidaceae; Denbrobii Herba], Atractylodes macrocepha-la Koidz [Asteraceae; Atractylodis Rhizoma Alba], Cocculus sarmentosus (Lour.) Diels.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-42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i 2017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āo shí jiàn pí héj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macrocepha-la Koidz [Asteraceae; Atractylodis Rhizoma Alba], Amomum villosum Lour. [Zingiberaceae; Amomi Fuctus], Dioscorea batatas Dacne. [Dioscoreaceae; Dioscoreae Rhizoma], Magnolia officinalis Rehder et Wilson [Magnoliaceae; Magnoliae Cortex], Gallus gallus var. domesticus Brisson [Phasianidae; Galli Stomachichum Corium] 14 g, Aucklandia lappa Decne [Asteraceae; Aucklandiae Radix], Forsythia suspensa (Thunb.) Vahl [Oleaceae; Forsythiae Fructus], </w:t>
            </w:r>
            <w:bookmarkStart w:id="0" w:name="_GoBack"/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bookmarkEnd w:id="0"/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Poncirus trifoliata Rafin. [Rutaceae; Aurantii Immaturus Fructus], Raphanus sativus var. hortensis for. acanthiformis Makino [Brassicaceae; Raphani Semen], Crataegus pinnatifida Bge [Rosaceae; Crataegii Fructus], Triticum aestivum L. [Gramineae; Massa Medicata Fermentata], Hordeum vulgare L. [Gramineae; Hordei Fructus Germiniatus], Pinellia ternata (Thunb.) Breit. [Araceae; Pinelliae Rhizoma] 9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 3, 6 month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i 2019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ū mài zhǐ shù t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ractylodes lancea (Thunb.) DC. [Asteraceae; Atractylodis Rhizoma] 15 g, Poncirus trifoliata Rafin. [Rutaceae; Aurantii Immaturus Fructus], Triticum aestivum L. [Gramineae; Massa Medicata Fermentata], Hordeum vulgare L. [Gramineae; Hordei Fructus Germiniatus] 10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 Abdominal distention, abdominal pain: Aucklandia lappa Decne [Asteraceae; Aucklandi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Sloppy stool: Dioscorea batatas Dacne. [Dioscoreaceae; Dioscoreae Rhizoma], Pueraria thunbergiana Benth. [Leguminosae; Puerariae Radix]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Constipation: Cannabis sativa L. [Cannabinaceae; Cannabis Fructus], Raphanus sativus var. hortensis for. acanthiformis Makino [Brassicaceae; Raphani Semen]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- Night anxiety, profuse sweating: Cryptotympana pustulata Fabricius [Cicadidae; Cicadae Periostracum], Zizyphus jujuba Mill [Rhamnaceae; Zizyphi Spinosae Semen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n 2001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àn pí kāi wèi t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ria cocos (Schw.) Wolf [Polyporaceae; Poria(Hoelen)], Astragalus membranaceus Bunge [Leguminosae; Astragali Radix], Crataegus pinnatifida Bge [Rosaceae; Crataegii Fructus] 10~15 g, Atractylodes lancea (Thunb.) DC. [Asteraceae; Atractylodis Rhizoma], Gallus gallus var. domesticus Brisson [Phasianidae; Galli Stomachichum Corium] 6~10 g, Citrus reticulata Blanco [Rutaceae; Citri Rubrum Exocarpium] 4~10 g, Scolopendra subspinipes mutilans L. Koch [Scolopendridae; Scolopendra Corpus] 1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Dampness imbalance: Agastache rugosa (Fisch. et Meyer) O. Kuntze [Labiatae; Agastachis Herba], Eupatorium chinese for. tripartitum H. Hara [Asteraceae; Eupatorii Herba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Obvious abdominal distension: Raphanus sativus var. hortensis for. acanthiformis Makino [Brassicaceae; Raphani Semen], Citrus aurantium L. [Rutaceae; Aurantii Fruct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loppy stool: Crataegus pinnatifida Bge [Rosaceae; Crataegii Fructus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Obvious yin deficiency: Trichosanthes kirilowii Maxim. [Cucurbitaceae; Trichosanthis Fructus], Dendrobium loddigesii Rolfe. [Orchidaceae; Denbrobii Herba], Picrorrhiza scrophulariiflora Pennell [Scrophulariaceae; Picrorrhozae Rhizoma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Hyperhidrosis: Triticum aestivum L. [Gramineae; Tritici Cimmatri Semen], Ostrea gigas Thunb. [Ostreidae; Ostreae Concha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n 2002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è shí héj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ederia scandens var. scandens (Lour.) Merr. [Rubiaceae; Paederiae Herba] 15 g, Codonopsis pilosulae (Fr.) Nannf. [Campanulaceae; Codonopsis Pilosulae Radix], Atractylodes macrocepha-la Koidz [Asteraceae; Atractylodis Rhizoma Alba], Lindera srtychnifolium [Lauraceae; Linderae Radix], Curcuma zedoaria Rocs. [Zingiberaceae; Zedoariae Rhizoma], Dendrobium loddigesii Rolfe. [Orchidaceae; Denbrobii Herba], Crataegus pinnatifida Bge [Rosaceae; Crataegii Fructus], Raphanus sativus var. hortensis for. acanthiformis Makino [Brassicaceae; Raphani Semen], Triticum aestivum L. [Gramineae; Massa Medicata Fermentata] 10 g, Aucklandia lappa Decne [Asteraceae; Aucklandiae Radix] 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ānjiǔ jítuán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n 200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iwe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macrocepha-la Koidz [Asteraceae; Atractylodis Rhizoma Alba], Atractylodes lancea (Thunb.) DC. [Asteraceae; Atractylodis Rhizoma], Poria cocos (Schw.) Wolf [Polyporaceae; Poria(Hoelen)], Curcuma zedoaria Rocs. [Zingiberaceae; Zedoariae Rhizoma], Gallus gallus var. domesticus Brisson [Phasianidae; Galli Stomachichum Corium], Oryza sativa L. [Gramineae; Oryzae Fructus Germinatus], Coix lachryma-jobi var. ma-yeun (Roman.) Stapf [Gramineae; Coicis Semen] 10 g, Poncirus trifoliata Rafin. [Rutaceae; Aurantii Immaturus Fructus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n 2015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Yanger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rbera piloselloides (Linn. ) Cass., Pittosporum glabratum Lindl., Emilia sonchifolia (L.) DC., Valeriana jatamansi Jones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n 2015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igong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odonopsis pilosulae (Fr.) Nannf. [Campanulaceae; Codonopsis Pilosulae Radix], Atractylodes macrocepha-la Koidz [Asteraceae; Atractylodis Rhizoma Alba], Poria cocos (Schw.) Wolf [Polyporaceae; Poria(Hoelen)] 10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g, Gallus gallus var. domesticus Brisson [Phasianidae; Galli Stomachichum Corium], Hordeum vulgare L. [Gramineae; Hordei Fructus Germiniatus], Glycyrrhiza uralensis Fisch. [Leguminosae; Glycyrrhizae Radix] 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 Abdominal distension: Magnolia officinalis Rehder et Wilson [Magnoliaceae; Magnoliae Cortex], Aucklandia lappa Decne [Asteraceae; Aucklandiae Radix]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loopy or Undigested stool: Amomum villosum Lour. [Zingiberaceae; Amomi Fuctus], Scutellaria baicalensis Georgi [Labiatae; Scutellariae Radix], Dolichos lablab L. [Leguminosae; Lablab Semen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hen 2015c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Huò pú, Atractylodes macrocepha-la Koidz [Asteraceae; Atractylodis Rhizoma Alba] 15 g, Codonopsis pilosulae (Fr.) Nannf. [Campanulaceae; Codonopsis Pilosul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Triticum aestivum L. [Gramineae; Massa Medicata Fermentata], Crataegus pinnatifida Bge [Rosaceae; Crataegii Fructus] 10 g, Citrus aurantium L. [Rutaceae; Aurantii Fructus Pericarpium] 8 g, Glycyrrhiza uralensis Fisch. [Leguminosae; Glycyrrhizae Radix] 3 g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n 2016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i Pi Yi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Dioscorea batatas Dacne. [Dioscoreaceae; Dioscoreae Rhizoma], Atractylodes macrocepha-la Koidz [Asteraceae; Atractylodis Rhizoma Alba], Agastache rugosa (Fisch. et Meyer) O. Kuntze [Labiatae; Agastachis Herba], Crataegus pinnatifida Bge [Rosaceae; Crataegii Fructus], Triticum aestivum L. [Gramineae; Massa Medicata Fermentata], Hordeum vulgare L. [Gramineae; Hordei Fructus Germiniatus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Gallus gallus var. domesticus Brisson [Phasianidae; Galli Stomachichum Corium] 10 g, Pinellia ternata (Thunb.) Breit. [Araceae; Pinelliae Rhizoma], Poria cocos (Schw.) Wolf [Polyporaceae; Poria(Hoelen)] 5 g, Aucklandia lappa Decne [Asteraceae; Aucklandiae Radix] 3 g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Vomiting: Phyllostachys nigra var. henonis (Bean.) Stapf [Gramineae; Bambusae Caulis In Taeniam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Abdominal distension: Amomum villosum Lour. [Zingiberaceae; Amomi Fuctus] 5 g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ampness predominance: Atractylodes lancea (Thunb.) DC. [Asteraceae; Atractylodis Rhizoma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pleen-stomach heat: Coptis deltoidea C.Y. Cheng et Hsiao [Ranunculaceae; Coptidis Rhizoma] 2 g, Gentiana scabra Bunge [Gentianaceae; Gentianae Radix] 3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pleen-stomach qi deficiency: Codonopsis pilosulae (Fr.) Nannf. [Campanulaceae; Codonopsis Pilosulae Radix] 8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tomach yang deficiency: Polygonatum odoratum var. pluriflorum Ohwi [Liliaceae; Polygonati Dodrati Rhizoma]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pontaneous sweating: Astragalus membranaceus Bunge [Leguminosae; Astragali Radix] 10 g, Saposhnikovia divaricata Schiskin [Apiaceae; Saposhnikovia Radix] 5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Night sweating: Triticum aestivum L. [Gramineae; Tritici Cimmatri Semen] 12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epressed mood: Curcuma aromatica Salisb. [Zingiberaceae; Curcumae Radix] 10 g, Selaginella tamariscina (Beauv.) Spring [Selaginellaceae; Selaginelliae Herba] 8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n 2017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ier mixtur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inellia ternata (Thunb.) Breit. [Araceae; Pinelliae Rhizoma], Hordeum vulgare L. [Gramineae; Hordei Fructus Germiniatus] 15 g, Agastache rugosa (Fisch. et Meyer) O. Kuntze [Labiatae; Agastachis Herba], Poria cocos (Schw.) Wolf [Polyporaceae; Poria(Hoelen)], Crataegus pinnatifida Bge [Rosaceae; Crataegii Fructus], Scutellaria baicalensis Georgi [Labiatae; Scutellari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Atractylodes lancea (Thunb.) DC. [Asteraceae; Atractylodis Rhizoma], Triticum aestivum L. [Gramineae; Massa Medicata Fermentata] 10 g, Magnolia officinalis Rehder et Wilson [Magnoliaceae; Magnoliae Cortex] 6 g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n 2018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aoer Yan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oix lachryma-jobi var. ma-yeun (Roman.) Stapf [Gramineae; Coicis Semen], Hordeum vulgare L. [Gramineae; Hordei Fructus Germiniatus] 15 g, Poria cocos (Schw.) Wolf [Polyporaceae; Poria(Hoelen)] 12 g, Triticum aestivum L. [Gramineae; Massa Medicata Fermentata], Astragalus membranaceus Bunge [Leguminosae; Astragali Radix] 10 g, Codonopsis pilosulae (Fr.) Nannf. [Campanulaceae; Codonopsis Pilosulae Radix], Atractylodes macrocepha-la Koidz [Asteraceae; Atractylodis Rhizoma Alba], Selaginella tamariscina (Beauv.) Spring [Selaginellaceae; Selaginelliae Herba], Forsythia suspensa (Thunb.) Vahl [Oleaceae; Forsythiae Fructus] 9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Curcuma aromatica Salisb. [Zingiberaceae; Curcumae Radix], Gallus gallus var. domesticus Brisson [Phasianidae; Galli Stomachichum Corium] 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n 2018b</w:t>
            </w:r>
          </w:p>
        </w:tc>
        <w:tc>
          <w:tcPr>
            <w:tcW w:w="127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iangular traditional Chinese medicin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Qi deficiency: Astragalus membranaceus Bunge [Leguminosae; Astragali Radix], Atractylodes macrocepha-la Koidz [Asteraceae; Atractylodis Rhizoma Alba], Saposhnikovia divaricata Schiskin [Apiaceae; Saposhnikovia Radix] 5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Yin deficiency: Atractylodes macrocepha-la Koidz [Asteraceae; Atractylodis Rhizoma Alba] 5 g, Panax ginseng C. A. Mey. [Araliaceae; Ginseng Radix] 2.5 g, Zingiber officinale Rosc. [Zingiberaceae; Zingiberis Rhizoma Siccus] 1.5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Yang deficiency: Scrophularia buergeriana Miq. [Scrophulariaceae; Scrophulariae Radix], Rhemannia glutinosa (Gaertner) Liboschitz [Scrophulariaceae; Rehmanniae Radix], Liriope platyphylla Wang et Tang [Liliaceae; Liriopes Radix] 5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Phlegm-dampness: Poria cocos (Schw.) Wolf [Polyporaceae; Poria(Hoelen)] 5 g, Pinellia ternata (Thunb.) Breit. [Araceae; Pinelliae Rhizoma] 4.5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n 2018c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àn pí hé wèi t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macrocepha-la Koidz [Asteraceae; Atractylodis Rhizoma Alba] 15 g, Codonopsis pilosulae (Fr.) Nannf. [Campanulaceae; Codonopsis Pilosulae Radix], Poria cocos (Schw.) Wolf [Polyporaceae; Poria(Hoelen)], Crataegus pinnatifida Bge [Rosaceae; Crataegii Fructus], Amomum villosum Lour. [Zingiberaceae; Amomi Fuctus], Bupleurum falcatum Linne [Apiaceae; Bupleuri Radix] 10 g, Glycyrrhiza uralensis Fisch. [Leguminosae; Glycyrrhiz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Hordeum vulgare L. [Gramineae; Hordei Fructus Germiniatus], Dioscorea batatas Dacne. [Dioscoreaceae; Dioscoreae Rhizoma] 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Severe yin deficiency: Liriope platyphylla Wang et Tang [Liliaceae; Liriopes Radix], Dendrobium loddigesii Rolfe. [Orchidaceae; Denbrobii Herba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evere qi deficiency: Astragalus membranaceus Bunge [Leguminosae; Astragali Radix], Panax ginseng C. A. Mey. [Araliaceae; Ginseng Radix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Night sweating: Schizandra chinensis (Turcz.) Baill. [Magnoliaceae; Schizandrae Fructus] 10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n 2019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ugan Jianp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Bupleurum falcatum Linne [Apiaceae; Bupleuri Radix], Paeonia lactiflora Pall. [Paeoniaceae; Paeoniae Radix Alb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Citrus aurantium L. [Rutaceae; Aurantii Fructus Pericarpium] 10 g, Curcuma aromatica Salisb. [Zingiberaceae; Curcumae Radix] 12 g, Codonopsis pilosulae (Fr.) Nannf. [Campanulaceae; Codonopsis Pilosulae Radix], Atractylodes macrocepha-la Koidz [Asteraceae; Atractylodis Rhizoma Alba], Crataegus pinnatifida Bge [Rosaceae; Crataegii Fructus] 15 g, Amomum villosum Lour. [Zingiberaceae; Amomi Fuctus], Glycyrrhiza uralensis Fisch. [Leguminosae; Glycyrrhizae Radix] 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Obvious abdominal distension: Raphanus sativus var. hortensis for. acanthiformis Makino [Brassicaceae; Raphani Semen], Magnolia officinalis Rehder et Wilson [Magnoliaceae; Magnoliae Cortex] 12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Obvious upper abdominal pain: Corydalis ternata Nakai [Papaveraceae; Corydalis (Tuber) Rhizoma], Curcuma longa L. [Zingiberaceae; Curcumae Longae Rhizoma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Obvious acid reflux, heartburn: Sepia esculenta Hoyle [Sepiolidae; Sepiae Os] 15 g, Coptis deltoidea C.Y. Cheng et Hsiao [Ranunculaceae; Coptidis Rhizoma] 3 g, Evodia rutaecarpa (Juss.) Benth. [Rutaceae; Evodiae Fructus] 3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Obvious belching: Calystegia japonica (Thunb.) Chois. [Convolvulaceae; Calystegiae Flos] 10 g, Magnetite 3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Limb weakness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、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ck of strength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、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ortage of qi, unwilling to talk: Pseudostellaria augustifolia Y.N.Lee [Caryophyllaceae; Pseudostellariae Radix] 30 g, Poria cocos (Schw.) Wolf [Polyporaceae; Poria(Hoelen)] 15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epressed mood or agitation: Cyperus rotundus L. [Cyperaceae; Cyperi Rhizoma], Albizia julibrissin Durazz. [Leguminosae; Albizziae Cortex], Lilium lancifolium Thunb. [Liliaceae; Lili Bulbus] 10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n 2020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npi Xiao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lancea (Thunb.) DC. [Asteraceae; Atractylodis Rhizoma], Dioscorea batatas Dacne. [Dioscoreaceae; Dioscoreae Rhizoma], Crataegus pinnatifida Bge [Rosaceae; Crataegii Fructus], Triticum aestivum L. [Gramineae; Massa Medicata Fermentata], Hordeum vulgare L. [Gramineae; Hordei Fructus Germiniatus] 10 g, Agastache rugosa (Fisch. et Meyer) O. Kuntze [Labiatae; Agastachis Herba] 9 g, Raphanus sativus var. hortensis for. acanthiformis Makino [Brassicaceae; Raphani Semen], Gallus gallus var. domesticus Brisson [Phasianidae; Galli Stomachichum Corium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Citrus aurantium L. [Rutaceae; Aurantii Fructus Pericarpium], Amomum villosum Lour. [Zingiberaceae; Amomi Fuctus], Poria cocos (Schw.) Wolf [Polyporaceae; Poria(Hoelen)], Triticum aestivum L. [Gramineae; Massa Medicata Fermentata] 6 g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n 2020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ànshí líng kēl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ehnia littoralis Fr. Schm. [Apiaceae; Glehniae Radix], Gallus gallus var. domesticus Brisson [Phasianidae; Galli Stomachichum Corium], Triticum aestivum L. [Gramineae; Massa Medicata Fermentata], Hordeum vulgare L. [Gramineae; Hordei Fructus Germiniatus], Crataegus pinnatifida Bge [Rosaceae; Crataegii Fructus] 10 g, Androsace umbellata (Lour.) Merr. [Primulacae; Stellariae Radix], Paeonia lactiflora Pall. [Paeoniaceae; Paeoniae Radix Alba] 8 g, Aucklandia lappa Decne [Asteraceae; Aucklandiae Radix], Curcuma aromatica Salisb. [Zingiberaceae; Curcumae Radix], Selaginella tamariscina (Beauv.) Spring [Selaginellaceae; Selaginelliae Herba], Ziziphus jujuba, Cryptotympana pustulata Fabricius [Cicadidae; Cicadae Periostracum] 6 g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Abdominal pain: Corydalis ternata Nakai [Papaveraceae; Corydalis (Tuber) Rhizoma] 10 g, Citrus aurantium L. [Rutaceae; Aurantii Fructus Pericarpium], Lindera srtychnifolium [Lauraceae; Linderae Radix] 8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Constipation: Raphanus sativus var. hortensis for. acanthiformis Makino [Brassicaceae; Raphani Semen], Prunus humilis Bunge [Rosaceae; Pruni Humilis Semen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iarrhea: remove Thread jujube, add Atractylodes lancea (Thunb.) DC. [Asteraceae; Atractylodis Rhizoma] 10 g, Amomum villosum Lour. [Zingiberaceae; Amomi Fuctus], Sesamum indicum L. [Pedaliaceae; Sesami Oleum] 8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èiméngg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ǔ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huì fēng yào yè y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ǒ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month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ng 2019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Yanger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rbera piloselloides (Linn. ) Cass., Pittosporum glabratum Lindl., Emilia sonchifolia (L.) DC., Valeriana jatamansi Jones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ng 2004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npi Xiao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oria cocos (Schw.) Wolf [Polyporaceae; Poria(Hoelen)] 10 g, Crataegus pinnatifida Bge [Rosaceae; Crataegii Fructus], Dioscorea batatas Dacne. [Dioscoreaceae; Dioscoreae Rhizoma] 8 g, Atractylodes lancea (Thunb.) DC. [Asteraceae; Atractylodis Rhizoma], Triticum aestivum L. [Gramineae; Massa Medicata Fermentata], Aucklandia lappa Decne [Asteraceae; Aucklandiae Radix], Gallus gallus var. domesticus Brisson [Phasianidae; Galli Stomachichum Corium] 6 g, Glycyrrhiza uralensis Fisch. [Leguminosae; Glycyrrhiz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Liver effulgence: Xiàngyá sī, Dú jiǎo jīn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ampness stagnation: Dolichos lablab L. [Leguminosae; Lablab Semen], Coix lachryma-jobi var. ma-yeun (Roman.) Stapf [Gramineae; Coicis Semen] 8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Qi deficiency: Pseudostellaria augustifolia Y.N.Lee [Caryophyllaceae; Pseudostellariae Radix], Atractylodes macrocepha-la Koidz [Asteraceae; Atractylodis Rhizoma Alba] 6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ng 2018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aogan Lipi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lancea (Thunb.) DC. [Asteraceae; Atractylodis Rhizoma], Atractylodes macrocepha-la Koidz [Asteraceae; Atractylodis Rhizoma Alba], Bupleurum falcatum Linne [Apiaceae; Bupleuri Radix], Paeonia lactiflora Pall. [Paeoniaceae; Paeoniae Radix Alba], Poria cocos (Schw.) Wolf [Polyporaceae; Poria(Hoelen)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Astagalus membranaceus Bunge [Leguminosae; Astragali Radix], Dolichos lablab L. [Leguminosae; Lablab Semen], Forsythia suspensa (Thunb.) Vahl [Oleaceae; Forsythiae Fructus], Crataegus pinnatifida Bge [Rosaceae; Crataegii Fructus], Citrus aurantium L. [Rutaceae; Aurantii Fructus Pericarpium], Selaginella tamariscina (Beauv.) Spring [Selaginellaceae; Selaginelliae Herba], Uncaria rhynchophylla (Miq.) Jacks. [Rubiaceae; Uncariae Ramulus cum Uncis] 10 g, Aucklandia lappa Decne [Asteraceae; Aucklandiae Radix] 6 g, Syzygium aromaticum Merr et Perry [Myrtaceac; Syzygii Flos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ng 2018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aogan Lipi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lancea (Thunb.) DC. [Asteraceae; Atractylodis Rhizoma], Atractylodes macrocepha-la Koidz [Asteraceae; Atractylodis Rhizoma Alba], Bupleurum falcatum Linne [Apiaceae; Bupleuri Radix], Paeonia lactiflora Pall. [Paeoniaceae; Paeoniae Radix Alba], Poria cocos (Schw.) Wolf [Polyporaceae; Poria(Hoelen)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Astagalus membranaceus Bunge [Leguminosae; Astragali Radix], Dolichos lablab L. [Leguminosae; Lablab Semen], Forsythia suspensa (Thunb.) Vahl [Oleaceae; Forsythiae Fructus], Crataegus pinnatifida Bge [Rosaceae; Crataegii Fructus], Citrus aurantium L. [Rutaceae; Aurantii Fructus Pericarpium], Selaginella tamariscina (Beauv.) Spring [Selaginellaceae; Selaginelliae Herba], Uncaria rhynchophylla (Miq.) Jacks. [Rubiaceae; Uncariae Ramulus cum Uncis] 10 g, Aucklandia lappa Decne [Asteraceae; Aucklandiae Radix] 6 g, Syzygium aromaticum Merr et Perry [Myrtaceac; Syzygii Flos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ng 2019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aoer Yanshi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ataegus pinnatifida Bge [Rosaceae; Crataegii Fructus], Zingiber officinale Rosc. [Zingiberaceae; Zingiberis Rhizoma Siccus], Panax ginseng C. A. Mey. [Araliaceae; Ginseng Radix], Amomum villosum Lour. [Zingiberaceae; Amomi Fuctus], Dioscorea batatas Dacne. [Dioscoreaceae; Dioscoreae Rhizoma] etc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èiménggǔ huì fēng yào yè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uan 2013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npi Hewe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oncirus trifoliata Rafin. [Rutaceae; Aurantii Immaturus Fructus], Triticum aestivum L. [Gramineae; Massa Medicata Fermentata], Atractylodes lancea (Thunb.) DC. [Asteraceae; Atractylodis Rhizoma], Amomum villosum Lour. [Zingiberaceae; Amomi Fuctus], Aucklandia lappa Decne [Asteraceae; Aucklandiae Radix], Pseudostellaria augustifolia Y.N.Lee [Caryophyllaceae; Pseudostellariae Radix], Poria cocos (Schw.) Wolf [Polyporaceae; Poria(Hoelen)], Magnolia officinalis Rehder et Wilson [Magnoliaceae; Magnoliae Cortex] 5-8 g, Gallus gallus var. domesticus Brisson [Phasianidae; Galli Stomachichum Corium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-15 g, Hordeum vulgare L. [Gramineae; Hordei Fructus Germiniatus] 10-15 g, Chaenomeles sinensis Koehne [Rosaceae; Chaenomelis Fuctus] 5-10 g, Glycyrrhiza uralensis Fisch. [Leguminosae; Glycyrrhizae Radix] 3-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uan 2014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npi Hewe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Hordeum vulgare L. [Gramineae; Hordei Fructus Germiniatus] 10-15 g, Gallus gallus var. domesticus Brisson [Phasianidae; Galli Stomachichum Corium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-15 g, Chaenomeles sinensis Koehne [Rosaceae; Chaenomelis Fuctus] 5-10 g, Poncirus trifoliata Rafin. [Rutaceae; Aurantii Immaturus Fructus], Triticum aestivum L. [Gramineae; Massa Medicata Fermentata], Atractylodes lancea (Thunb.) DC. [Asteraceae; Atractylodis Rhizoma], Amomum villosum Lour. [Zingiberaceae; Amomi Fuctus], Aucklandia lappa Decne [Asteraceae; Aucklandiae Radix], Pseudostellaria augustifolia Y.N.Lee [Caryophyllaceae; Pseudostellariae Radix], Magnolia officinalis Rehder et Wilson [Magnoliaceae; Magnoliae Cortex], Poria cocos (Schw.) Wolf [Polyporaceae; Poria(Hoelen)] 5-8 g, Glycyrrhiza uralensis Fisch. [Leguminosae; Glycyrrhizae Radix] 3-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an 201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junz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rataegus pinnatifida Bge [Rosaceae; Crataegii Fructus], Triticum aestivum L. [Gramineae; Massa Medicata Fermentata], Hordeum vulgare L. [Gramineae; Hordei Fructus Germiniatus] 3-8 g, Codonopsis pilosulae (Fr.) Nannf. [Campanulaceae; Codonopsis Pilosulae Radix], Atractylodes macrocepha-la Koidz [Asteraceae; Atractylodis Rhizoma Alba], Poncirus trifoliata Rafin. [Rutaceae; Aurantii Immaturus Fructus], Gallus gallus var. domesticus Brisson [Phasianidae; Galli Stomachichum Corium] 3-6 g, Poria cocos (Schw.) Wolf [Polyporaceae; Poria(Hoelen)] 3-5 g, Paeonia lactiflora Pall. [Paeoniaceae; Paeoniae Radix Alba] 2-5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-4 g, Bupleurum falcatum Linne [Apiaceae; Bupleuri Radix], Glycyrrhiza uralensis Fisch. [Leguminosae; Glycyrrhizae Radix] 1-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Hiccups frequently:  Zingiber officinale Rosc. [Zingiberaceae; Zingiberis Rhizoma Recens] 3-5 g, Raphanus sativus var. hortensis for. acanthiformis Makino [Brassicaceae; Raphani Semen] 3-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iarrhea: Amomum villosum Lour. [Zingiberaceae; Amomi Fuctus] 1-3 g, Zingiber officinale Rosc. [Zingiberaceae; Zingiberis Rhizoma Siccus] 3-5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Constipation: Rheum palmatum L. [Polygonaceae; Rhei Rhizoma] 2-4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Abdominal pain with parasitic disease: Quisqualis indica L. [Combretaceae; Quisqualis Fructus] 1-3 g Aleo vera L. [Liliaceae; Aloe] 1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Effulgent liver fire, thirst, red tongue: Scutellaria baicalensis Georgi [Labiatae; Scutellariae Radix], Gardenia jasminoides var. grandiflora (Lour.) Nakai [Rubiaceae; Gardeniae Fructus] 3-5 g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Night cry, easy to startle: Cryptotympana pustulata Fabricius [Cicadidae; Cicadae Periostracum] 1-3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ampness obstruction in the middle energizer: Pinellia ternata (Thunb.) Breit. [Araceae; Pinelliae Rhizoma] 1-2 g, Agastache rugosa (Fisch. et Meyer) O. Kuntze [Labiatae; Agastachis Herba] 1-3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an 2021</w:t>
            </w:r>
          </w:p>
        </w:tc>
        <w:tc>
          <w:tcPr>
            <w:tcW w:w="127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1: Kaiwei decoction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TG2: TG1 + Acupoint Application of Traditional Chinese Medicin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rdeum vulgare L. [Gramineae; Hordei Fructus Germiniatus], Oryza sativa L. [Gramineae; Oryzae Semen Germinatus] 10 g, Pseudostellaria augustifolia Y.N.Lee [Caryophyllaceae; Pseudostellariae Radix], Poria cocos (Schw.) Wolf [Polyporaceae; Poria(Hoelen)], Atractylodes macrocepha-la Koidz [Asteraceae; Atractylodis Rhizoma Alba], Paeonia lactiflora Pall. [Paeoniaceae; Paeoniae Radix Alba], Uncaria sinensis (Oliv.) Havil. [Rubiaceae; Uncariae Ramulus et Uncus], Tadehagi triquetrum (L.) Ohashi, Bù zhā yè, Raphanus sativus var. hortensis for. acanthiformis Makino [Brassicaceae; Raphani Semen] 6 g, Crataegus pinnatifida Bge [Rosaceae; Crataegii Fructus] 5 g, Glycyrrhiza uralensis Fisch. [Leguminosae; Glycyrrhizae Radix] 3 g (cf. TG2: Syzygium aromaticum Merr et Perry [Myrtaceac; Syzygii Flos], Evodia rutaecarpa (Juss.) Benth. [Rutaceae; Evodiae Fructus], Magnolia officinalis Rehder et Wilson [Magnoliaceae; Magnoliae Cortex], Atractylodes macrocepha-la Koidz [Asteraceae; Atractylodis Rhizoma Alba], Agastache rugosa (Fisch. et Meyer) O. Kuntze [Labiatae; Agastachis Herba] 15 g (-&gt; attach at Shen Que, Zhong Wan, Tianshu)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ang 2007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īngrè huà shī yǎng yīn kēl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temisiae apiacea Hance {Asteraceae; Artemisiae Apiaceae Herba], Coix lachryma-jobi var. ma-yeun (Roman.) Stapf [Gramineae; Coicis Semen], Atractylodes lancea (Thunb.) DC. [Asteraceae; Atractylodis Rhizoma], Fritillaria thunbergii Miq. [Liliaceae; Fritillariae Thunbergii Bulbus], Paeonia lactiflora Pall. [Paeoniaceae; Paeoniae Radix Rubra], Raphanus sativus var. hortensis for. acanthiformis Makino [Brassicaceae; Raphani Semen], Hordeum vulgare L. [Gramineae; Hordei Fructus Germiniatus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ang 2019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aoer Yanshi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nax ginseng C. A. Mey. [Araliaceae; Ginseng Radix], Crataegus pinnatifida Bge [Rosaceae; Crataegii Fructus], Areca catechu L. [Arecaceae; Arecae Semen], Dioscorea batatas Dacne. [Dioscoreaceae; Dioscoreae Rhizoma], Atractylodes macrocepha-la Koidz [Asteraceae; Atractylodis Rhizoma Alba], Picrorrhiza scrophulariiflora Pennell [Scrophulariaceae; Picrorrhozae Rhizoma], Zingiber officinale Rosc. [Zingiberaceae; Zingiberis Rhizoma Siccus], Amomum villosum Lour. [Zingiberaceae; Amomi Fuctus] etc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èiménggǔ huì fēng yào yè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month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ng 2012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enling Baizhu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Spleen failing in transportation with spleen qi depletion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Poria cocos (Schw.) Wolf [Polyporaceae; Poria(Hoelen)], Atractylodes lancea (Thunb.) DC. [Asteraceae; Atractylodis Rhizoma] 12 g, Codonopsis pilosulae (Fr.) Nannf. [Campanulaceae; Codonopsis Pilosulae Radix], Atractylodes macrocepha-la Koidz [Asteraceae; Atractylodis Rhizoma Alba] 10 g, Magnolia officinalis Rehder et Wilson [Magnoliaceae; Magnoliae Cortex], Agastache rugosa (Fisch. et Meyer) O. Kuntze [Labiatae; Agastachis Herba] 9 g, Glycyrrhiza uralensis Fisch. [Leguminosae; Glycyrrhizae Radix], Saposhnikovia divaricata Schiskin [Apiaceae; Saposhnikovia Radix] 4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pleen failing in transportation with stomach yin deficiency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Liriope platyphylla Wang et Tang [Liliaceae; Liriopes Radix] 12 g, Codonopsis pilosulae (Fr.) Nannf. [Campanulaceae; Codonopsis Pilosulae Radix], Atractylodes lancea (Thunb.) DC. [Asteraceae; Atractylodis Rhizoma] 10 g, Rehmannia glutinosa var. purpurea (Makino) Makino et Nemoto [Scrophulariaceae; Rehmanniae Radix], Polygonatum odoratum var. pluriflorum Ohwi [Liliaceae; Polygonati Dodrati Rhizoma], Dendrobium loddigesii Rolfe. [Orchidaceae; Denbrobii Herba] 9 g, Dioscorea batatas Dacne. [Dioscoreaceae; Dioscoreae Rhizoma], Gallus gallus var. domesticus Brisson [Phasianidae; Galli Stomachichum Corium]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，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ycyrrhiza uralensis Fisch. [Leguminosae; Glycyrrhizae Radix] 4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ng 201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igong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odonopsis pilosulae (Fr.) Nannf. [Campanulaceae; Codonopsis Pilosulae Radix], Poria cocos (Schw.) Wolf [Polyporaceae; Poria(Hoelen)] 10 g, Atractylodes macrocepha-la Koidz [Asteraceae; Atractylodis Rhizoma Alb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Hordeum vulgare L. [Gramineae; Hordei Fructus Germiniatus] 8 g, Citrus aurantium L. [Rutaceae; Aurantii Fructus Pericarpium], Amomum villosum Lour. [Zingiberaceae; Amomi Fuctus], Gardenia jasminoides var. grandiflora (Lour.) Nakai [Rubiaceae; Gardeniae Fructus] 6 g, Glycyrrhiza uralensis Fisch. [Leguminosae; Glycyrrhizae Radix] 4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 Abdominal distension: Magnolia officinalis Rehder et Wilson [Magnoliaceae; Magnoliae Cortex], Aucklandia lappa Decne [Asteraceae; Aucklandiae Radix]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Unformed stool: Astragalus membranaceus Bunge [Leguminosae; Astragali Radix], Dolichos lablab L. [Leguminosae; Lablab Semen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o 2006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aodaoyin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gastache rugosa (Fisch. et Meyer) O. Kuntze [Labiatae; Agastachis Herba], Perilla frutescens var. crispa (Thunb.) Decne. [Labiatae; Perillae Caulis], Citrus aurantium L. [Rutaceae; Aurantii Fructus Pericarpium], Triticum aestivum L. [Gramineae; Massa Medicata Fermentata], Oryza sativa L. [Gramineae; Oryzae Fructus Germinatus], Hordeum vulgare L. [Gramineae; Hordei Fructus Germiniatus], Raphanus sativus var. hortensis for. acanthiformis Makino [Brassicaceae; Raphani Semen], Crataegus pinnatifida Bge [Rosaceae; Crataegii Fructus], Scutellaria baicalensis Georgi [Labiatae; Scutellariae Radix], Atractylodes macrocepha-la Koidz [Asteraceae; Atractylodis Rhizoma Alba], Schizonepeta tenuifolia (Benth.) Briq. [Labiatae; Schizonepeta Spica], Glycyrrhiza uralensis Fisch. [Leguminosae; Glycyrrhizae Radix]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 g/pack)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Běi qí zhùshè yè: Shànghǎi fú dá zhìyào yǒuxiàn gōngsī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hēng mài zhùshè yè: Sìchuān chuān dà huáxī yào yè gǔfèn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-3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o 201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Xiaoer Piweile granule 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oscorea batatas Dacne. [Dioscoreaceae; Dioscoreae Rhizoma], Gallus gallus var. domesticus Brisson [Phasianidae; Galli Stomachichum Corium], Myristica fragrans Houtt. [Myristicaceae; Myristicae Semen], Rheum palmatum L. [Polygonaceae; Rhei Rhizoma], Hordeum vulgare L. [Gramineae; Hordei Fructus Germiniatus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ūnmíng bāng yǔ zhìyào yǒuxiàn gōngsī shēngchǎn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 201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é wèi jìnshí yǐ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riticum aestivum L. [Gramineae; Massa Medicata Fermentata], Crataegus pinnatifida Bge [Rosaceae; Crataegii Fructus], Hordeum vulgare L. [Gramineae; Hordei Fructus Germiniatus] 15 g, Poria cocos (Schw.) Wolf [Polyporaceae; Poria(Hoelen)] 8 g, Pinellia ternata (Thunb.) Breit. [Araceae; Pinelliae Rhizoma] 6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 g, Glycyrrhiza uralensis Fisch. [Leguminosae; Glycyrrhizae Radix] 4 g, Aucklandia lappa Decne [Asteraceae; Aucklandiae Radix] 2.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 Food retention in the stomach:  increase Crataegus pinnatifida Bge [Rosaceae; Crataegii Fructus], Hordeum vulgare L. [Gramineae; Hordei Fructus Germiniatus], Triticum aestivum L. [Gramineae; Massa Medicata Fermentata],  add Gallus gallus var. domesticus Brisson [Phasianidae; Galli Stomachichum Corium]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Spleen failing in transportation: Poria cocos (Schw.) Wolf [Polyporaceae; Poria(Hoelen)] Atractylodes macrocepha-la Koidz [Asteraceae; Atractylodis Rhizoma Alba]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Qi deficiency: Dioscorea batatas Dacne. [Dioscoreaceae; Dioscoreae Rhizoma], Pseudostellaria augustifolia Y.N.Lee [Caryophyllaceae; Pseudostellariae Radix]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External contraction: Zizyphus jujuba ver. inermis Rehder [Rhamnaceae; Zizyphi Fructus], Zingiber officinale Rosc. [Zingiberaceae; Zingiberis Rhizoma Recens]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tomach yin deficiency: Prunus mume Sieb. et Zucc [Rosaceae; Mume Fructus], Chaenomeles sinensis Koehne [Rosaceae; Chaenomelis Fuctus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 201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Xiao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stragalus membranaceus Bunge [Leguminosae; Astragali Radix], Crataegus pinnatifida Bge [Rosaceae; Crataegii Fructus], Hordeum vulgare L. [Gramineae; Hordei Fructus Germiniatus], Triticum aestivum L. [Gramineae; Massa Medicata Fermentata] 15 g, Codonopsis pilosulae (Fr.) Nannf. [Campanulaceae; Codonopsis Pilosulae Radix], Magnolia officinalis Rehder et Wilson [Magnoliaceae; Magnoliae Cortex], Raphanus sativus var. hortensis for. acanthiformis Makino [Brassicaceae; Raphani Semen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，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macrocepha-la Koidz [Asteraceae; Atractylodis Rhizoma Alba], Poncirus trifoliata Rafin. [Rutaceae; Aurantii Immaturus Fructus], Amomum villosum Lour. [Zingiberaceae; Amomi Fuctus], Forsythia suspensa (Thunb.) Vahl [Oleaceae; Forsythiae Fructus], Lonicera japonica Thunb. [Caprifoliaceae; Lonicerae Flos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Dioscorea batatas Dacne. [Dioscoreaceae; Dioscoreae Rhizoma] 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Dry mouth, red tongue: Coptis deltoidea C.Y. Cheng et Hsiao [Ranunculaceae; Coptidis Rhizoma] 3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Thirst: Dendrobium loddigesii Rolfe. [Orchidaceae; Denbrobii Herba] 5 g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Constipation: Cannabis sativa L. [Cannabinaceae; Cannabis Fructus] 3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u 2014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aoer Yanshi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nax ginseng C. A. Mey. [Araliaceae; Ginseng Radix], Dioscorea batatas Dacne. [Dioscoreaceae; Dioscoreae Rhizoma], Atractylodes macrocepha-la Koidz [Asteraceae; Atractylodis Rhizoma Alba], Crataegus pinnatifida Bge [Rosaceae; Crataegii Fructus], Areca catechu L. [Arecaceae; Arecae Semen], Zingiber officinale Rosc. [Zingiberaceae; Zingiberis Rhizoma Siccus], Picrorrhiza scrophulariiflora Pennell [Scrophulariaceae; Picrorrhozae Rhizoma], Amomum villosum Lour. [Zingiberaceae; Amomi Fuctus] etc.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èiménggǔ huì fēng yào yè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 6 month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u 2016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Yanger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rbera piloselloides (Linn. ) Cass., Pittosporum glabratum Lindl., Emilia sonchifolia (L.) DC., Valeriana jatamansi Jones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ìzhōu jiàn xìng yào yè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ua 2009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íng wèi sà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lancea (Thunb.) DC. [Asteraceae; Atractylodis Rhizoma], Atractylodes macrocepha-la Koidz [Asteraceae; Atractylodis Rhizoma Alba], Oryza sativa L. [Gramineae; Oryzae Fructus Germinatus], Hordeum vulgare L. [Gramineae; Hordei Fructus Germiniatus], Gallus gallus var. domesticus Brisson [Phasianidae; Galli Stomachichum Corium] 10 g, Magnolia officinalis Rehder et Wilson [Magnoliaceae; Magnoliae Corte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g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Spleen-stomach deficiency, lack of strength , sloppy stool: Dioscorea batatas Dacne. [Dioscoreaceae; Dioscoreae Rhizoma], Codonopsis pilosulae (Fr.) Nannf. [Campanulaceae; Codonopsis Pilosulae Radix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tomach yang deficiency with red tongue, dry mouth, dry boung stool: Dendrobium loddigesii Rolfe. [Orchidaceae; Denbrobii Herba], Prunus mume Sieb. et Zucc [Rosaceae; Mume Fructus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Liver-spleen disharmony with vexation, easy to cry, night anxiety: Curcuma aromatica Salisb. [Zingiberaceae; Curcumae Radix], Paeonia lactiflora Pall. [Paeoniaceae; Paeoniae Radix Alba] 10 g 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uang 2011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igong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donopsis pilosulae (Fr.) Nannf. [Campanulaceae; Codonopsis Pilosulae Radix], Poria cocos (Schw.) Wolf [Polyporaceae; Poria(Hoelen)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，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macrocepha-la Koidz [Asteraceae; Atractylodis Rhizoma Alb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Hordeum vulgare L. [Gramineae; Hordei Fructus Germiniatus], Oryza sativa L. [Gramineae; Oryzae Fructus Germinatus] 8 g, Citrus aurantium L. [Rutaceae; Aurantii Fructus Pericarpium], Amomum villosum Lour. [Zingiberaceae; Amomi Fuctus], Gardenia jasminoides var. grandiflora (Lour.) Nakai [Rubiaceae; Gardeniae Fructus] 6 gGlycyrrhiza uralensis Fisch. [Leguminosae; Glycyrrhizae Radix] 4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uang 201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Yanger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rbera piloselloides (Linn. ) Cass., Pittosporum glabratum Lindl., Emilia sonchifolia (L.) DC., Valeriana jatamansi Jones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ìzhōu jiàn xìng yào yè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: 2-4 weeks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CG: 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n 2019</w:t>
            </w:r>
          </w:p>
        </w:tc>
        <w:tc>
          <w:tcPr>
            <w:tcW w:w="127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ildren's compound Jineijin chewable tablet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blet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llus gallus var. domesticus Brisson [Phasianidae; Galli Stomachichum Corium], Triticum aestivum L. [Gramineae; Massa Medicata Fermentata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énán tài lóng yào yè gǔfèn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ng 2019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wei Xiao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seudostellaria augustifolia Y.N.Lee [Caryophyllaceae; Pseudostellari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Dioscorea batatas Dacne. [Dioscoreaceae; Dioscoreae Rhizoma], Hordeum vulgare L. [Gramineae; Hordei Fructus Germiniatus], Crataegus pinnatifida Bge [Rosaceae; Crataegii Fructus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āngsū jì chuān yào yè jítuán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200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éi er kǒufú yè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upleurum falcatum Linne [Apiaceae; Bupleuri Radix], Ulmus macrocarpa Hance [Ulmaceae; Ulmi Pasta Semen], Quisqualis indica L. [Combretaceae; Quisqualis Fuctus], Akebia quinata Decne. [Lardizabalaceae; Akebiae Caulis], Lophatherum gracile Brongn. [Gramineae; Lophatheri Herba], Androsace umbellata (Lour.) Merr. [Primulacae; Stellariae Radix], Chrysomyia megacephala Fabricius [Calliphoridae; Chrysomyiae], Picrorrhiza scrophulariiflora Pennell [Scrophulariaceae; Picrorrhozae Rhizoma], Triticum aestivum L. [Gramineae; Massa Medicata Fermentata], Hordeum vulgare L. [Gramineae; Hordei Fructus Germiniatus], Areca catechu L. [Arecaceae; Arecae Semen], Aucklandia lappa Decne [Asteraceae; Aucklandiae Radix], Amomum krabanh Pierre ex Cagnep [Zingiberaceae; Amomi Rotundus Fructus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ng 201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enling Baizhu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ria cocos (Schw.) Wolf [Polyporaceae; Poria(Hoelen)], Atractylodes lancea (Thunb.) DC. [Asteraceae; Atractylodis Rhizoma] 12 g, Codonopsis pilosulae (Fr.) Nannf. [Campanulaceae; Codonopsis Pilosulae Radix], Atractylodes macrocepha-la Koidz [Asteraceae; Atractylodis Rhizoma Alba] 10 g, Agastache rugosa (Fisch. et Meyer) O. Kuntze [Labiatae; Agastachis Herba], Magnolia officinalis Rehder et Wilson [Magnoliaceae; Magnoliae Cortex] 9 g Glycyrrhiza uralensis Fisch. [Leguminosae; Glycyrrhizae Radix] 6 g, Saposhnikovia divaricata Schiskin [Apiaceae; Saposhnikovia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uang 2004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pill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ll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anax ginseng C. A. Mey. [Araliaceae; Ginseng Radix], Poria cocos (Schw.) Wolf [Polyporaceae; Poria(Hoelen)], Dioscorea batatas Dacne. [Dioscoreaceae; Dioscoreae Rhizoma], Aucklandia lappa Decne [Asteraceae; Aucklandiae Radix], Myristica fragrans Houtt. [Myristicaceae; Myristicae Semen], Coptis deltoidea C.Y. Cheng et Hsiao [Ranunculaceae; Coptidis Rhizoma], Hordeum vulgare L. [Gramineae; Hordei Fructus Germiniatus], Triticum aestivum L. [Gramineae; Massa Medicata Fermentat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Atractylodes macrocepha-la Koidz [Asteraceae; Atractylodis Rhizoma Alba], Crataegus pinnatifida Bge [Rosaceae; Crataegii Fructus], Glycyrrhiza uralensis Fisch. [Leguminosae; Glycyrrhizae Radix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-42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i 200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enling Baizhu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Hordeum vulgare L. [Gramineae; Hordei Fructus Germiniatus], Oryza sativa L. [Gramineae; Oryzae Fructus Germinatus] 15 g, Poria cocos (Schw.) Wolf [Polyporaceae; Poria(Hoelen)] 10 g, Codonopsis pilosulae (Fr.) Nannf. [Campanulaceae; Codonopsis Pilosulae Radix], Atractylodes macrocepha-la Koidz [Asteraceae; Atractylodis Rhizoma Alba], Dioscorea batatas Dacne. [Dioscoreaceae; Dioscoreae Rhizom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Gallus gallus var. domesticus Brisson [Phasianidae; Galli Stomachichum Corium], Crataegus pinnatifida Bge [Rosaceae; Crataegii Fructus], Triticum aestivum L. [Gramineae; Massa Medicata Fermentata] 6 g, Atractylodes lancea (Thunb.) DC. [Asteraceae; Atractylodis Rhizoma] 5 g, Glycyrrhiza uralensis Fisch. [Leguminosae; Glycyrrhizae Radix] 4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month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i 2014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junz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anax ginseng C. A. Mey. [Araliaceae; Ginseng Radix], Poria cocos (Schw.) Wolf [Polyporaceae; Poria(Hoelen)] 10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Dioscorea batatas Dacne. [Dioscoreaceae; Dioscoreae Rhizoma] 5-10 g, Crataegus pinnatifida Bge [Rosaceae; Crataegii Fructus], Hordeum vulgare L. [Gramineae; Hordei Fructus Germiniatus] 5-15 g, Atractylodes macrocepha-la Koidz [Asteraceae; Atractylodis Rhizoma Alba] 5 g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i 2016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Xiao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seudostellaria augustifolia Y.N.Lee [Caryophyllaceae; Pseudostellariae Radix], Poncirus trifoliata Rafin. [Rutaceae; Aurantii Immaturus Fructus], Tadehagi triquetrum (L.) Ohashi, Gallus gallus var. domesticus Brisson [Phasianidae; Galli Stomachichum Corium], Poria cocos (Schw.) Wolf [Polyporaceae; Poria(Hoelen)],  Bù zhā yè, Crataegus pinnatifida Bge [Rosaceae; Crataegii Fructus] 10 g, Amomum villosum Lour. [Zingiberaceae; Amomi Fuctus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199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igong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stragalus membranaceus Bunge [Leguminosae; Astragali Radix], Atractylodes macrocepha-la Koidz [Asteraceae; Atractylodis Rhizoma Alba], Poria cocos (Schw.) Wolf [Polyporaceae; Poria(Hoelen)], Polygonatum sibiricum Redoute [Liliaceae; Polygonati Rhizom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Baphicacanthus cusia (Nees) Bremek [Acanthaceae; Indigo Pulcerata Levis], Gallus gallus var. domesticus Brisson [Phasianidae; Galli Stomachichum Corium], Glycyrrhiza uralensis Fisch. [Leguminosae; Glycyrrhizae Radix] 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:3:3:3:2:2:1:1 ratio, 3g/pack)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ěijīng dì liù zhìyào chǎng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 month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0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Xiao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seudostellaria augustifolia Y.N.Lee [Caryophyllaceae; Pseudostellariae Radix], Bù zhā yè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Gallus gallus var. domesticus Brisson [Phasianidae; Galli Stomachichum Corium], Striga asiatica (L.) O. Kuntze, Poncirus trifoliata Rafin. [Rutaceae; Aurantii Immaturus Fructus], Amomum villosum Lour. [Zingiberaceae; Amomi Fuctus], Crataegus pinnatifida Bge [Rosaceae; Crataegii Fructus] 3~6 g, Triticum aestivum L. [Gramineae; Massa Medicata Fermentata], Codonopsis pilosulae (Fr.) Nannf. [Campanulaceae; Codonopsis Pilosulae Radix], Hordeum vulgare L. [Gramineae; Hordei Fructus Germiniatus] 5~10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-2 month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06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wei Zengye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90783A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="00201AB8"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 g, Pseudostellaria augustifolia Y.N.Lee [Caryophyllaceae; Pseudostellariae Radix], Rehmannia glutinosa var. purpurea (Makino) Makino et Nemoto [Scrophulariaceae; Rehmanniae Radix], Adenophora triphylla var. japonica Hara [Campanulaceae; Adenophorae Radix], Dendrobium loddigesii Rolfe. [Orchidaceae; Denbrobii Herba], Prunus mume Sieb. et Zucc [Rosaceae; Mume Fructus], Atractylodes macrocepha-la Koidz [Asteraceae; Atractylodis Rhizoma Alba], Selaginella tamariscina (Beauv.) Spring [Selaginellaceae; Selaginelliae Herba], Gallus gallus var. domesticus Brisson [Phasianidae; Galli Stomachichum Corium], Crataegus pinnatifida Bge [Rosaceae; Crataegii Fructus], Hordeum vulgare L. [Gramineae; Hordei Fructus Germiniatus], Glycyrrhiza uralensis Fisch. [Leguminosae; Glycyrrhizae Radix] 10 g, Picrorrhiza scrophulariiflora Pennell [Scrophulariaceae; Picrorrhozae Rhizoma], Poncirus trifoliata Rafin. [Rutaceae; Aurantii Immaturus Fructus] 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 2, 3, 4 week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06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íng guì lóng mǔ kēl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zella subgutturosa Guld. [Bovidae; Gazellae Cornu], Cinnamomum cassia Blume [Lauraceae; Cinnamomi Ramulus], Paeonia lactiflora Pall. [Paeoniaceae; Paeoniae Radix Alba], Atractylodes macrocepha-la Koidz [Asteraceae; Atractylodis Rhizoma Alba], Elephas Species [Elephantidae; Fossilia Ossis Mastodi], Ostrea gigas Thunb. [Ostreidae; Ostreae Concha], Crataegus pinnatifida Bge [Rosaceae; Crataegii Fructus], Triticum aestivum L. [Gramineae; Massa Medicata Fermentata], Hordeum vulgare L. [Gramineae; Hordei Fructus Germiniatus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month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1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ǎobǎo xǐ shí tángji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macrocepha-la Koidz [Asteraceae; Atractylodis Rhizoma Alba] 10 g, Pharbitis nil Chois. [Convolvulaceae; Pharbitidis Semen], Pseudostellaria augustifolia Y.N.Lee [Caryophyllaceae; Pseudostellari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Areca catechu L. [Arecaceae; Arecae Pericarpium], Triticum aestivum L. [Gramineae; Massa Medicata Fermentata] 6 g, Areca catechu L. [Arecaceae; Arecae Semen], Gallus gallus var. domesticus Brisson [Phasianidae; Galli Stomachichum Corium], Crataegus pinnatifida Bge [Rosaceae; Crataegii Fructus], Prunus mume Sieb. et Zucc [Rosaceae; Mume Fructus], Scirpus flaviatilis (Torr.) A. Gray [Sparganiaceae; Scirpi Rhizoma], Curcuma zedoaria Rocs. [Zingiberaceae; Zedoariae Rhizoma], Aucklandia lappa Decne [Asteraceae; Aucklandiae Radix], Mentha arvensis var. piperascens Makinv. [Labiatae; Menthae Herba], Cyperus rotundus L. [Cyperaceae; Cyperi Rhizoma] 3 g, Apis mellifera L. [Apidae; Mel] 1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11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áilíngjiàn pí kēl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ataegus pinnatifida Bge [Rosaceae; Crataegii Fructus], Atractylodes macrocepha-la Koidz [Asteraceae; Atractylodis Rhizoma Alba], Poria cocos (Schw.) Wolf [Polyporaceae; Poria(Hoelen)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13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shi Baochi pill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ll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heum palmatum L. [Polygonaceae; Rhei Rhizoma], Coptis deltoidea C.Y. Cheng et Hsiao [Ranunculaceae; Coptidis Rhizoma], Croton tiglium L. [Euphorbiaceae; Crotonis Seminis Pulvis], Zingiber officinale Rosc. [Zingiberaceae; Zingiberis Rhizoma Recens] etc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īnghuá zhìyào jítuán gǔfèn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14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ugan Jianpi Huayu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iticum aestivum L. [Gramineae; Massa Medicata Fermentata], Crataegus pinnatifida Bge [Rosaceae; Crataegii Fructus], Dolichos lablab L. [Leguminosae; Lablab Semen], Poria cocos (Schw.) Wolf [Polyporaceae; Poria(Hoelen)] 10 g, Bupleurum falcatum Linne [Apiaceae; Bupleuri Radix], Cyperus rotundus L. [Cyperaceae; Cyperi Rhizoma], Amomum villosum Lour. [Zingiberaceae; Amomi Fuctus], Selaginella tamariscina (Beauv.) Spring [Selaginellaceae; Selaginelliae Herba], Atractylodes macrocepha-la Koidz [Asteraceae; Atractylodis Rhizoma Alba], Scirpus flaviatilis (Torr.) A. Gray [Sparganiaceae; Scirpi Rhizoma], Curcuma zedoaria Rocs. [Zingiberaceae; Zedoariae Rhizoma] 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 Spleen-stomach deficiency: Codonopsis pilosulae (Fr.) Nannf. [Campanulaceae; Codonopsis Pilosul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ampness: Agastache rugosa (Fisch. et Meyer) O. Kuntze [Labiatae; Agastachis Herba], Eupatorium chinese for. tripartitum H. Hara [Asteraceae; Eupatorii Herba]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Liver qi depression: Curcuma aromatica Salisb. [Zingiberaceae; Curcumae Radix], Paeonia lactiflora Pall. [Paeoniaceae; Paeoniae Radix Alba]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Food stagnation: Areca catechu L. [Arecaceae; Arecae Semen], Citrus aurantium L. [Rutaceae; Aurantii Fructus Pericarpium]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Blood stasis: Paeonia lactiflora Pall. [Paeoniaceae; Paeoniae Radix Rubra] Prunus percisa (L.) Batsch [Rosaceae; Persicae Semen] 6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 day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14b</w:t>
            </w:r>
          </w:p>
        </w:tc>
        <w:tc>
          <w:tcPr>
            <w:tcW w:w="127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spleen-stomach disharmony: Qū mài zhǐ shù wán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spleen-stomach qi deficiency: Liujunzi decoction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spleen-stomach yin deficiency: Yangwei Zengye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 Spleen-stomach disharmony: Triticum aestivum L. [Gramineae; Massa Medicata Fermentata], Crataegus pinnatifida Bge [Rosaceae; Crataegii Fructus], Hordeum vulgare L. [Gramineae; Hordei Fructus Germiniatus], Atractylodes lancea (Thunb.) DC. [Asteraceae; Atractylodis Rhizom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Gallus gallus var. domesticus Brisson [Phasianidae; Galli Stomachichum Corium], Pinellia ternata (Thunb.) Breit. [Araceae; Pinelliae Rhizoma], Poria cocos (Schw.) Wolf [Polyporaceae; Poria(Hoelen)], Glycyrrhiza uralensis Fisch. [Leguminosae; Glycyrrhizae Radix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Spleen-stomach qi deficiency: Codonopsis pilosulae (Fr.) Nannf. [Campanulaceae; Codonopsis Pilosulae Radix], Atractylodes macrocepha-la Koidz [Asteraceae; Atractylodis Rhizoma Alba], Poria cocos (Schw.) Wolf [Polyporaceae; Poria(Hoelen)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Astragalus membranaceus Bunge [Leguminosae; Astragali Radix], Saposhnikovia divaricata Schiskin [Apiaceae; Saposhnikovia Radix], Dioscorea batatas Dacne. [Dioscoreaceae; Dioscoreae Rhizoma], Crataegus pinnatifida Bge [Rosaceae; Crataegii Fructus], Triticum aestivum L. [Gramineae; Massa Medicata Fermentata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Spleen-stomach yin deficiency: Dendrobium loddigesii Rolfe. [Orchidaceae; Denbrobii Herba], Prunus mume Sieb. et Zucc [Rosaceae; Mume Fructus], Glehnia littoralis Fr. Schm. [Apiaceae; Glehniae Radix], Glycyrrhiza uralensis Fisch. [Leguminosae; Glycyrrhizae Radix], Paeonia lactiflora Pall. [Paeoniaceae; Paeoniae Radix Alba], Polygonatum odoratum var. pluriflorum Ohwi [Liliaceae; Polygonati Dodrati Rhizoma], Liriope platyphylla Wang et Tang [Liliaceae; Liriopes Radix], Dioscorea batatas Dacne. [Dioscoreaceae; Dioscoreae Rhizoma], Hordeum vulgare L. [Gramineae; Hordei Fructus Germiniatus], Oryza sativa L. [Gramineae; Oryzae Fructus Germinatus]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 month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15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igong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oria cocos (Schw.) Wolf [Polyporaceae; Poria(Hoelen)] 15 g, Pseudostellaria augustifolia Y.N.Lee [Caryophyllaceae; Pseudostellariae Radix] 10 g, Atractylodes macrocepha-la Koidz [Asteraceae; Atractylodis Rhizoma Alba], Atractylodes lancea (Thunb.) DC. [Asteraceae; Atractylodis Rhizoma] 5-10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Glycyrrhiza uralensis Fisch. [Leguminosae; Glycyrrhizae Radix] 6 g 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15b</w:t>
            </w:r>
          </w:p>
        </w:tc>
        <w:tc>
          <w:tcPr>
            <w:tcW w:w="127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leen-stomach disharmony: Qū mài zhǐ shù wán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spleen-stomach qi deficiency: Qǐ pí wán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spleen-stomach yin deficiency: yì wèi t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 Spleen-stomach disharmony: Atractylodes macrocepha-la Koidz [Asteraceae; Atractylodis Rhizoma Alba], Triticum aestivum L. [Gramineae; Massa Medicata Fermentata], Hordeum vulgare L. [Gramineae; Hordei Fructus Germiniatus] 8 g, Pinellia ternata (Thunb.) Breit. [Araceae; Pinelliae Rhizom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Poncirus trifoliata Rafin. [Rutaceae; Aurantii Immaturus Fructus] 4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Spleen-stomach qi deficiency: Panax ginseng C. A. Mey. [Araliaceae; Ginseng Radix], Atractylodes macrocepha-la Koidz [Asteraceae; Atractylodis Rhizoma Alba], Poria cocos (Schw.) Wolf [Polyporaceae; Poria(Hoelen)], Dioscorea batatas Dacne. [Dioscoreaceae; Dioscoreae Rhizoma], Nelumbo nucifera Gaertner [Nymphaceae; Nelumbinis Semen] 10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Alisma orientalis (Sam) Juzep [Alismataceae; Alismatis Rhizoma], Crataegus pinnatifida Bge [Rosaceae; Crataegii Fructus], Triticum aestivum L. [Gramineae; Massa Medicata Fermentata], Hordeum vulgare L. [Gramineae; Hordei Fructus Germiniatus], Glycyrrhiza uralensis Fisch. [Leguminosae; Glycyrrhizae Radix] 5 g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pleen-stomach yin deficiency: Glehnia littoralis Fr. Schm. [Apiaceae; Glehniae Radix], Dendrobium loddigesii Rolfe. [Orchidaceae; Denbrobii Herba], Liriope platyphylla Wang et Tang [Liliaceae; Liriopes Radix], Rehmannia glutinosa var. purpurea (Makino) Makino et Nemoto [Scrophulariaceae; Rehmanniae Radix], Polygonatum odoratum var. pluriflorum Ohwi [Liliaceae; Polygonati Dodrati Rhizoma] 10 g, Hordeum vulgare L. [Gramineae; Hordei Fructus Germiniatus], Oryza sativa L. [Gramineae; Oryzae Fructus Germinatus] 8 g, Dioscorea batatas Dacne. [Dioscoreaceae; Dioscoreae Rhizoma], Nelumbo nucifera Gaertner [Nymphaceae; Nelumbinis Semen], Prunus mume Sieb. et Zucc [Rosaceae; Mume Fructus] 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16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baoling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emella fuciformis Berk., Dioscorea batatas Dacne. [Dioscoreaceae; Dioscoreae Rhizoma], Poria cocos (Schw.) Wolf [Polyporaceae; Poria(Hoelen)], Crataegus pinnatifida Bge [Rosaceae; Crataegii Fructus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ī'ān rén rén yào yè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16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baoling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emella fuciformis Berk., Dioscorea batatas Dacne. [Dioscoreaceae; Dioscoreae Rhizoma], Poria cocos (Schw.) Wolf [Polyporaceae; Poria(Hoelen)], Crataegus pinnatifida Bge [Rosaceae; Crataegii Fructus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ī'ān rén rén yào yè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17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ao'er Xiaozhi kēl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Mangifera indica L.[M.austroyunnanensis Hu], Crataegus pinnatifida Bge [Rosaceae; Crataegii Fructus], Citrus aurantium L. [Rutaceae; Aurantii Fructus Pericarpium], Artemisia capillaris Thunb. [Asteraceae; Artemisiae Capillaris Herba], Glycyrrhiza uralensis Fisch. [Leguminosae; Glycyrrhizae Radix]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등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17b</w:t>
            </w:r>
          </w:p>
        </w:tc>
        <w:tc>
          <w:tcPr>
            <w:tcW w:w="127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ujunz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Dioscorea batatas Dacne. [Dioscoreaceae; Dioscoreae Rhizoma] 12 g, Triticum aestivum L. [Gramineae; Massa Medicata Fermentata], Crataegus pinnatifida Bge [Rosaceae; Crataegii Fructus] 10 g, Pseudostellaria augustifolia Y.N.Lee [Caryophyllaceae; Pseudostellariae Radix], Poria cocos (Schw.) Wolf [Polyporaceae; Poria(Hoelen)], Atractylodes macrocepha-la Koidz [Asteraceae; Atractylodis Rhizoma Alba] 9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Gallus gallus var. domesticus Brisson [Phasianidae; Galli Stomachichum Corium], Pinellia ternata (Thunb.) Breit. [Araceae; Pinelliae Rhizoma] 6 g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19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Yanger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rbera piloselloides (Linn. ) Cass., Pittosporum glabratum Lindl., Emilia sonchifolia (L.) DC., Valeriana jatamansi Jones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ìzhōu jiàn xìng yào yè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month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19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ria cocos (Schw.) Wolf [Polyporaceae; Poria(Hoelen)] 9 g, Atractylodes macrocepha-la Koidz [Asteraceae; Atractylodis Rhizoma Alba], Artemisia capillaris Thunb. [Asteraceae; Artemisiae Capillaris Herba], Gallus gallus var. domesticus Brisson [Phasianidae; Galli Stomachichum Corium], Coix lachryma-jobi var. ma-yeun (Roman.) Stapf [Gramineae; Coicis Semen] 6 g, Picrorrhiza scrophulariiflora Pennell [Scrophulariaceae; Picrorrhozae Rhizoma], Chrysomyia megacephala Fabricius [Calliphoridae; Chrysomyiae], Codonopsis pilosulae (Fr.) Nannf. [Campanulaceae; Codonopsis Pilosulae Radix], Crataegus pinnatifida Bge [Rosaceae; Crataegii Fructus]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 202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Hordeum vulgare L. [Gramineae; Hordei Fructus Germiniatus] 15 g, Crataegus pinnatifida Bge [Rosaceae; Crataegii Fructus], Triticum aestivum L. [Gramineae; Massa Medicata Fermentata], Atractylodes lancea (Thunb.) DC. [Asteraceae; Atractylodis Rhizoma], Scutellaria baicalensis Georgi [Labiatae; Scutellari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Poria cocos (Schw.) Wolf [Polyporaceae; Poria(Hoelen)], Agastache rugosa (Fisch. et Meyer) O. Kuntze [Labiatae; Agastachis Herba] 10 g, Pinellia ternata (Thunb.) Breit. [Araceae; Pinelliae Rhizoma] 9 g, Magnolia officinalis Rehder et Wilson [Magnoliaceae; Magnoliae Cortex] 6 g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an 200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aozhong yi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Bupleurum falcatum Linne [Apiaceae; Bupleuri Radix], Poncirus trifoliata Rafin. [Rutaceae; Aurantii Immaturus Fructus], Paeonia lactiflora Pallas [Paeoniaceae; Paeoniae Radix], Poria cocos (Schw.) Wolf [Polyporaceae; Poria(Hoelen)], Corydalis ternata Nakai [Papaveraceae; Corydalis (Tuber) Rhizoma], Atractylodes macrocepha-la Koidz [Asteraceae; Atractylodis Rhizoma Alba], Crataegus pinnatifida Bge [Rosaceae; Crataegii Fructus], Triticum aestivum L. [Gramineae; Massa Medicata Fermentata]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an 2013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ni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upleurum falcatum Linne [Apiaceae; Bupleuri Radix], Paeonia lactiflora Pallas [Paeoniaceae; Paeoniae Radix] 9 g, Poncirus trifoliata Rafin. [Rutaceae; Aurantii Immaturus Fructus], Poria cocos (Schw.) Wolf [Polyporaceae; Poria(Hoelen)], Corydalis ternata Nakai [Papaveraceae; Corydalis (Tuber) Rhizoma], Atractylodes macrocepha-la Koidz [Asteraceae; Atractylodis Rhizoma Alba], Crataegus pinnatifida Bge [Rosaceae; Crataegii Fructus], Triticum aestivum L. [Gramineae; Massa Medicata Fermentata], Amomum villosum Lour. [Zingiberaceae; Amomi Fuctus] 6 g, Glycyrrhiza uralensis Fisch. [Leguminosae; Glycyrrhizae Radix] 4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-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an 2020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aozhong yi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macrocepha-la Koidz [Asteraceae; Atractylodis Rhizoma Alba], Paeonia lactiflora Pall. [Paeoniaceae; Paeoniae Radix Alba], Poria cocos (Schw.) Wolf [Polyporaceae; Poria(Hoelen)] 9 g, Pseudostellaria augustifolia Y.N.Lee [Caryophyllaceae; Pseudostellariae Radix], Bupleurum falcatum Linne [Apiaceae; Bupleuri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Platycodon grandiflorum (Jacq.) A. DC. [Campanulaceae; Platycodi Radix], Glycyrrhiza uralensis Fisch. [Leguminosae; Glycyrrhizae Radix], Citrus aurantium L. [Rutaceae; Aurantii Fructus Pericarpium] 6 g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an 2020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aozhong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macrocepha-la Koidz [Asteraceae; Atractylodis Rhizoma Alba], Paeonia lactiflora Pall. [Paeoniaceae; Paeoniae Radix Alba], Poria cocos (Schw.) Wolf [Polyporaceae; Poria(Hoelen)] 9 g, Pseudostellaria augustifolia Y.N.Lee [Caryophyllaceae; Pseudostellariae Radix], Bupleurum falcatum Linne [Apiaceae; Bupleuri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Platycodon grandiflorum (Jacq.) A. DC. [Campanulaceae; Platycodi Radix], Glycyrrhiza uralensis Fisch. [Leguminosae; Glycyrrhizae Radix], Citrus aurantium L. [Rutaceae; Aurantii Fructus Pericarpium] 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ang 2009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ǎo'ér jiàn wèi t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90783A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="00201AB8"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Atractylodes lancea (Thunb.) DC. [Asteraceae; Atractylodis Rhizoma], Magnolia officinalis Rehder et Wilson [Magnoliaceae; Magnoliae Cortex], Agastache rugosa (Fisch. et Meyer) O. Kuntze [Labiatae; Agastachis Herba], Crataegus pinnatifida Bge [Rosaceae; Crataegii Fructus], Triticum aestivum L. [Gramineae; Massa Medicata Fermentata], Gallus gallus var. domesticus Brisson [Phasianidae; Galli Stomachichum Corium], Amomum villosum Lour. [Zingiberaceae; Amomi Fuctus], Citrus aurantium L. [Rutaceae; Aurantii Fructus Pericarpium], Perilla frutescens var. crispa (Thunb.) Decne. [Labiatae; Perillae Caulis], Selaginella tamariscina (Beauv.) Spring [Selaginellaceae; Selaginelliae Herba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Constipation: Trichosanthes kirilowii Maxim. [Cucurbitaceae; Trichosanthis Fructus], Zhì jūn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Bitter taste in the mouth: Coptis deltoidea C.Y. Cheng et Hsiao [Ranunculaceae; Coptidis Rhizoma]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Sloppy stool: Poria cocos (Schw.) Wolf [Polyporaceae; Poria(Hoelen)], Coix lachryma-jobi var. ma-yeun (Roman.) Stapf [Gramineae; Coicis Semen]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Frequent gastrointestinal cramps: Corydalis ternata Nakai [Papaveraceae; Corydalis (Tuber) Rhizoma], Uncaria rhynchophylla (Miq.) Jacks. [Rubiaceae; Uncariae Ramulus cum Uncis]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Obvious elching: Aquilaria agallocha Roxb. [Thymelaceae; Aquilariae Resinatum Lignum] Citrus aurantium L. [Rutaceae; Aurantii Fructus Pericarpium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ang 2014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é wèi liáo gān kēl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i Unshiu Immaturi Pericarpium], Bupleurum falcatum Linne [Apiaceae; Bupleuri Radix], Paeonia lactiflora Pall. [Paeoniaceae; Paeoniae Radix Alba], Atractylodes macrocepha-la Koidz [Asteraceae; Atractylodis Rhizoma Alba], Poria cocos (Schw.) Wolf [Polyporaceae; Poria(Hoelen)], Glycyrrhiza uralensis Fisch. [Leguminosae; Glycyrrhizae Radix], Nelumbo nucifera Gaertner [Nymphaceae; Nelumbinis Semen], Euryale ferox Salisb. [Nymphaceae; Euryales Semen], Crataegus pinnatifida Bge [Rosaceae; Crataegii Fructus], Hordeum vulgare L. [Gramineae; Hordei Fructus Germiniatus], Quisqualis indica L. [Combretaceae; Quisqualis Fructus], Areca catechu L. [Arecaceae; Arecae Semen], Prunus mume Sieb. et Zucc [Rosaceae; Mume Fructus], Glehnia littoralis Fr. Schm. [Apiaceae; Glehniae Radix], Liriope platyphylla Wang et Tang [Liliaceae; Liriopes Radix], Picrorrhiza scrophulariiflora Pennell [Scrophulariaceae; Picrorrhozae Rhizoma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ūnmíng zhōngyào chǎng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ang 2014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āng sháo xiāoshí f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riticum aestivum L. [Gramineae; Massa Medicata Fermentata] 15 g, Paeonia lactiflora Pall. [Paeoniaceae; Paeoniae Radix Alba], Gallus gallus var. domesticus Brisson [Phasianidae; Galli Stomachichum Corium], Dioscorea batatas Dacne. [Dioscoreaceae; Dioscoreae Rhizoma], Crataegus pinnatifida Bge [Rosaceae; Crataegii Fructus], Forsythia suspensa (Thunb.) Vahl [Oleaceae; Forsythiae Fructus] 10 g, Atractylodes lancea (Thunb.) DC. [Asteraceae; Atractylodis Rhizom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Raphanus sativus var. hortensis for. acanthiformis Makino [Brassicaceae; Raphani Semen] 9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n 200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ǐngpí jiàn wèi héj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ataegus pinnatifida Bge [Rosaceae; Crataegii Fructus] 12 g, Poria cocos (Schw.) Wolf [Polyporaceae; Poria(Hoelen)], Scutellaria baicalensis Georgi [Labiatae; Scutellariae Radix], Triticum aestivum L. [Gramineae; Massa Medicata Fermentata] 10 g, Atractylodes lancea (Thunb.) DC. [Asteraceae; Atractylodis Rhizoma] 8 g, Agastache rugosa (Fisch. et Meyer) O. Kuntze [Labiatae; Agastachis Herba], Codonopsis pilosulae (Fr.) Nannf. [Campanulaceae; Codonopsis Pilosulae Radix] 6 g, Magnolia officinalis Rehder et Wilson [Magnoliaceae; Magnoliae Cortex] 5 g, Glycyrrhiza uralensis Fisch. [Leguminosae; Glycyrrhizae Radix] 3 g, Rheum palmatum L. [Polygonaceae; Rhei Rhizoma] 2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n 2012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Xiaoer Piweile granule 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oscorea batatas Dacne. [Dioscoreaceae; Dioscoreae Rhizoma], Gallus gallus var. domesticus Brisson [Phasianidae; Galli Stomachichum Corium], Rheum palmatum L. [Polygonaceae; Rhei Rhizoma], Amomum krabanh Pierre ex Cagnep [Zingiberaceae; Amomi Rotundus Fructus], Hordeum vulgare L. [Gramineae; Hordei Fructus Germiniatus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ūnmíng bāng yǔ zhìyào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u 2006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shi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oria cocos (Schw.) Wolf [Polyporaceae; Poria(Hoelen)], Codonopsis pilosulae (Fr.) Nannf. [Campanulaceae; Codonopsis Pilosul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 g, Atractylodes macrocepha-la Koidz [Asteraceae; Atractylodis Rhizoma Alba], Crataegus pinnatifida Bge [Rosaceae; Crataegii Fructus], Triticum aestivum L. [Gramineae; Massa Medicata Fermentata], Hordeum vulgare L. [Gramineae; Hordei Fructus Germiniatus] 4 g, Glycyrrhiza uralensis Fisch. [Leguminosae; Glycyrrhizae Radix] 3 g, Gallus gallus var. domesticus Brisson [Phasianidae; Galli Stomachichum Corium] 2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u 200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shi Baochi pill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ll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heum palmatum L. [Polygonaceae; Rhei Rhizoma], Coptis deltoidea C.Y. Cheng et Hsiao [Ranunculaceae; Coptidis Rhizoma], Croton tiglium L. [Euphorbiaceae; Crotonis Semen], Fritillaria cirrhosa D. Don. [Liliaceae; Fritillariae Cirrhosae Bulbus], Arisaema amurenxe Maximowicz [Araceae; Arisaematis Rhizoma], Eleocharis dulcis (Burm. F.) Trin. [Cyperaceae; Eleocharitis Tuber], Zingiber officinale Rosc. [Zingiberaceae; Zingiberis Rhizoma Recens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 year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u 201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ǎn jiān kēl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aeonia lactiflora Pall. [Paeoniaceae; Paeoniae Radix Alba], Codonopsis pilosulae (Fr.) Nannf. [Campanulaceae; Codonopsis Pilosulae Radix], Atractylodes macrocepha-la Koidz [Asteraceae; Atractylodis Rhizoma Alba], Dioscorea batatas Dacne. [Dioscoreaceae; Dioscoreae Rhizoma], Hordeum vulgare L. [Gramineae; Hordei Fructus Germiniatus], Crataegus pinnatifida Bge [Rosaceae; Crataegii Fructus], Dendrobium loddigesii Rolfe. [Orchidaceae; Denbrobii Herba] 10 g, Bupleurum falcatum Linne [Apiaceae; Bupleuri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Poncirus trifoliata Rafin. [Rutaceae; Aurantii Immaturus Fructus], Triticum aestivum L. [Gramineae; Massa Medicata Fermentata] 6 g, Amomum villosum Lour. [Zingiberaceae; Amomi Fuctus] 3 g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ǎngdōng yīfāng zhìyào chǎng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 month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u 2011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Yanger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rbera piloselloides (Linn. ) Cass., Pittosporum glabratum Lindl., Emilia sonchifolia (L.) DC., Valeriana jatamansi Jones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ìzhōu jiàn xìng yào yè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: 14-28 days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CG: 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u 2012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í hú zhā kēl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stragalus membranaceus Bunge [Leguminosae; Astragali Radix], Dioscorea batatas Dacne. [Dioscoreaceae; Dioscoreae Rhizoma], Glycyrrhiza uralensis Fisch. [Leguminosae; Glycyrrhizae Radix], Poria cocos (Schw.) Wolf [Polyporaceae; Poria(Hoelen)], Dendrobium loddigesii Rolfe. [Orchidaceae; Denbrobii Herba], Hordeum vulgare L. [Gramineae; Hordei Fructus Germiniatus], Crataegus pinnatifida Bge [Rosaceae; Crataegii Fructus], Chaenomeles sinensis Koehne [Rosaceae; Chaenomelis Fuctus], Codonopsis pilosulae (Fr.) Nannf. [Campanulaceae; Codonopsis Pilosul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Atractylodes macrocepha-la Koidz [Asteraceae; Atractylodis Rhizoma Alba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ìzhōu hóng qí yào yè guóyào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u 2014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epi Le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seudostellaria augustifolia Y.N.Lee [Caryophyllaceae; Pseudostellariae Radix], Hordeum vulgare L. [Gramineae; Hordei Fructus Germiniatus] 15 g, Atractylodes macrocepha-la Koidz [Asteraceae; Atractylodis Rhizoma Alba], Bupleurum falcatum Linne [Apiaceae; Bupleuri Radix], Prunus mume Sieb. et Zucc [Rosaceae; Mume Fructus], Crataegus pinnatifida Bge [Rosaceae; Crataegii Fructus], Gallus gallus var. domesticus Brisson [Phasianidae; Galli Stomachichum Corium], Raphanus sativus var. hortensis for. acanthiformis Makino [Brassicaceae; Raphani Semen], Paederia scandens var. scandens (Lour.) Merr. [Rubiaceae; Paederiae Herba], Bù zhā yè, Artemisia anomala S. Moore [Asteraceae; Artemisiae Anomalae Herba] 10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Obvious Qi deficiency: Wǔzhǐ máotáo 30 g, Dioscorea batatas Dacne. [Dioscoreaceae; Dioscoreae Rhizoma] 15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Profuse sweating: Triticum aestivum L. [Gramineae; Tritici Cimmatri Semen], Oryza sativa var. glutinosa Matsum. [Gramineae; Oryzae Radix] 15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pleen deficiency and loose stools: Dolichos lablab L. [Leguminosae; Lablab Semen] 20 g, Atractylodes lancea (Thunb.) DC. [Asteraceae; Atractylodis Rhizoma] 10 g, Ligusticum chuanxiong Hort [Apiaceae; Ligustici Rhizoma] 5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ignificant heat and humid: Huǒtàn mǔ 20 g, Gardenia jasminoides var. grandiflora (Lour.) Nakai [Rubiaceae; Gardeniae Fructus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Obvious fire-heat: remove Atractylodes macrocepha-la Koidz [Asteraceae; Atractylodis Rhizoma Alba], add Trichosanthes kirilowii Maxim. [Cucurbitaceae; Trichosanthis Fructus] 10 g, Forsythia suspensa (Thunb.) Vahl [Oleaceae; Forsythiae Fructus], Taraxacum platycarpum H. Dahlsi [Asteraceae; Taraxci Herba] 15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Food stagnation: Crataegus pinnatifida Bge [Rosaceae; Crataegii Fructus], Gallus gallus var. domesticus Brisson [Phasianidae; Galli Stomachichum Corium], Raphanus sativus var. hortensis for. acanthiformis Makino [Brassicaceae; Raphani Semen] 20 g, Poncirus trifoliata Rafin. [Rutaceae; Aurantii Immaturus Fructus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Phlegm and dampness: Citrus reticulata Blanco [Rutaceae; Citri Rubrum Exocarpium], Pinellia ternata (Thunb.) Breit. [Araceae; Pinelliae Rhizoma], Fritillaria thunbergii Miq. [Liliaceae; Fritillariae Thunbergii Bulbus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Insufficient yin: Dendrobium loddigesii Rolfe. [Orchidaceae; Denbrobii Herba], Polygonatum sibiricum Redoute [Liliaceae; Polygonati Rhizoma] 10 g, Glehnia littoralis Fr. Schm. [Apiaceae; Glehniae Radix] 15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Night anxiety, night cry: Uncaria rhynchophylla (Miq.) Jacks. [Rubiaceae; Uncariae Ramulus cum Uncis] 15 g, Cryptotympana pustulata Fabricius [Cicadidae; Cicadae Periostracum] 5 g, Elephas Species [Elephantidae; Fossilia Ossis Mastodi] 3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Bloating, abdominal pain: Areca catechu L. [Arecaceae; Arecae Semen], Poncirus trifoliata Rafin. [Rutaceae; Aurantii Immaturus Fructus] 10 g, Paeonia lactiflora Pall. [Paeoniaceae; Paeoniae Radix Alba] 15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Constipation: Trichosanthes kirilowii Maxim. [Cucurbitaceae; Trichosanthis Semen] 20 g, Prunus humilis Bunge [Rosaceae; Pruni Humilis Semen] 15 g, Rheum palmatum L. [Polygonaceae; Rhei Rhizoma] 5 g 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u 2016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npi Zeng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lancea (Thunb.) DC. [Asteraceae; Atractylodis Rhizoma], Poria cocos (Schw.) Wolf [Polyporaceae; Poria(Hoelen)], Raphanus sativus var. hortensis for. acanthiformis Makino [Brassicaceae; Raphani Semen], Crataegus pinnatifida Bge [Rosaceae; Crataegii Fructus], Hordeum vulgare L. [Gramineae; Hordei Fructus Germiniatus], Triticum aestivum L. [Gramineae; Massa Medicata Fermentata], Saposhnikovia divaricata Schiskin [Apiaceae; Saposhnikovia Radix] 6~10 g, Dioscorea batatas Dacne. [Dioscoreaceae; Dioscoreae Rhizoma], Dolichos lablab L. [Leguminosae; Lablab Semen], Gallus gallus var. domesticus Brisson [Phasianidae; Galli Stomachichum Corium] 8~12 g, Coix lachryma-jobi var. ma-yeun (Roman.) Stapf [Gramineae; Coicis Semen] 9~12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~9 g, Forsythia suspensa (Thunb.) Vahl [Oleaceae; Forsythiae Fructus] 6~8 g, Amomum villosum Lour. [Zingiberaceae; Amomi Fuctus], Glycyrrhiza uralensis Fisch. [Leguminosae; Glycyrrhizae Radix] 3~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White slimy fur: remove Dolichos lablab L. [Leguminosae; Lablab Semen], Dioscorea batatas Dacne. [Dioscoreaceae; Dioscoreae Rhizoma], add Magnolia officinalis Rehder et Wilson [Magnoliaceae; Magnoliae Cortex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Visit in summer, dampness, slimy fur, sticky slimy stool: Talcum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Abdominal distension, abdominal pain: Corydalis ternata Nakai [Papaveraceae; Corydalis (Tuber) Rhizoma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Belching, nausea: Pinellia ternata (Thunb.) Breit. [Araceae; Pinelliae Rhizoma], Phyllostachys nigra var. henonis (Bean.) Stapf [Gramineae; Bambusae Caulis In Taenia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ry stool: add Cannabis sativa L. [Cannabinaceae; Cannabis Fructus], Rheum palmatum L. [Polygonaceae; Rhei Rhizoma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u 2017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enling Baizhu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ria cocos (Schw.) Wolf [Polyporaceae; Poria(Hoelen)], Atractylodes lancea (Thunb.) DC. [Asteraceae; Atractylodis Rhizoma] 12g, Codonopsis pilosulae (Fr.) Nannf. [Campanulaceae; Codonopsis Pilosulae Radix], Atractylodes macrocepha-la Koidz [Asteraceae; Atractylodis Rhizoma Alba] 10 g, Agastache rugosa (Fisch. et Meyer) O. Kuntze [Labiatae; Agastachis Herba], Magnolia officinalis Rehder et Wilson [Magnoliaceae; Magnoliae Cortex] 9 g, Glycyrrhiza uralensis Fisch. [Leguminosae; Glycyrrhizae Radix] 6 g, Saposhnikovia divaricata Schiskin [Apiaceae; Saposhnikovia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u 2018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Xiao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seudostellaria augustifolia Y.N.Lee [Caryophyllaceae; Pseudostellariae Radix], Poncirus trifoliata Rafin. [Rutaceae; Aurantii Immaturus Fructus], Gallus gallus var. domesticus Brisson [Phasianidae; Galli Stomachichum Corium], Tadehagi triquetrum (L.) Ohashi, Bù zhā yè, Crataegus pinnatifida Bge [Rosaceae; Crataegii Fructus], Poria cocos (Schw.) Wolf [Polyporaceae; Poria(Hoelen)] 10 g, Amomum villosum Lour. [Zingiberaceae; Amomi Fuctus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u 2018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Xiaoj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ria cocos (Schw.) Wolf [Polyporaceae; Poria(Hoelen)], Codonopsis pilosulae (Fr.) Nannf. [Campanulaceae; Codonopsis Pilosulae Radix], Atractylodes macrocepha-la Koidz [Asteraceae; Atractylodis Rhizoma Alba], Triticum aestivum L. [Gramineae; Massa Medicata Fermentata], Hordeum vulgare L. [Gramineae; Hordei Fructus Germiniatus] 10 g, Citrus aurantium L. [Rutaceae; Aurantii Fructus Pericarpium], Paeonia lactiflora Pall. [Paeoniaceae; Paeoniae Radix Alba], Bupleurum falcatum Linne [Apiaceae; Bupleuri Radix] 6 g, Glycyrrhiza uralensis Fisch. [Leguminosae; Glycyrrhizae Radix], Amomum villosum Lour. [Zingiberaceae; Amomi Fuctus] 3 g, Rheum palmatum L. [Polygonaceae; Rhei Rhizoma] 2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uo 2014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uāng píng sà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stragalus membranaceus Bunge [Leguminosae; Astragali Radix], Bupleurum falcatum Linne [Apiaceae; Bupleuri Radix], Codonopsis pilosulae (Fr.) Nannf. [Campanulaceae; Codonopsis Pilosulae Radix], Atractylodes macrocepha-la Koidz [Asteraceae; Atractylodis Rhizoma Alba], Hordeum vulgare L. [Gramineae; Hordei Fructus Germiniatus] 10 g, Poncirus trifoliata Rafin. [Rutaceae; Aurantii Immaturus Fructus], Saposhnikovia divaricata Schiskin [Apiaceae; Saposhnikovia Radix], Paeonia lactiflora Pall. [Paeoniaceae; Paeoniae Radix Alba], Glycyrrhiza uralensis Fisch. [Leguminosae; Glycyrrhizae Radix] 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Pale complexion, pale lips: Astagalus membranaceus Bunge [Leguminosae; Astragali Radix], Equus asinus L. [Equidae; Asini Gelatinum], Zizyphus jujuba ver. inermis Rehder [Rhamnaceae; Zizyphi Fructus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Night anxiety, Irritation, easy to startle, palm and plantar fever: remove Bupleurum falcatum Linne [Apiaceae; Bupleuri Radix], add Androsace umbellata (Lour.) Merr. [Primulacae; Stellariae Radix], Coptis deltoidea C.Y. Cheng et Hsiao [Ranunculaceae; Coptidis Rhizoma], Artemisiae apiacea Hance [Asteraceae; Artemisiae Apiaceae Herba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Thick slimy fur, bad fetid mouth odor: remove Atractylodes macrocepha-la Koidz [Asteraceae; Atractylodis Rhizoma Alba], add Atractylodes lancea (Thunb.) DC. [Asteraceae; Atractylodis Rhizoma], Raphanus sativus var. hortensis for. acanthiformis Makino [Brassicaceae; Raphani Semen], Magnolia officinalis Rehder et Wilson [Magnoliaceae; Magnoliae Cortex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ry mouth, red tongue, less fur or no fur: Trichosanthes kirilowii Maxim. [Cucurbitaceae; Trichosanthis Fructus], Dolichos lablab L. [Leguminosae; Lablab Semen], Coix lachryma-jobi var. ma-yeun (Roman.) Stapf [Gramineae; Coicis Semen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 2011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uangerling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odonopsis pilosulae (Fr.) Nannf. [Campanulaceae; Codonopsis Pilosulae Radix], Poria cocos (Schw.) Wolf [Polyporaceae; Poria(Hoelen)], Atractylodes macrocepha-la Koidz [Asteraceae; Atractylodis Rhizoma Alba], Glycyrrhiza uralensis Fisch. [Leguminosae; Glycyrrhiz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Agastache rugosa (Fisch. et Meyer) O. Kuntze [Labiatae; Agastachis Herba], Magnolia officinalis Rehder et Wilson [Magnoliaceae; Magnoliae Cortex], Gallus gallus var. domesticus Brisson [Phasianidae; Galli Stomachichum Corium], Triticum aestivum L. [Gramineae; Massa Medicata Fermentata], Crataegus pinnatifida Bge [Rosaceae; Crataegii Fructus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ǎnxī shěng yán'ān shì zhōng yīyuàn tígōng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 2017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yin Yunpi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oscorea batatas Dacne. [Dioscoreaceae; Dioscoreae Rhizoma] 10~15 g, Dendrobium loddigesii Rolfe. [Orchidaceae; Denbrobii Herba], Pseudostellaria augustifolia Y.N.Lee [Caryophyllaceae; Pseudostellariae Radix], Paeonia lactiflora Pall. [Paeoniaceae; Paeoniae Radix Alba], Poria cocos (Schw.) Wolf [Polyporaceae; Poria(Hoelen)], Atractylodes macrocepha-la Koidz [Asteraceae; Atractylodis Rhizoma Alba], Scutellaria baicalensis Georgi [Labiatae; Scutellariae Radix], Crataegus pinnatifida Bge [Rosaceae; Crataegii Fructus], Pueraria thunbergiana Benth. [Leguminosae; Puerariae Radix] 6~10 g, Aucklandia lappa Decne [Asteraceae; Aucklandiae Radix] 4~6 g, Syzygium aromaticum Merr et Perry [Myrtaceac; Syzygii Flos] 2~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Excessive sweating: Triticum aestivum L. [Gramineae; Tritici Cimmatri Semen], Ostrea gigas Thunb. [Ostreidae; Ostreae Concha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Impatient temperament: Bupleurum falcatum Linne [Apiaceae; Bupleuri Radix], Curcuma aromatica Salisb. [Zingiberaceae; Curcumae Radix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ampness-heat obstruction: Coptis deltoidea C.Y. Cheng et Hsiao [Ranunculaceae; Coptidis Rhizoma], Coix lachryma-jobi var. ma-yeun (Roman.) Stapf [Gramineae; Coicis Semen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Food accumulation: Gallus gallus var. domesticus Brisson [Phasianidae; Galli Stomachichum Corium], Crataegus pinnatifida Bge [Rosaceae; Crataegii Fructus], Triticum aestivum L. [Gramineae; Massa Medicata Fermentata], Hordeum vulgare L. [Gramineae; Hordei Fructus Germiniatus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ry stool: Trichosanthes kirilowii Maxim. [Cucurbitaceae; Trichosanthis Fructus], Rheum palmatum L. [Polygonaceae; Rhei Rhizoma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ěijīng kāngrén táng yào yè y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ǒ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xiàn gōngsī tígōng pèifāng kēlì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ng 202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aopi Hezhong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gastache rugosa (Fisch. et Meyer) O. Kuntze [Labiatae; Agastachis Herba], Atractylodes macrocepha-la Koidz [Asteraceae; Atractylodis Rhizoma Alba], Gardenia jasminoides var. grandiflora (Lour.) Nakai [Rubiaceae; Gardeniae Fructus], Phyllostachys nigra var. henonis (Bean.) Stapf [Gramineae; Bambusae Caulis In Taeniam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Perilla frutescens var. acuta Kudo [Labiatae; Perilliae Semen], Picrorrhiza scrophulariiflora Pennell [Scrophulariaceae; Picrorrhozae Rhizoma], Selaginella tamariscina (Beauv.) Spring [Selaginellaceae; Selaginelliae Herba], Poria cocos (Schw.) Wolf [Polyporaceae; Poria(Hoelen)], Prunus percisa (L.) Batsch [Rosaceae; Persicae Semen], Gallus gallus var. domesticus Brisson [Phasianidae; Galli Stomachichum Corium], Glycyrrhiza uralensis Fisch. [Leguminosae; Glycyrrhizae Radix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Jìn yào zhì zì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AZ200802-81)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n 2006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Èr jīn qǐ pí yǐ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Striga asiatica (L.) O. Kuntze 15 g, Bupleurum falcatum Linne [Apiaceae; Bupleuri Radix], Paeonia lactiflora Pall. [Paeoniaceae; Paeoniae Radix Alba], Gallus gallus var. domesticus Brisson [Phasianidae; Galli Stomachichum Corium], Poria cocos (Schw.) Wolf [Polyporaceae; Poria(Hoelen)] 5 g, Codonopsis pilosulae (Fr.) Nannf. [Campanulaceae; Codonopsis Pilosulae Radix], Atractylodes macrocepha-la Koidz [Asteraceae; Atractylodis Rhizoma Alba], Dioscorea batatas Dacne. [Dioscoreaceae; Dioscoreae Rhizoma], Hordeum vulgare L. [Gramineae; Hordei Fructus Germiniatus], Bù zhā yè 10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ng 200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īwèi báizhú sà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donopsis pilosulae (Fr.) Nannf. [Campanulaceae; Codonopsis Pilosulae Radix], Poria cocos (Schw.) Wolf [Polyporaceae; Poria(Hoelen)], Atractylodes macrocepha-la Koidz [Asteraceae; Atractylodis Rhizoma Alba], Agastache rugosa (Fisch. et Meyer) O. Kuntze [Labiatae; Agastachis Herba], Pueraria thunbergiana Benth. [Leguminosae; Puerariae Radix], Gallus gallus var. domesticus Brisson [Phasianidae; Galli Stomachichum Corium] 10 g, Aucklandia lappa Decne [Asteraceae; Aucklandiae Radix], Amomum villosum Lour. [Zingiberaceae; Amomi Fuctus], Glycyrrhiza uralensis Fisch. [Leguminosae; Glycyrrhizae Radix] 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Repeated common cold: Astragalus membranaceus Bunge [Leguminosae; Astragali Radix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Abdominal pain with parasitic diseases: Areca catechu L. [Arecaceae; Arecae Semen] 10 g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Loose stool: Huáishān 10 g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Constipation: Raphanus sativus var. hortensis for. acanthiformis Makino [Brassicaceae; Raphani Semen] 10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ng 201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npi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lancea (Thunb.) DC. [Asteraceae; Atractylodis Rhizoma], Atractylodes macrocepha-la Koidz [Asteraceae; Atractylodis Rhizoma Alba], Poria cocos (Schw.) Wolf [Polyporaceae; Poria(Hoelen)] 9 g, Dioscorea batatas Dacne. [Dioscoreaceae; Dioscoreae Rhizoma], Coix lachryma-jobi var. ma-yeun (Roman.) Stapf [Gramineae; Coicis Semen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Citrus aurantium L. [Rutaceae; Aurantii Fructus Pericarpium], Triticum aestivum L. [Gramineae; Massa Medicata Fermentata], Glycyrrhiza uralensis Fisch. [Leguminosae; Glycyrrhizae Radix] 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 2011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àng zhōng yǐ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seudostellaria augustifolia Y.N.Lee [Caryophyllaceae; Pseudostellari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Gallus gallus var. domesticus Brisson [Phasianidae; Galli Stomachichum Corium], Poncirus trifoliata Rafin. [Rutaceae; Aurantii Immaturus Fructus], Amomum villosum Lour. [Zingiberaceae; Amomi Fuctus], Crataegus pinnatifida Bge [Rosaceae; Crataegii Fructus] 3~6 g, Triticum aestivum L. [Gramineae; Massa Medicata Fermentata], Hordeum vulgare L. [Gramineae; Hordei Fructus Germiniatus] 5~10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-2 month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i 2009</w:t>
            </w:r>
          </w:p>
        </w:tc>
        <w:tc>
          <w:tcPr>
            <w:tcW w:w="127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àn pí kāiwèi sàn or Yǎng yīn kāiwèi sà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Jiàn pí kāiwèi sàn: Hordeum vulgare L. [Gramineae; Hordei Fructus Germiniatus] 10 g, Paeonia lactiflora Pall. [Paeoniaceae; Paeoniae Radix Alba] 9 g, Glycyrrhiza uralensis Fisch. [Leguminosae; Glycyrrhizae Radix], Selaginella tamariscina (Beauv.) Spring [Selaginellaceae; Selaginelliae Herba], Citrus medica var. medica 6 g, Benincasa cerifera Savi [Cucurbitaceae; Benincasae Semen] 3 g, Nelumbo nucifera Gaertner [Nymphaceae; Nelumbinis Foluim] 4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Y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ǎ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g yīn kāiwèi sàn: Liriope platyphylla Wang et Tang [Liliaceae; Liriopes Radix], Polygonatum odoratum var. pluriflorum Ohwi [Liliaceae; Polygonati Dodrati Rhizoma], Adenophora triphylla var. japonica Hara [Campanulaceae; Adenophorae Radix], Nelumbo nucifera Gaertner [Nymphaceae; Nelumbinis Foluim] 10 g, Dendrobium loddigesii Rolfe. [Orchidaceae; Denbrobii Herba], Hordeum vulgare L. [Gramineae; Hordei Fructus Germiniatus] 7.5 g, Paeonia suffruticosa Andrews [Ranunculaceae; Moutan Cortex] 4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in 2012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Yanger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milia sonchifolia (L.) DC., Gerbera piloselloides (Linn. ) Cass., Pittosporum glabratum Lindl., Valeriana jatamansi Jones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돋움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iu 2011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àn pí hé wèi t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nax ginseng C. A. Mey. [Araliaceae; Ginseng Radix], Atractylodes macrocepha-la Koidz [Asteraceae; Atractylodis Rhizoma Alba], Amomum villosum Lour. [Zingiberaceae; Amomi Fuctus], Magnolia officinalis Rehder et Wilson [Magnoliaceae; Magnoliae Cortex], Poria cocos (Schw.) Wolf [Polyporaceae; Poria(Hoelen)], Crataegus pinnatifida Bge [Rosaceae; Crataegii Fructus], Triticum aestivum L. [Gramineae; Massa Medicata Fermentata] 5 g, Raphanus sativus var. hortensis for. acanthiformis Makino [Brassicaceae; Raphani Semen], Glycyrrhiza uralensis Fisch. [Leguminosae; Glycyrrhizae Radix] 2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iu 2017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Xiaoj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odonopsis pilosulae (Fr.) Nannf. [Campanulaceae; Codonopsis Pilosulae Radix], Atractylodes macrocepha-la Koidz [Asteraceae; Atractylodis Rhizoma Alba], Poria cocos (Schw.) Wolf [Polyporaceae; Poria(Hoelen)], Dioscorea batatas Dacne. [Dioscoreaceae; Dioscoreae Rhizoma], Amomum villosum Lour. [Zingiberaceae; Amomi Fuctus], Crataegus pinnatifida Bge [Rosaceae; Crataegii Fructus], Triticum aestivum L. [Gramineae; Massa Medicata Fermentata]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e 2004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enling Baizhu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donopsis pilosulae (Fr.) Nannf. [Campanulaceae; Codonopsis Pilosulae Radix], Astragalus membranaceus Bunge [Leguminosae; Astragali Radix] 12 g, Atractylodes macrocepha-la Koidz [Asteraceae; Atractylodis Rhizoma Alba], Dolichos lablab L. [Leguminosae; Lablab Semen] 10 g, Hordeum vulgare L. [Gramineae; Hordei Fructus Germiniatus], Coix lachryma-jobi var. ma-yeun (Roman.) Stapf [Gramineae; Coicis Semen] 15 g, Gallus gallus var. domesticus Brisson [Phasianidae; Galli Stomachichum Corium] 8 g, Amomum villosum Lour. [Zingiberaceae; Amomi Fuctus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i 202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shi Baochi pill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ll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Rheum palmatum L. [Polygonaceae; Rhei Rhizoma], Coptis deltoidea C.Y. Cheng et Hsiao [Ranunculaceae; Coptidis Rhizoma], Croton tiglium L. [Euphorbiaceae; Crotonis Semen], Fritillaria cirrhosa D. Don. [Liliaceae; Fritillariae Cirrhosae Bulbus], Arisaema amurenxe Maximowicz [Araceae; Arisaematis Rhizoma], Zingiber officinale Rosc. [Zingiberaceae; Zingiberis Rhizoma Siccus]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īnghuá zhìyào jítuán g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ǔ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èn y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ǒ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 201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enling Baizhu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Hordeum vulgare L. [Gramineae; Hordei Fructus Germiniatus], Oryza sativa L. [Gramineae; Oryzae Fructus Germinatus] 14 g, Poria cocos (Schw.) Wolf [Polyporaceae; Poria(Hoelen)] 10 g, Crataegus pinnatifida Bge [Rosaceae; Crataegii Fructus] 9 g, Forsythia suspensa (Thunb.) Vahl [Oleaceae; Forsythiae Fructus] 8 g, Codonopsis pilosulae (Fr.) Nannf. [Campanulaceae; Codonopsis Pilosul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Gallus gallus var. domesticus Brisson [Phasianidae; Galli Stomachichum Corium], Atractylodes macrocepha-la Koidz [Asteraceae; Atractylodis Rhizoma Alba] 7 g, Atractylodes lancea (Thunb.) DC. [Asteraceae; Atractylodis Rhizoma] 6 g, Dioscorea batatas Dacne. [Dioscoreaceae; Dioscoreae Rhizoma], Triticum aestivum L. [Gramineae; Massa Medicata Fermentata], Glycyrrhiza uralensis Fisch. [Leguminosae; Glycyrrhizae Radix] 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n 2009</w:t>
            </w:r>
          </w:p>
        </w:tc>
        <w:tc>
          <w:tcPr>
            <w:tcW w:w="127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1: Baobaole decoction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TG2 : Erbao granula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1: Decoction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TG2: 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 Baobaole decoction: Atractylodes lancea (Thunb.) DC. [Asteraceae; Atractylodis Rhizoma], Crataegus pinnatifida Bge [Rosaceae; Crataegii Fructus], Astragalus membranaceus Bunge [Leguminosae; Astragali Radix], Codonopsis pilosulae (Fr.) Nannf. [Campanulaceae; Codonopsis Pilosul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g, Paeonia lactiflora Pall. [Paeoniaceae; Paeoniae Radix Alba], Cassia tora L. [Leguminosae; Cassiae Semen], Elephas Species [Elephantidae; Fossilia Ossis Mastodi], Ostrea gigas Thunb. [Ostreidae; Ostreae Concha] 2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Erbao granula: Atractylodes lancea (Thunb.) DC. [Asteraceae; Atractylodis Rhizom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Gallus gallus var. domesticus Brisson [Phasianidae; Galli Stomachichum Corium], Crataegus pinnatifida Bge [Rosaceae; Crataegii Fructus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n 2012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igong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macrocepha-la Koidz [Asteraceae; Atractylodis Rhizoma Alba], Crataegus pinnatifida Bge [Rosaceae; Crataegii Fructus], Triticum aestivum L. [Gramineae; Massa Medicata Fermentata], Hordeum vulgare L. [Gramineae; Hordei Fructus Germiniatus], Gallus gallus var. domesticus Brisson [Phasianidae; Galli Stomachichum Corium] 9 g, Poria cocos (Schw.) Wolf [Polyporaceae; Poria(Hoelen)], Pseudostellaria augustifolia Y.N.Lee [Caryophyllaceae; Pseudostellariae Radix], Glycyrrhiza uralensis Fisch. [Leguminosae; Glycyrrhiz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Spleen-liver disharmony: Agastache rugosa (Fisch. et Meyer) O. Kuntze [Labiatae; Agastachis Herba] 9 g, Raphanus sativus var. hortensis for. acanthiformis Makino [Brassicaceae; Raphani Semen]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pleen stomach qi deficiency: Dioscorea batatas Dacne. [Dioscoreaceae; Dioscoreae Rhizoma] 9 g, Codonopsis pilosulae (Fr.) Nannf. [Campanulaceae; Codonopsis Pilosulae Radix]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pleen stomach yin deficiency: Rehmannia glutinosa var. purpurea (Makino) Makino et Nemoto [Scrophulariaceae; Rehmanniae Radix] 9 g, Dendrobium loddigesii Rolfe. [Orchidaceae; Denbrobii Herba]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Effulgent liver and spleen deficiency: Baphicacanthus cusia (Nees) Bremek [Acanthaceae; Indigo Pulcerata Levis], Syzygium aromaticum Merr et Perry [Myrtaceac; Syzygii Flos] 6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n 201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āo yáo sà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upleurum falcatum Linne [Apiaceae; Bupleuri Radix], Paeonia lactiflora Pall. [Paeoniaceae; Paeoniae Radix Alba], Atractylodes macrocepha-la Koidz [Asteraceae; Atractylodis Rhizoma Alba] 9 g, Astagalus membranaceus Bunge [Leguminosae; Astragali Radix], Poria cocos (Schw.) Wolf [Polyporaceae; Poria(Hoelen)], Paeonia suffruticosa Andrews [Ranunculaceae; Moutan Cortex] 6 g, Gardenia jasminoides var. grandiflora (Lour.) Nakai [Rubiaceae; Gardeniae Fructus], Glycyrrhiza uralensis Fisch. [Leguminosae; Glycyrrhizae Radix], Mentha arvensis var. piperascens Makinv. [Labiatae; Menthae Herba] 3 g, Zingiber officinale Rosc. [Zingiberaceae; Zingiberis Rhizoma Recens] 3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 Liver depression: increase Bupleurum falcatum Linne [Apiaceae; Bupleuri Radix], add Aucklandia lappa Decne [Asteraceae; Aucklandi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Obvious liver fire: increase Gardenia jasminoides var. grandiflora (Lour.) Nakai [Rubiaceae; Gardeniae Fructus], add Phellodendron amurense Rupr. [Rutaceae; Phellodenderi Cortex] 6 g, Cassia tora L. [Leguminosae; Cassiae Semen] 9 g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Yin deficiency: remove Bupleurum falcatum Linne [Apiaceae; Bupleuri Radix], add Artemisia capillaris Thunb. [Asteraceae; Artemisiae Capillaris Herba] 12 g, Polygonatum odoratum var. pluriflorum Ohwi [Liliaceae; Polygonati Odorati Rhizoma], Dendrobium loddigesii Rolfe. [Orchidaceae; Denbrobii Herba]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Qi deficiency: Astragalus membranaceus Bunge [Leguminosae; Astragali Radix] 12 g, Codonopsis pilosulae (Fr.) Nannf. [Campanulaceae; Codonopsis Pilosulae Radix] 9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n 2019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aoer Jianpi Kaiwe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macrocepha-la Koidz [Asteraceae; Atractylodis Rhizoma Alba], Codonopsis pilosulae (Fr.) Nannf. [Campanulaceae; Codonopsis Pilosul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Dioscorea batatas Dacne. [Dioscoreaceae; Dioscoreae Rhizoma]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ǎ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gxī huān b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ǎ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 yào yè y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ǒ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n 202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Yanger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milia sonchifolia (L.) DC., Gerbera piloselloides (Linn. ) Cass., Pittosporum glabratum Lindl., Valeriana jatamansi Jones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ìzhōu jiàn xìng yào yè yǒuxiàn gōngsī shēngchǎn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ng 200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Yanger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milia sonchifolia (L.) DC., Gerbera piloselloides (Linn. ) Cass., Pittosporum glabratum Lindl., Valeriana jatamansi Jones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ìzhōu jiàn xìng yào yè yǒuxiàn gōngsī shēngchǎn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o 2011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pill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ll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odonopsis pilosulae (Fr.) Nannf. [Campanulaceae; Codonopsis Pilosulae Radix], Atractylodes macrocepha-la Koidz [Asteraceae; Atractylodis Rhizoma Alba], Dioscorea batatas Dacne. [Dioscoreaceae; Dioscoreae Rhizom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Poncirus trifoliata Rafin. [Rutaceae; Aurantii Immaturus Fructus], Triticum aestivum L. [Gramineae; Massa Medicata Fermentata], Hordeum vulgare L. [Gramineae; Hordei Fructus Germiniatus], Crataegus pinnatifida Bge [Rosaceae; Crataegii Fructus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énán shěng w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ǎ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 xī zhìyào g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ǔ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èn y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ǒ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òng xiè yào f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aeonia lactiflora Pall. [Paeoniaceae; Paeoniae Radix Alba], Atractylodes macrocepha-la Koidz [Asteraceae; Atractylodis Rhizoma Alba], Saposhnikovia divaricata Schiskin [Apiaceae; Saposhnikovia Radix], Citrus unshiu Markovich [Rutaceae; Citrii Unshiu Immaturi Pericarpium], Atractylodes lancea (Thunb.) DC. [Asteraceae; Atractylodis Rhizom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g, Hordeum vulgare L. [Gramineae; Hordei Fructus Germiniatus] 9 g, Uncaria sinensis (Oliv.) Havil. [Rubiaceae; Uncariae Ramulus et Uncus], Glycyrrhiza uralensis Fisch. [Leguminosae; Glycyrrhizae Radix] 5 g, Coix lachryma-jobi var. ma-yeun (Roman.) Stapf [Gramineae; Coicis Semen] 12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Yin deficiency and interior heat: Artemisiae apiacea Hance {Asteraceae; Artemisiae Apiaceae Herba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Qi deficiency: Codonopsis pilosulae (Fr.) Nannf. [Campanulaceae; Codonopsis Pilosulae Radix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Abdominal pain: Bupleurum falcatum Linne [Apiaceae; Bupleuri Radix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2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ǐ pí yīn zhèng f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seudostellaria augustifolia Y.N.Lee [Caryophyllaceae; Pseudostellariae Radix] 5~10 g, Homo sapiens L. [Hominidae; Mominis Placenta] 3~5 g, Paeonia lactiflora Pall. [Paeoniaceae; Paeoniae Radix Alba] 6~8 g, Dioscorea batatas Dacne. [Dioscoreaceae; Dioscoreae Rhizoma], Nelumbo nucifera Gaertner [Nymphaceae; Nelumbinis Semen] 8~15 g, Poria cocos (Schw.) Wolf [Polyporaceae; Poria(Hoelen)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~10 g, Dolichos lablab L. [Leguminosae; Lablab Semen], Oryza sativa L. [Gramineae; Arida Oryza Distillata] 10~15 g, Nelumbo nucifera Gaertn. 3~6 g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Obvious food injury: Gallus gallus var. domesticus Brisson [Phasianidae; Galli Stomachichum Corium], Crataegus pinnatifida Bge [Rosaceae; Crataegii Fructus], Hordeum vulgare L. [Gramineae; Hordei Fructus Germiniatus], Triticum aestivum L. [Gramineae; Massa Medicata Fermentata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Yin injury: Rehmannia glutinosa var. purpurea (Makino) Makino et Nemoto [Scrophulariaceae; Rehmanniae Radix], Dendrobium loddigesii Rolfe. [Orchidaceae; Denbrobii Herba], Zizyphus jujuba Mill [Rhamnaceae; Zizyphi Spinosae Semen], Paeonia lactiflora Pall. [Paeoniaceae; Paeoniae Radix Alba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Obvious abdominal distension: Coix lachryma-jobi var. ma-yeun (Roman.) Stapf [Gramineae; Coicis Semen], Amomum villosum Lour. [Zingiberaceae; Amomi Fuctus], Dolichos lablab L. [Leguminosae; Lablab Semen], Poria cocos (Schw.) Wolf [Polyporaceae; Poria(Hoelen)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2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weibao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lancea (Thunb.) DC. [Asteraceae; Atractylodis Rhizoma], Atractylodes macrocepha-la Koidz [Asteraceae; Atractylodis Rhizoma Alba], Crataegus pinnatifida Bge [Rosaceae; Crataegii Fructus], Gallus gallus var. domesticus Brisson [Phasianidae; Galli Stomachichum Corium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Pseudostellaria augustifolia Y.N.Lee [Caryophyllaceae; Pseudostellariae Radix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2c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ǐ pí ān zhōng t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anax ginseng C. A. Mey. [Araliaceae; Ginseng Radix] 9 g, Atractylodes macrocepha-la Koidz [Asteraceae; Atractylodis Rhizoma Alba], Poria cocos (Schw.) Wolf [Polyporaceae; Poria(Hoelen)], Coix lachryma-jobi var. ma-yeun (Roman.) Stapf [Gramineae; Coicis Semen], Dioscorea batatas Dacne. [Dioscoreaceae; Dioscoreae Rhizoma], Atractylodes lancea (Thunb.) DC. [Asteraceae; Atractylodis Rhizoma], Crataegus pinnatifida Bge [Rosaceae; Crataegii Fructus], Gallus gallus var. domesticus Brisson [Phasianidae; Galli Stomachichum Corium] 10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Magnolia officinalis Rehder et Wilson [Magnoliaceae; Magnoliae Cortex], Glycyrrhiza uralensis Fisch. [Leguminosae; Glycyrrhizae Radix] 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2d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 kāng tángji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seudostellaria augustifolia Y.N.Lee [Caryophyllaceae; Pseudostellariae Radix], Paeonia lactiflora Pall. [Paeoniaceae; Paeoniae Radix Alba], Poria cocos (Schw.) Wolf [Polyporaceae; Poria(Hoelen)] 5~10 g, Ostrea gigas Thunb. [Ostreidae; Ostreae Concha] 3~9 g, Hordeum vulgare L. [Gramineae; Hordei Fructus Germiniatus], Crataegus pinnatifida Bge [Rosaceae; Crataegii Fructus], Gallus gallus var. domesticus Brisson [Phasianidae; Galli Stomachichum Corium] 6~9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Coix lachryma-jobi var. ma-yeun (Roman.) Stapf [Gramineae; Coicis Semen], Glycyrrhiza uralensis Fisch. [Leguminosae; Glycyrrhizae Radix] 3~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White slimy fur: Atractylodes lancea (Thunb.) DC. [Asteraceae; Atractylodis Rhizoma], Dolichos lablab L. [Leguminosae; Lablab Semen] 6~9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loppy stool: Zingiber officinale Rosc. [Zingiberaceae; Zingiberis Rhizoma Siccus], Myristica fragrans Houtt. [Myristicaceae; Myristicae Semen] 6~9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Abdominal distention: remove Glycyrrhiza uralensis Fisch [Leguminosae; Glycyrrhizae Radix], add Aucklandia lappa Decne [Asteraceae; Aucklandiae Radix] 5~10 g, Cyperus rotundus L. [Cyperaceae; Cyperi Rhizoma] 6~9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Profuse sweating and easy to catch a cold: increase Ostrea gigas Thunb. [Ostreidae; Ostreae Concha], add Astragalus membranaceus Bunge [Leguminosae; Astragali Radix], Saposhnikovia divaricata Schiskin [Apiaceae; Saposhnikovia Radix] 3~9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Emotional depression: Bupleurum falcatum Linne [Apiaceae; Bupleuri Radix] 5~10 g, Selaginella tamariscina (Beauv.) Spring [Selaginellaceae; Selaginelliae Herba] 3~9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4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qinghua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ria cocos (Schw.) Wolf [Polyporaceae; Poria(Hoelen)], Atractylodes macrocepha-la Koidz [Asteraceae; Atractylodis Rhizoma Alba] 10 g, Gallus gallus var. domesticus Brisson [Phasianidae; Galli Stomachichum Corium], Crataegus pinnatifida Bge [Rosaceae; Crataegii Fructus], Codonopsis pilosulae (Fr.) Nannf. [Campanulaceae; Codonopsis Pilosulae Radix], Coix lachryma-jobi var. ma-yeun (Roman.) Stapf [Gramineae; Coicis Semen], Artemisia capillaris Thunb. [Asteraceae; Artemisiae Capillaris Herba] 5 g, Whole grain 3 g, Picrorrhiza scrophulariiflora Pennell [Scrophulariaceae; Picrorrhozae Rhizoma], Glycyrrhiza uralensis Fisch. [Leguminosae; Glycyrrhizae Radix] 2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5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nam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icrorrhiza scrophulariiflora Pennell [Scrophulariaceae; Picrorrhozae Rhizoma] 20 g, Aucklandia lappa Decne [Asteraceae; Aucklandiae Radix], Citrus aurantium L. [Rutaceae; Aurantii Fructus Pericarpium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Citrus unshiu Markovich [Rutaceae; Citrii Unshiu Immaturi Pericarpium] 15 g, Curcuma zedoaria Rocs. [Zingiberaceae; Zedoariae Rhizoma], Scirpus flaviatilis (Torr.) A. Gray [Sparganiaceae; Scirpi Rhizoma], Triticum aestivum L. [Gramineae; Massa Medicata Fermentata], Hordeum vulgare L. [Gramineae; Hordei Fructus Germiniatus], Oryza sativa L. [Gramineae; Oryzae Fructus Germinatus], Raphanus sativus var. hortensis for. acanthiformis Makino [Brassicaceae; Raphani Semen] 10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5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ildren Xiangju pill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ll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ucklandia lappa Decne [Asteraceae; Aucklandi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Atractylodes lancea (Thunb.) DC. [Asteraceae; Atractylodis Rhizoma], Atractylodes macrocepha-la Koidz [Asteraceae; Atractylodis Rhizoma Alba], Poria cocos (Schw.) Wolf [Polyporaceae; Poria(Hoelen)], Glycyrrhiza uralensis Fisch. [Leguminosae; Glycyrrhizae Radix], Dolichos lablab L. [Leguminosae; Lablab Semen], Dioscorea batatas Dacne. [Dioscoreaceae; Dioscoreae Rhizoma], Nelumbo nucifera Gaertner [Nymphaceae; Nelumbinis Semen], Coix lachryma-jobi var. ma-yeun (Roman.) Stapf [Gramineae; Coicis Semen], Crataegus pinnatifida Bge [Rosaceae; Crataegii Fructus], Hordeum vulgare L. [Gramineae; Hordei Fructus Germiniatus], Triticum aestivum L. [Gramineae; Massa Medicata Fermentata], Magnolia officinalis Rehder et Wilson [Magnoliaceae; Magnoliae Cortex], Poncirus trifoliata Rafin. [Rutaceae; Aurantii Immaturus Fructus], Cyperus rotundus L. [Cyperaceae; Cyperi Rhizoma], Amomum villosum Lour. [Zingiberaceae; Amomi Fuctus], Pinellia ternata (Thunb.) Breit. [Araceae; Pinelliae Rhizoma], Alisma orientalis (Sam) Juzep [Alismataceae; Alismatis Rhizoma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ěijīng tóngréntáng g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ǔ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èn y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ǒ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xiàn gōngsī tóngréntáng zhìyào ch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ǎ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g, guóyào zh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ǔ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n zì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Z11020224)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5c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è bái sàn hé tòng xiè yào f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rataegus pinnatifida Bge [Rosaceae; Crataegii Fructus], Triticum aestivum L. [Gramineae; Massa Medicata Fermentata], Hordeum vulgare L. [Gramineae; Hordei Fructus Germiniatus], Gallus gallus var. domesticus Brisson [Phasianidae; Galli Stomachichum Corium] 15 g, Lycium chinese Mill. [Solanaceae; Lycii Radicis Cortex], Morus alba L. [Moraceae; Mori Radicis Cortex], Dioscorea batatas Dacne. [Dioscoreaceae; Dioscoreae Rhizoma], Atractylodes macrocepha-la Koidz [Asteraceae; Atractylodis Rhizoma Alba], Paeonia lactiflora Pall. [Paeoniaceae; Paeoniae Radix Alb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Raphanus sativus var. hortensis for. acanthiformis Makino [Brassicaceae; Raphani Semen], Dolichos lablab L. [Leguminosae; Lablab Semen] 10 g, Saposhnikovia divaricata Schiskin [Apiaceae; Saposhnikovia Radix] 5 g, Pinellia ternata (Thunb.) Breit. [Araceae; Pinelliae Rhizoma], Amomum villosum Lour. [Zingiberaceae; Amomi Fuctus]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 weeks 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year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6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nam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wder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 Shenling Baizhu powder (Codonopsis pilosulae (Fr.) Nannf. [Campanulaceae; Codonopsis Pilosulae Radix], Atractylodes macrocepha-la Koidz [Asteraceae; Atractylodis Rhizoma Alba], Poria cocos (Schw.) Wolf [Polyporaceae; Poria(Hoelen)]) 6 g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Xiāo d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ǎ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 sàn (Triticum aestivum L. [Gramineae; Massa Medicata Fermentata], Crataegus pinnatifida Bge [Rosaceae; Crataegii Fructus], Hordeum vulgare L. [Gramineae; Hordei Fructus Germiniatus])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Wèi líng sàn (Atractylodes lancea (Thunb.) DC. [Asteraceae; Atractylodis Rhizoma], Amomum villosum Lour. [Zingiberaceae; Amomi Fuctus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 6 g, Raphanus sativus var. hortensis for. acanthiformis Makino [Brassicaceae; Raphani Semen] 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Night sweating: Schizandra chinensis (Turcz.) Baill. [Magnoliaceae; Schizandrae Fructus], Rhus chinensis Mill. [Anacardiaceae; Galla Rhois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ry stool: Trichosanthes kirilowii Maxim. [Cucurbitaceae; Trichosanthis Semen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7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Xiao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odonopsis pilosulae (Fr.) Nannf. [Campanulaceae; Codonopsis Pilosulae Radix] 12 g, Poria cocos (Schw.) Wolf [Polyporaceae; Poria(Hoelen)], Atractylodes macrocepha-la Koidz [Asteraceae; Atractylodis Rhizoma Alba], Dioscorea batatas Dacne. [Dioscoreaceae; Dioscoreae Rhizoma], Dolichos lablab L. [Leguminosae; Lablab Semen], Triticum aestivum L. [Gramineae; Massa Medicata Fermentata] 9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Triticum aestivum L. [Gramineae; Massa Medicata Fermentata], Crataegus pinnatifida Bge [Rosaceae; Crataegii Fructus], Hordeum vulgare L. [Gramineae; Hordei Fructus Germiniatus], Glycyrrhiza uralensis Fisch. [Leguminosae; Glycyrrhizae Radix] 6 g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7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Yanger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milia sonchifolia (L.) DC., Gerbera piloselloides (Linn. ) Cass., Pittosporum glabratum Lindl., Valeriana jatamansi Jones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ìzhōu jiàn xìng yào yè yǒuxiàn gōngsī shēngchǎn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month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7c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Xiaoer Piweile granule 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Dioscorea batatas Dacne. [Dioscoreaceae; Dioscoreae Rhizoma], Gallus gallus var. domesticus Brisson [Phasianidae; Galli Stomachichum Corium], Rheum palmatum L. [Polygonaceae; Rhei Rhizoma], Amomum krabanh Pierre ex Cagnep [Zingiberaceae; Amomi Rotundus Fructus], Hordeum vulgare L. [Gramineae; Hordei Fructus Germiniatus]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uìzhōu kē dùn zhìyào yǒuxiàn zérèn gōngsī, pīzhǔn wén hào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Z20025749)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7d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enling Baizhu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ractylodes lancea (Thunb.) DC. [Asteraceae; Atractylodis Rhizoma], Codonopsis pilosulae (Fr.) Nannf. [Campanulaceae; Codonopsis Pilosulae Radix], Poria cocos (Schw.) Wolf [Polyporaceae; Poria(Hoelen)], Atractylodes macrocepha-la Koidz [Asteraceae; Atractylodis Rhizoma Alba] 10 g, Agastache rugosa (Fisch. et Meyer) O. Kuntze [Labiatae; Agastachis Herba], Magnolia officinalis Rehder et Wilson [Magnoliaceae; Magnoliae Cortex] 8 g, Saposhnikovia divaricata Schiskin [Apiaceae; Saposhnikovia Radix] 5 g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8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ildren's compound Jineijin chewable tablet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blet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llus gallus var. domesticus Brisson [Phasianidae; Galli Stomachichum Corium], Triticum aestivum L. [Gramineae; Massa Medicata Fermentata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énán tài lóng yào yè gǔfèn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8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Yanger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milia sonchifolia (L.) DC., Gerbera piloselloides (Linn. ) Cass., Pittosporum glabratum Lindl., Valeriana jatamansi Jones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ìzhōu jiàn xìng yào yè yǒuxiàn gōngsī shēngchǎn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8c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ildren's compound Jineijin chewable tablet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blet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llus gallus var. domesticus Brisson [Phasianidae; Galli Stomachichum Corium], Triticum aestivum L. [Gramineae; Massa Medicata Fermentata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énán tài lóng yào yè gǔfèn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8d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àn pí hé wèi t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ria cocos (Schw.) Wolf [Polyporaceae; Poria(Hoelen)], Atractylodes macrocepha-la Koidz [Asteraceae; Atractylodis Rhizoma Alba] 10 g, Gallus gallus var. domesticus Brisson [Phasianidae; Galli Stomachichum Corium], Crataegus pinnatifida Bge [Rosaceae; Crataegii Fructus], Codonopsis pilosulae (Fr.) Nannf. [Campanulaceae; Codonopsis Pilosulae Radix], Coix lachryma-jobi var. ma-yeun (Roman.) Stapf [Gramineae; Coicis Semen], Artemisia capillaris Thunb. [Asteraceae; Artemisiae Capillaris Herba] 5 g, Chrysomyia megacephala Fabricius [Calliphoridae; Chrysomyiae] 3 g, Picrorrhiza scrophulariiflora Pennell [Scrophulariaceae; Picrorrhozae Rhizoma], Glycyrrhiza uralensis Fisch. [Leguminosae; Glycyrrhizae Radix] 2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Severe dampness: decrease Codonopsis pilosulae (Fr.) Nannf. [Campanulaceae; Codonopsis Pilosulae Radix] until 3 g, add Coix lachryma-jobi var. ma-yeun (Roman.) Stapf [Gramineae; Coicis Semen] until 10 g, Liriope platyphylla Wang et Tang [Liliaceae; Liriopes Radix] 3 g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evere qi deficiency: decrease Crataegus pinnatifida Bge [Rosaceae; Crataegii Fructus] until 3 g, add Dioscorea batatas Decne. [Dioscoreaceae; Dioscoreae Rhizoma] 5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9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Xiaoj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ucklandia lappa Decne [Asteraceae; Aucklandiae Radix] 3 g, Astragalus membranaceus Bunge [Leguminosae; Astragali Radix], Atractylodes macrocepha-la Koidz [Asteraceae; Atractylodis Rhizoma Alba], Pseudostellaria augustifolia Y.N.Lee [Caryophyllaceae; Pseudostellariae Radix], Poria cocos (Schw.) Wolf [Polyporaceae; Poria(Hoelen)] 10 g, Coix lachryma-jobi var. ma-yeun (Roman.) Stapf [Gramineae; Coicis Semen], Poncirus trifoliata Rafin. [Rutaceae; Aurantii Immaturus Fructus], Crataegus pinnatifida Bge [Rosaceae; Crataegii Fructus], Magnolia officinalis Rehder et Wilson [Magnoliaceae; Magnoliae Cortex] 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19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bao granula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seudostellaria augustifolia Y.N.Lee [Caryophyllaceae; Pseudostellariae Radix], Glehnia littoralis Fr. Schm. [Apiaceae; Glehniae Radix], Poria cocos (Schw.) Wolf [Polyporaceae; Poria(Hoelen)], Dioscorea batatas Dacne. [Dioscoreaceae; Dioscoreae Rhizoma], Hordeum vulgare L. [Gramineae; Hordei Fructus Germiniatus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Paeonia lactiflora Pall. [Paeoniaceae; Paeoniae Radix Alba], Crataegus pinnatifida Bge [Rosaceae; Crataegii Fructus], Dolichos lablab L. [Leguminosae; Lablab Semen], Liriope platyphylla Wang et Tang [Liliaceae; Liriopes Radix], Pueraria thunbergiana Benth. [Leguminosae; Puerariae Radix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āngxī yào dū zhāngshù zhìyào y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ǒ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20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nren decoction and Xiehuang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ix lachryma-jobi var. ma-yeun (Roman.) Stapf [Gramineae; Coicis Semen] 30 g, Talc 15 g, Scutellaria baicalensis Georgi [Labiatae; Scutellariae Radix], Prunus armeniaca L. var. ansu Maxim. [Rosaceae; Armeniacae Semen], Agastache rugosa (Fisch. et Meyer) O. Kuntze [Labiatae; Agastachis Herba], Saposhnikovia divaricata Schiskin [Apiaceae; Saposhnikovia Radix], Pinellia ternata (Thunb.) Breit. [Araceae; Pinelliae Rhizoma], Lophatherum gracile Brongn. [Gramineae; Lophatheri Herba] 10 g, Gardenia jasminoides var. grandiflora (Lour.) Nakai [Rubiaceae; Gardeniae Fructus], Magnolia officinalis Rehder et Wilson [Magnoliaceae; Magnoliae Cortex] 9 g, Amomum krabanh Pierre ex Cagnep [Zingiberaceae; Amomi Rotundus Fructus], Tetrapanax papyriferus K. Koch [Araliaceae; Tetrapanacis Medulla], Glycyrrhiza uralensis Fisch. [Leguminosae; Glycyrrhizae Radix] 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Thirst, Irritability: Prunus mume Sieb. et Zucc [Rosaceae; Mume Fructus], Chaenomeles sinensis Koehne [Rosaceae; Chaenomelis Fuctus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Eat less: Triticum aestivum L. [Gramineae; Massa Medicata Fermentata], Crataegus pinnatifida Bge [Rosaceae; Crataegii Fructus], Gallus gallus var. domesticus Brisson [Phasianidae; Galli Stomachichum Corium], Oryza sativa L. [Gramineae; Oryzae Semen Germinatus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hortage of qi, unwilling to talk: Dioscorea batatas Dacne. [Dioscoreaceae; Dioscoreae Rhizoma], Nelumbo nucifera Gaertner [Nymphaceae; Nelumbinis Semen], Codonopsis pilosulae (Fr.) Nannf. [Campanulaceae; Codonopsis Pilosulae Radix], Poria cocos (Schw.) Wolf [Polyporaceae; Poria(Hoelen)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abdominal distension: Rheum palmatum L. [Polygonaceae; Rhei Rhizoma], Areca catechu L. [Arecaceae; Arecae Semen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Fetid mouth odor and profuse sweating: Coptis deltoidea C.Y. Cheng et Hsiao [Ranunculaceae; Coptidis Rhizoma] 5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20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ī péi t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Dioscorea batatas Dacne. [Dioscoreaceae; Dioscoreae Rhizoma] 24 g, Coix lachryma-jobi var. ma-yeun (Roman.) Stapf [Gramineae; Coicis Semen], Oryza sativa L. [Gramineae; Oryzae Fructus Germinatus], Hordeum vulgare L. [Gramineae; Hordei Fructus Germiniatus] 15 g, Scrophularia buergeriana Miq. [Scrophulariaceae; Scrophulariae Radix], Pseudostellaria augustifolia Y.N.Lee [Caryophyllaceae; Pseudostellariae Radix], Poria cocos (Schw.) Wolf [Polyporaceae; Poria(Hoelen)], Dendrobium loddigesii Rolfe. [Orchidaceae; Denbrobii Herba], Liriope platyphylla Wang et Tang [Liliaceae; Liriopes Radix] 9 g, Atractylodes macrocepha-la Koidz [Asteraceae; Atractylodis Rhizoma Alba], Gallus gallus var. domesticus Brisson [Phasianidae; Galli Stomachichum Corium], Paeonia lactiflora Pall. [Paeoniaceae; Paeoniae Radix Alb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Glycyrrhiza uralensis Fisch. [Leguminosae; Glycyrrhizae Radix] 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ng 2020c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enling Baizhu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ractylodes lancea (Thunb.) DC. [Asteraceae; Atractylodis Rhizoma], Poria cocos (Schw.) Wolf [Polyporaceae; Poria(Hoelen)] 12 g, Codonopsis pilosulae (Fr.) Nannf. [Campanulaceae; Codonopsis Pilosulae Radix], Atractylodes macrocepha-la Koidz [Asteraceae; Atractylodis Rhizoma Alba] 10 g, Agastache rugosa (Fisch. et Meyer) O. Kuntze [Labiatae; Agastachis Herba], Magnolia officinalis Rehder et Wilson [Magnoliaceae; Magnoliae Cortex] 9 g, Saposhnikovia divaricata Schiskin [Apiaceae; Saposhnikovia Radix], Glycyrrhiza uralensis Fisch. [Leguminosae; Glycyrrhizae Radix] 4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ei 201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Yanger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milia sonchifolia (L.) DC., Gerbera piloselloides (Linn. ) Cass., Pittosporum glabratum Lindl., Valeriana jatamansi Jones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ìzhōu jiàn xìng yào yè yǒuxiàn gōngsī shēngchǎn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month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u 2001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àng yànshí héj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odonopsis pilosulae (Fr.) Nannf. [Campanulaceae; Codonopsis Pilosulae Radix], Atractylodes macrocepha-la Koidz [Asteraceae; Atractylodis Rhizoma Alb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Magnolia officinalis Rehder et Wilson [Magnoliaceae; Magnoliae Cortex], Ligusticum chuanxiong Hort [Apiaceae; Ligustici Rhizoma], Oryza sativa L. [Gramineae; Oryzae Fructus Germinatus], Hordeum vulgare L. [Gramineae; Hordei Fructus Germiniatus]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u 2003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junz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odonopsis pilosulae (Fr.) Nannf. [Campanulaceae; Codonopsis Pilosulae Radix], Atractylodes macrocepha-la Koidz [Asteraceae; Atractylodis Rhizoma Alba] 10 g, Dioscorea batatas Dacne. [Dioscoreaceae; Dioscoreae Rhizoma], Crataegus pinnatifida Bge [Rosaceae; Crataegii Fructus], Hordeum vulgare L. [Gramineae; Hordei Fructus Germiniatus], Oryza sativa L. [Gramineae; Oryzae Fructus Germinatus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Forsythia suspensa (Thunb.) Vahl [Oleaceae; Forsythiae Fructus] 5 g, Amomum krabanh Pierre ex Cagnep [Zingiberaceae; Amomi Rotundus Fructus], Amomum villosum Lour. [Zingiberaceae; Amomi Fuctus]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month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u 2007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uà jī kǒufú yè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ria cocos (Schw.) Wolf [Polyporaceae; Poria(Hoelen)], Sepia esculenta Hoyle [Sepiolidae; Sepiae Os], Gallus gallus var. domesticus Brisson [Phasianidae; Galli Stomachichum Corium], Areca catechu L. [Arecaceae; Arecae Semen], Omphalia lapidescens Schoret. [Polyporaceae; Omphalia Polyporus], Carpesium abrotanoides L. [Asteraceae; Carpesii Fructus], Quisqualis indica L. [Combretaceae; Quisqualis Fuctus], Scirpus flaviatilis (Torr.) A. Gray [Sparganiaceae; Scirpi Rhizoma], Curcuma zedoaria Rocs. [Zingiberaceae; Zedoariae Rhizoma], Carthamus tinctorius L. [Asteraceae; Carthami Flos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āngxī de wēi yào yè y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ǒ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u 2009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iwei Jianp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seudostellaria augustifolia Y.N.Lee [Caryophyllaceae; Pseudostellariae Radix] 10~15 g, Poria cocos (Schw.) Wolf [Polyporaceae; Poria(Hoelen)], Oryza sativa L. [Gramineae; Oryzae Fructus Germinatus], Hordeum vulgare L. [Gramineae; Hordei Fructus Germiniatus], Crataegus pinnatifida Bge [Rosaceae; Crataegii Fructus], Bù zhā yè 5~10 g, Atractylodes macrocepha-la Koidz [Asteraceae; Atractylodis Rhizoma Alba], Glycyrrhiza uralensis Fisch. [Leguminosae; Glycyrrhizae Radix], Gallus gallus var. domesticus Brisson [Phasianidae; Galli Stomachichum Corium] 3~5 g</w:t>
            </w:r>
          </w:p>
        </w:tc>
        <w:tc>
          <w:tcPr>
            <w:tcW w:w="3229" w:type="dxa"/>
            <w:hideMark/>
          </w:tcPr>
          <w:p w:rsidR="00201AB8" w:rsidRPr="00201AB8" w:rsidRDefault="009260F8" w:rsidP="009260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 Abdominal distention, physically weak, pale complexion, pale red tongue, white </w:t>
            </w:r>
            <w:r w:rsidR="00201AB8"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in fur or white slimy fur, red fingerprin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slippery pulse</w:t>
            </w:r>
            <w:r w:rsidR="00201AB8"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: Fraxinus rhynchophylla Hance [Oleacae; Fraxini Cortex], Triticum aestivum L. [Gramineae; Massa Medicata Fermentata], Eupatorium chinese for. tripartitum H. Hara [Asteraceae; Eupatorii Herba]</w:t>
            </w:r>
            <w:r w:rsidR="00201AB8"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Unwilling to 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k lack of strength, chlorosis</w:t>
            </w:r>
            <w:r w:rsidR="00201AB8"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sloopy or undigested stool, pale tongue, thin white fur, weak and relaxed pulse: Dioscorea batatas Dacne. [Dioscoreaceae; Dioscoreae Rhizoma], Dolichos lablab L. [Leguminosae; Lablab Semen], Nelumbo nucifera Gaertner [Nymphaceae; Nelumbinis Semen], Coix lachryma-jobi var. ma-yeun (Roman.) Stapf [Gramineae; Coicis Semen]</w:t>
            </w:r>
            <w:r w:rsidR="00201AB8"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</w:t>
            </w:r>
            <w:r w:rsidR="00C9626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y tongue, matt complexion and chlorosis, dry stool, dry red tongue, fine pulse</w:t>
            </w:r>
            <w:r w:rsidR="00201AB8"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: Dendrobium loddigesii Rolfe. [Orchidaceae; Denbrobii Herba], Adenophora triphylla var. japonica Hara [Campanulaceae; Adenophorae Radix], Liriope platyphylla Wang et Tang [Liliaceae; Liriopes Radix], Polygonatum odoratum var. pluriflorum Ohwi [Liliaceae; Polygonati Dodrati Rhizoma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u 2011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nam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ataegus pinnatifida Bge [Rosaceae; Crataegii Fructus], Triticum aestivum L. [Gramineae; Massa Medicata Fermentata], Hordeum vulgare L. [Gramineae; Hordei Fructus Germiniatus], Paeonia lactiflora Pall. [Paeoniaceae; Paeoniae Radix Alba], Codonopsis pilosulae (Fr.) Nannf. [Campanulaceae; Codonopsis Pilosulae Radix] 10 g, Poria cocos (Schw.) Wolf [Polyporaceae; Poria(Hoelen)] 9 g, Aucklandia lappa Decne [Asteraceae; Aucklandiae Radix], Amomum villosum Lour. [Zingiberaceae; Amomi Fuctus] 5 g, Corydalis ternata Nakai [Papaveraceae; Corydalis (Tuber) Rhizoma] 6 g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u 2016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junz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oria cocos (Schw.) Wolf [Polyporaceae; Poria(Hoelen)] 10 g, Gallus gallus var. domesticus Brisson [Phasianidae; Galli Stomachichum Corium], Triticum aestivum L. [Gramineae; Massa Medicata Fermentata], Crataegus pinnatifida Bge [Rosaceae; Crataegii Fructus] 8 g, Pseudostellaria augustifolia Y.N.Lee [Caryophyllaceae; Pseudostellariae Radix], Atractylodes macrocepha-la Koidz [Asteraceae; Atractylodis Rhizoma Alba], Glycyrrhiza uralensis Fisch. [Leguminosae; Glycyrrhizae Radix], Atractylodes lancea (Thunb.) DC. [Asteraceae; Atractylodis Rhizoma], Magnolia officinalis Rehder et Wilson [Magnoliaceae; Magnoliae Corte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Striga asiatica (L.) O. Kuntze 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u 201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ǎo'ér xiāoshí kēl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allus gallus var. domesticus Brisson [Phasianidae; Galli Stomachichum Corium], Crataegus pinnatifida Bge [Rosaceae; Crataegii Fructus], Triticum aestivum L. [Gramineae; Massa Medicata Fermentata], Hordeum vulgare L. [Gramineae; Hordei Fructus Germiniatus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àtóng dà yuán yào yè y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ǒ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xiàn zérèn gōngsī, pīzh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ǔ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 wén hào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a 2016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eng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seudostellaria augustifolia Y.N.Lee [Caryophyllaceae; Pseudostellariae Radix] 12 g, Dioscorea batatas Dacne. [Dioscoreaceae; Dioscoreae Rhizoma], Bupleurum falcatum Linne [Apiaceae; Bupleuri Radix], Peucedanum decursivum (Miq.) Maxim. [Apiaceae; Peucedani Radix], Agastache rugosa (Fisch. et Meyer) O. Kuntze [Labiatae; Agastachis Herba], Nelumbo nucifera Gaertner [Nymphaceae; Nelumbinis Foluim], Prunus mume Sieb. et Zucc [Rosaceae; Mume Fructus], Forsythia suspensa (Thunb.) Vahl [Oleaceae; Forsythiae Fructus], Gallus gallus var. domesticus Brisson [Phasianidae; Galli Stomachichum Corium] 6 g, Glycyrrhiza uralensis Fisch. [Leguminosae; Glycyrrhizae Radix] 4 g, Hordeum vulgare L. [Gramineae; Hordei Fructus Germiniatus] 1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Nausea and vomiting: Phragmites communis Trin. [Gramineae; Phragmitis Rhizoma] 6 g, Phyllostachys nigra var. henonis (Bean.) Stapf [Gramineae; Bambusae Caulis In Taeniam] 4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Abdominal pain and distension: Aucklandia lappa Decne [Asteraceae; Aucklandiae Radix], Perilla frutescens (L.) Brit. [Labiatae; Perillae Caulis]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ry stool: Rehmannia glutinosa var. purpurea (Makino) Makino et Nemoto [Scrophulariaceae; Rehmanniae Radix] 6 g, Cannabis sativa L. [Cannabinaceae; Cannabis Fructus] 10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 2012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npi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lancea (Thunb.) DC. [Asteraceae; Atractylodis Rhizoma], Atractylodes macrocepha-la Koidz [Asteraceae; Atractylodis Rhizoma Alba], Poria cocos (Schw.) Wolf [Polyporaceae; Poria(Hoelen)], Dioscorea batatas Dacne. [Dioscoreaceae; Dioscoreae Rhizoma], Coix lachryma-jobi var. ma-yeun (Roman.) Stapf [Gramineae; Coicis Semen], Triticum aestivum L. [Gramineae; Massa Medicata Fermentata] 5~10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Citrus aurantium L. [Rutaceae; Aurantii Fructus Pericarpium], Glycyrrhiza uralensis Fisch. [Leguminosae; Glycyrrhizae Radix] 3~8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ong 2013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í hú zhā kēl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stragalus membranaceus Bunge [Leguminosae; Astragali Radix], Dioscorea batatas Dacne. [Dioscoreaceae; Dioscoreae Rhizoma], Glycyrrhiza uralensis Fisch. [Leguminosae; Glycyrrhizae Radix], Poria cocos (Schw.) Wolf [Polyporaceae; Poria(Hoelen)], Dendrobium loddigesii Rolfe. [Orchidaceae; Denbrobii Herba], Hordeum vulgare L. [Gramineae; Hordei Fructus Germiniatus], Crataegus pinnatifida Bge [Rosaceae; Crataegii Fructus], Chaenomeles sinensis Koehne [Rosaceae; Chaenomelis Fuctus], Codonopsis pilosulae (Fr.) Nannf. [Campanulaceae; Codonopsis Pilosulae Radix], Atractylodes macrocepha-la Koidz [Asteraceae; Atractylodis Rhizoma Alba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ìzhōu hóng qí yào yè yǒuxiàn gōngsī shēngchǎn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u 200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ān mài jiàn pí kǒufú yè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rataegus pinnatifida Bge [Rosaceae; Crataegii Fructus], Hordeum vulgare L. [Gramineae; Hordei Fructus Germiniatus], Amomum villosum Lour. [Zingiberaceae; Amomi Fuctus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Alpinia officinarum Hance [Zingiberaceae; Alpiniae Officinarum Rhizoma], Zingiber officinale Rosc. [Zingiberaceae; Zingiberis Rhizoma Siccus], Gardenia jasminoides var. grandiflora (Lour.) Nakai [Rubiaceae; Gardeniae Fructus]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éngdū ēn wēi bǎojiàn zhìyào gōngsī shēngchǎn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u 200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àn pí zēng shí kēl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seudostellaria augustifolia Y.N.Lee [Caryophyllaceae; Pseudostellariae Radix], Sophora flavescens Ait. [Leguminosae; Sophorae Radix], Polygonum orientale L. [Polygonaceae; Polygoni Orientalis Fructus], Crataegus pinnatifida Bge [Rosaceae; Crataegii Fructus], Gallus gallus var. domesticus Brisson [Phasianidae; Galli Stomachichum Corium], Prunus mume Sieb. et Zucc [Rosaceae; Mume Fructus], Manis pentadactyla L. [Manidae; Manititis Squama]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u 201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Xiao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rataegus pinnatifida Bge [Rosaceae; Crataegii Fructus], Triticum aestivum L. [Gramineae; Massa Medicata Fermentata], Hordeum vulgare L. [Gramineae; Hordei Fructus Germiniatus] 18~30 g, Pseudostellaria augustifolia Y.N.Lee [Caryophyllaceae; Pseudostellariae Radix], Citrus aurantium L. [Rutaceae; Aurantii Fructus Pericarpium], Glycyrrhiza uralensis Fisch. [Leguminosae; Glycyrrhiz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Atractylodes macrocepha-la Koidz [Asteraceae; Atractylodis Rhizoma Alba], Poria cocos (Schw.) Wolf [Polyporaceae; Poria(Hoelen)], Selaginella tamariscina (Beauv.) Spring [Selaginellaceae; Selaginelliae Herba] 3~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month, 1 year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ue 2016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seudostellaria augustifolia Y.N.Lee [Caryophyllaceae; Pseudostellariae Radix] 10~15 g, Poria cocos (Schw.) Wolf [Polyporaceae; Poria(Hoelen)], Oryza sativa L. [Gramineae; Oryzae Fructus Germinatus], Hordeum vulgare L. [Gramineae; Hordei Fructus Germiniatus], Crataegus pinnatifida Bge [Rosaceae; Crataegii Fructus], Bù zhā yè 5~10 g, Atractylodes macrocepha-la Koidz [Asteraceae; Atractylodis Rhizoma Alba], Glycyrrhiza uralensis Fisch. [Leguminosae; Glycyrrhizae Radix], Gallus gallus var. domesticus Brisson [Phasianidae; Galli Stomachichum Corium] 3~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 Slippery pulse, white thin fur or white slimy fur, pale red tongue, pale complexion, physically weak, abdominal distention: Eupatorium chinese for. tripartitum H. Hara [Asteraceae; Eupatorii Herba], Triticum aestivum L. [Gramineae; Massa Medicata Fermentat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Weak and relaxed pulse, thin white fur, pale tongue, Sloopy or Undigested stool, chlorosis, unwilling to talk, lack of strength : Coix lachryma-jobi var. ma-yeun (Roman.) Stapf [Gramineae; Coicis Semen], Nelumbo nucifera Gaertner [Nymphaceae; Nelumbinis Semen], Dolichos lablab L. [Leguminosae; Lablab Semen], Dioscorea batatas Dacne. [Dioscoreaceae; Dioscoreae Rhizoma]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Fine pulse, dry red tongue, dry stool, matt complexion and chlorosis, dry mouth and tongue: Polygonatum odoratum var. pluriflorum Ohwi [Liliaceae; Polygonati Dodrati Rhizoma], Liriope platyphylla Wang et Tang [Liliaceae; Liriopes Radix], Adenophora triphylla var. japonica Hara [Campanulaceae; Adenophorae Radix], Dendrobium loddigesii Rolfe. [Orchidaceae; Denbrobii Herba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 202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āng shān jiàn pí t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Dioscorea batatas Dacne. [Dioscoreaceae; Dioscoreae Rhizoma] 15 g, Crataegus pinnatifida Bge [Rosaceae; Crataegii Fructus] 12 g, Atractylodes lancea (Thunb.) DC. [Asteraceae; Atractylodis Rhizoma], Dolichos lablab L. [Leguminosae; Lablab Semen], Triticum aestivum L. [Gramineae; Massa Medicata Fermentata], Gallus gallus var. domesticus Brisson [Phasianidae; Galli Stomachichum Corium], Picrorrhiza scrophulariiflora Pennell [Scrophulariaceae; Picrorrhozae Rhizoma] 10 g, Aucklandia lappa Decne [Asteraceae; Aucklandi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g, Amomum villosum Lour. [Zingiberaceae; Amomi Fuctus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Obvious qi deficiency: Astragalus membranaceus Bunge [Leguminosae; Astragali Radix], Codonopsis pilosulae (Fr.) Nannf. [Campanulaceae; Codonopsis Pilosulae Radix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tomach yin deficiency: Polygonatum odoratum var. pluriflorum Ohwi [Liliaceae; Polygonati Dodrati Rhizoma], Dendrobium loddigesii Rolfe. [Orchidaceae; Denbrobii Herba], Liriope platyphylla Wang et Tang [Liliaceae; Liriopes Radix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Blood stasis: Prunus percisa (L.) Batsch [Rosaceae; Persicae Semen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ry stool: Areca catechu L. [Arecaceae; Arecae Semen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Frightened child: Uncaria sinensis (Oliv.) Havil. [Rubiaceae; Uncariae Ramulus et Uncus], Cryptotympana pustulata Fabricius [Cicadidae; Cicadae Periostracum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 2021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aoer Yan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oscorea batatas Dacne. [Dioscoreaceae; Dioscoreae Rhizoma] 8 g, Dolichos lablab L. [Leguminosae; Lablab Semen], Gallus gallus var. domesticus Brisson [Phasianidae; Galli Stomachichum Corium], Crataegus pinnatifida Bge [Rosaceae; Crataegii Fructus] 6 g, Paeonia lactiflora Pall. [Paeoniaceae; Paeoniae Radix Alba], Prunus mume Sieb. et Zucc [Rosaceae; Mume Fructus], Adenophora triphylla var. japonica Hara [Campanulaceae; Adenophorae Radix] 5 g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 2004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Yanger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milia sonchifolia (L.) DC., Gerbera piloselloides (Linn. ) Cass., Pittosporum glabratum Lindl., Valeriana jatamansi Jones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ìzhōu jiàn xìng yào yè yǒuxiàn gōngsī shēngchǎn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 2006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ǎo'ér chángwèi kāng kēl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ummerowia stipulacea (Max.) Makino [Leguminosae; Kummerowiae Herba], Elephantopus scaber L. [Asteraceae; Elephantopi Herba], Eriocaulon sieboldianum S. Etz. [Eriocaulaceae; Eriocauli Herba], Vespertilio superans Thomas [Bespertilionidae; Vespertilii Excrementum], Stool, Cryptotympana pustulata Fabricius [Cicadidae; Cicadae Periostracum], Oryza sativa L. [Gramineae; Oryzae Fructus Germinatus], Aucklandia lappa Decne [Asteraceae; Aucklandiae Radix], Codonopsis pilosulae (Fr.) Nannf. [Campanulaceae; Codonopsis Pilosulae Radix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āngnán xīnyú zhìyào y</w:t>
            </w:r>
            <w:r w:rsidRPr="00201AB8">
              <w:rPr>
                <w:rFonts w:ascii="Times New Roman" w:eastAsia="NSimSun" w:hAnsi="Times New Roman" w:cs="Times New Roman"/>
                <w:color w:val="000000"/>
                <w:kern w:val="0"/>
                <w:sz w:val="16"/>
                <w:szCs w:val="16"/>
              </w:rPr>
              <w:t>ǒ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 200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āo pǐ jiàn wèisà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wder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seudostellaria augustifolia Y.N.Lee [Caryophyllaceae; Pseudostellariae Radix], Atractylodes macrocepha-la Koidz [Asteraceae; Atractylodis Rhizoma Alb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Syzygium aromaticum Merr et Perry [Myrtaceac; Syzygii Flos], Amomum villosum Lour. [Zingiberaceae; Amomi Fuctus], Alpinia katsumadai Hayata [Zingiberaceae; Alpiniae Katsumadai Semen], Coptis deltoidea C.Y. Cheng et Hsiao [Ranunculaceae; Coptidis Rhizoma], Gallus gallus var. domesticus Brisson [Phasianidae; Galli Stomachichum Corium], Crataegus pinnatifida Bge [Rosaceae; Crataegii Fructus], Triticum aestivum L. [Gramineae; Massa Medicata Fermentata], Hordeum vulgare L. [Gramineae; Hordei Fructus Germiniatus]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 201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ehuang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poshnikovia divaricata Schiskin [Apiaceae; Saposhnikovia Radix] 10-15 g, Gypsum Fibrosum 12-1 5g, Gardenia jasminoides var. grandiflora (Lour.) Nakai [Rubiaceae; Gardeniae Fructus], Agastache rugosa (Fisch. et Meyer) O. Kuntze [Labiatae; Agastachis Herba] 6-9 g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Yin damage: Dendrobium loddigesii Rolfe. [Orchidaceae; Denbrobii Herba], Rehmannia glutinosa var. purpurea (Makino) Makino et Nemoto [Scrophulariaceae; Rehmanniae Radix], Prunus mume Sieb. et Zucc [Rosaceae; Mume Fructus], Glycyrrhiza uralensis Fisch. [Leguminosae; Glycyrrhizae Radix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Spleen qi deficiency: Codonopsis pilosulae (Fr.) Nannf. [Campanulaceae; Codonopsis Pilosulae Radix], Atractylodes macrocepha-la Koidz [Asteraceae; Atractylodis Rhizoma Alb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To communicate six bowels: Magnolia officinalis Rehder et Wilson [Magnoliaceae; Magnoliae Cortex], Areca catechu L. [Arecaceae; Arecae Semen], Poncirus trifoliata Rafin. [Rutaceae; Aurantii Immaturus Fructus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 2013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aozhong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oria cocos (Schw.) Wolf [Polyporaceae; Poria(Hoelen)], Atractylodes macrocepha-la Koidz [Asteraceae; Atractylodis Rhizoma Alba] 15 g, Codonopsis pilosulae (Fr.) Nannf. [Campanulaceae; Codonopsis Pilosul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Crataegus pinnatifida Bge [Rosaceae; Crataegii Fructus], Triticum aestivum L. [Gramineae; Massa Medicata Fermentata] 10 g, Citrus aurantium L. [Rutaceae; Aurantii Fructus Pericarpium] 8 g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 2013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enling Baizhu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ractylodes macrocepha-la Koidz [Asteraceae; Atractylodis Rhizoma Alba], Dioscorea batatas Dacne. [Dioscoreaceae; Dioscoreae Rhizoma], Dolichos lablab L. [Leguminosae; Lablab Semen], Amomum villosum Lour. [Zingiberaceae; Amomi Fuctus], Coix lachryma-jobi var. ma-yeun (Roman.) Stapf [Gramineae; Coicis Semen], Nelumbo nucifera Gaertner [Nymphaceae; Nelumbinis Semen], Panax ginseng C. A. Mey. [Araliaceae; Ginseng Radix], Poria cocos (Schw.) Wolf [Polyporaceae; Poria(Hoelen)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únnán shěng téngchōng zhìyào chǎng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 2013c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Xiaoji pill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seudostellaria augustifolia Y.N.Lee [Caryophyllaceae; Pseudostellariae Radix], Atractylodes macrocepha-la Koidz [Asteraceae; Atractylodis Rhizoma Alba], Dioscorea batatas Dacne. [Dioscoreaceae; Dioscoreae Rhizoma], Dolichos lablab L. [Leguminosae; Lablab Semen], Areca catechu L. [Arecaceae; Arecae Semen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Gallus gallus var. domesticus Brisson [Phasianidae; Galli Stomachichum Corium], Crataegus pinnatifida Bge [Rosaceae; Crataegii Fructus], Triticum aestivum L. [Gramineae; Massa Medicata Fermentata], Hordeum vulgare L. [Gramineae; Hordei Fructus Germiniatus], Poria cocos (Schw.) Wolf [Polyporaceae; Poria(Hoelen)] 5-10 g, Amomum villosum Lour. [Zingiberaceae; Amomi Fuctus], Picrorrhiza scrophulariiflora Pennell [Scrophulariaceae; Picrorrhozae Rhizoma], Glycyrrhiza uralensis Fisch. [Leguminosae; Glycyrrhizae Radix] 3-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Nausea and vomiting: Pinellia ternata (Thunb.) Breit. [Araceae; Pinelliae Rhizoma], Zingiber officinale Rosc. [Zingiberaceae; Zingiberis Rhizoma Recens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Irritation, anxiety, restless sleep at night: Gardenia jasminoides var. grandiflora (Lour.) Nakai [Rubiaceae; Gardeniae Fructus], Lilium lancifolium Thunb. [Liliaceae; Lili Bulbus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Enlarged tongue, white slimy fur: Amomum krabanh Pierre ex Cagnep [Zingiberaceae; Amomi Rotundus Fructus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Physically weak, profuse sweating, easy to catch a cold: Astragalus membranaceus Bunge [Leguminosae; Astragali Radix], Saposhnikovia divaricata Schiskin [Apiaceae; Saposhnikovia Radix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Abdominal distension: Aucklandia lappa Decne [Asteraceae; Aucklandiae Radix], Magnolia officinalis Rehder et Wilson [Magnoliaceae; Magnoliae Cortex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ry stool: Poncirus trifoliata Rafin. [Rutaceae; Aurantii Immaturus Fructus], Raphanus sativus var. hortensis for. acanthiformis Makino [Brassicaceae; Raphani Semen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Loose stool: remove Areca catechu L. [Arecaceae; Arecae Semen], change Atractylodes macrocepha-la Koidz [Asteraceae; Atractylodis Rhizoma Alba] to Atractylodes lancea (Thunb.) DC. [Asteraceae; Atractylodis Rhizoma], add Nelumbo nucifera Gaertner [Nymphaceae; Nelumbinis Semen], Coix lachryma-jobi var. ma-yeun (Roman.) Stapf [Gramineae; Coicis Semen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 2014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Xiaoer Piweile granule 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oscorea batatas Dacne. [Dioscoreaceae; Dioscoreae Rhizoma], Rheum palmatum L. [Polygonaceae; Rhei Rhizoma], Gallus gallus var. domesticus Brisson [Phasianidae; Galli Stomachichum Corium], Myristica fragrans Houtt. [Myristicaceae; Myristicae Semen], Hordeum vulgare L. [Gramineae; Hordei Fructus Germiniatus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ūnmíng bāng yǔ zhìyào yǒuxiàn gōngsī shēngchǎn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 202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Fei'er tangjia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yrup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Dioscorea batatas Dacne. [Dioscoreaceae; Dioscoreae Rhizoma], Atractylodes macrocepha-la Koidz [Asteraceae; Atractylodis Rhizoma Alba], Aspongopus chinensis Dallas, Gallus gallus var. domesticus Brisson [Phasianidae; Galli Stomachichum Corium], Crataegus pinnatifida Bge [Rosaceae; Crataegii Fructus], Hordeum vulgare L. [Gramineae; Hordei Fructus Germiniatus], Oryza sativa L. [Gramineae; Oryzae Fructus Germinatus], Adenophora triphylla var. japonica Hara [Campanulaceae; Adenophorae Radix]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Sū yào zhì zì 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Z04001512)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o 200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āo gān lǐ pí t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Hordeum vulgare L. [Gramineae; Hordei Fructus Germiniatus], Triticum aestivum L. [Gramineae; Massa Medicata Fermentata] 15 g, Citrus unshiu Markovich [Rutaceae; Citrii Unshiu Immaturi Pericarpium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g, Aloe vere L. [Liliaceae; Aloe], Areca catechu L. [Arecaceae; Arecae Semen] 8 g, Ulmus macrocarpa Hance [Ulmaceae; Ulmi Pasta Semen], Scirpus flaviatilis (Torr.) A. Gray [Sparganiaceae; Scirpi Rhizoma], Quisqualis indica L. [Combretaceae; Quisqualis Fuctus], Glycyrrhiza uralensis Fisch. [Leguminosae; Glycyrrhizae Radix] 5 g, Coptis deltoidea C.Y. Cheng et Hsiao [Ranunculaceae; Coptidis Rhizoma], Picrorrhiza scrophulariiflora Pennell [Scrophulariaceae; Picrorrhozae Rhizoma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Physically weak: remove Ulmus macrocarpa Hance [Ulmaceae; Ulmi Pasta Semen], Scirpus flaviatilis (Torr.) A. Gray [Sparganiaceae; Scirpi Rhizoma], Quisqualis indica L. [Combretaceae; Quisqualis Fuctus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Thick slimy fur : Amomum tsaoko Crevost et Lemaire [Zingiberaceae; Amomi Tsao-Ko Fructus] 3-5 g, Agastache rugosa (Fisch. et Meyer) O. Kuntze [Labiatae; Agastachis Herba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Obvious abdominal distention: Raphanus sativus var. hortensis for. acanthiformis Makino [Brassicaceae; Raphani Semen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Loose stool: Atractylodes lancea (Thunb.) DC. [Asteraceae; Atractylodis Rhizoma] 10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-3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i 201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uzheng Jianp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Dioscorea batatas Dacne. [Dioscoreaceae; Dioscoreae Rhizoma] 6 g, Atractylodes macrocepha-la Koidz [Asteraceae; Atractylodis Rhizoma Alba], Poria cocos (Schw.) Wolf [Polyporaceae; Poria(Hoelen)], Aucklandia lappa Decne [Asteraceae; Aucklandiae Radix] 5 g, Panax ginseng C. A. Mey. [Araliaceae; Ginseng Radix], Crataegus pinnatifida Bge [Rosaceae; Crataegii Fructus], Bupleurum falcatum Linne [Apiaceae; Bupleuri Radix], Hordeum vulgare L. [Gramineae; Hordei Fructus Germiniatus], Triticum aestivum L. [Gramineae; Massa Medicata Fermentata], Myristica fragrans Houtt. [Myristicaceae; Myristicae Semen], Paeonia lactiflora Pall. [Paeoniaceae; Paeoniae Radix Alba] 3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Glycyrrhiza uralensis Fisch. [Leguminosae; Glycyrrhizae Radix] 2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ou 202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stragalus membranaceus Bunge [Leguminosae; Astragali Radix], Gallus gallus var. domesticus Brisson [Phasianidae; Galli Stomachichum Corium], Areca catechu L. [Arecaceae; Arecae Semen], Atractylodes lancea (Thunb.) DC. [Asteraceae; Atractylodis Rhizoma], Atractylodes macrocepha-la Koidz [Asteraceae; Atractylodis Rhizoma Alba], Prunus mume Sieb. et Zucc [Rosaceae; Mume Fructus], Poria cocos (Schw.) Wolf [Polyporaceae; Poria(Hoelen)] 10 g, Glycyrrhiza uralensis Fisch. [Leguminosae; Glycyrrhizae Radix] 6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 2009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Xiao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rataegus pinnatifida Bge [Rosaceae; Crataegii Fructus], Triticum aestivum L. [Gramineae; Massa Medicata Fermentata], Hordeum vulgare L. [Gramineae; Hordei Fructus Germiniatus] 18-30 g, Pseudostellaria augustifolia Y.N.Lee [Caryophyllaceae; Pseudostellariae Radix], Atractylodes macrocepha-la Koidz [Asteraceae; Atractylodis Rhizoma Alba], Poria cocos (Schw.) Wolf [Polyporaceae; Poria(Hoelen)], Glycyrrhiza uralensis Fisch. [Leguminosae; Glycyrrhiz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Selaginella tamariscina (Beauv.) Spring [Selaginellaceae; Selaginelliae Herba], Citrus aurantium L. [Rutaceae; Aurantii Fructus Pericarpium] 3-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-6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 2009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ehuang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wder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astache rugosa (Fisch. et Meyer) O. Kuntze [Labiatae; Agastachis Herba], Gardenia jasminoides var. grandiflora (Lour.) Nakai [Rubiaceae; Gardeniae Fructus] 6-9 g, Gypsum Fibrosum 12-15 g, Saposhnikovia divaricata Schiskin [Apiaceae; Saposhnikovia Radix] 10-15 g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Yin damage: Dendrobium loddigesii Rolfe. [Orchidaceae; Denbrobii Herba], Rehmannia glutinosa var. purpurea (Makino) Makino et Nemoto [Scrophulariaceae; Rehmanniae Radix], Prunus mume Sieb. et Zucc [Rosaceae; Mume Fructus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- Spleen qi deficiency: Codonopsis pilosulae (Fr.) Nannf. [Campanulaceae; Codonopsis Pilosulae Radix], Atractylodes macrocepha-la Koidz [Asteraceae; Atractylodis Rhizoma Alb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To communicate six bowels: Magnolia officinalis Rehder et Wilson [Magnoliaceae; Magnoliae Cortex], Areca catechu L. [Arecaceae; Arecae Semen], Poncirus trifoliata Rafin. [Rutaceae; Aurantii Immaturus Fructus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 2014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ànshí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riticum aestivum L. [Gramineae; Massa Medicata Fermentata], Crataegus pinnatifida Bge [Rosaceae; Crataegii Fructus], Hordeum vulgare L. [Gramineae; Hordei Fructus Germiniatus] 15 g, Pseudostellaria augustifolia Y.N.Lee [Caryophyllaceae; Pseudostellariae Radix], Poria cocos (Schw.) Wolf [Polyporaceae; Poria(Hoelen)], Atractylodes macrocepha-la Koidz [Asteraceae; Atractylodis Rhizoma Alb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Gallus gallus var. domesticus Brisson [Phasianidae; Galli Stomachichum Corium], Magnolia officinalis Rehder et Wilson [Magnoliaceae; Magnoliae Cortex], Poncirus trifoliata Rafin. [Rutaceae; Aurantii Immaturus Fructus], Raphanus sativus var. hortensis for. acanthiformis Makino [Brassicaceae; Raphani Semen] 10 g, Glycyrrhiza uralensis Fisch. [Leguminosae; Glycyrrhizae Radix], Amomum villosum Lour. [Zingiberaceae; Amomi Fuctus] 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Obvious abdominal pain Aucklandia lappa Decne [Asteraceae; Aucklandiae Radix], Paeonia lactiflora Pall. [Paeoniaceae; Paeoniae Radix Alba], Corydalis ternata Nakai [Papaveraceae; Corydalis (Tuber) Rhizoma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Lack of strength , profuse sweating: Astragalus membranaceus Bunge [Leguminosae; Astragali Radix] 20 g, Ephedra sinica Stapf. [Ephedraceae; Ephedrae Radix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White slimy fur: Pinellia ternata (Thunb.) Breit. [Araceae; Pinelliae Rhizoma], Eupatorium chinese for. tripartitum H. Hara [Asteraceae; Eupatorii Herba] 9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Nausea and vomiting: Pinellia ternata (Thunb.) Breit. [Araceae; Pinelliae Rhizoma], Phyllostachys nigra var. henonis (Bean.) Stapf [Gramineae; Bambusae Caulis In Taeniam] 5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 2016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Yanger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milia sonchifolia (L.) DC., Gerbera piloselloides (Linn. ) Cass., Pittosporum glabratum Lindl., Valeriana jatamansi Jones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 2017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aoer Yanshi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anax ginseng C. A. Mey. [Araliaceae; Ginseng Radix], Dioscorea batatas Dacne. [Dioscoreaceae; Dioscoreae Rhizoma], Atractylodes macrocepha-la Koidz [Asteraceae; Atractylodis Rhizoma Alba], Crataegus pinnatifida Bge [Rosaceae; Crataegii Fructus], Zingiber officinale Rosc. [Zingiberaceae; Zingiberis Rhizoma Siccus], Amomum villosum Lour. [Zingiberaceae; Amomi Fuctus], Picrorrhiza scrophulariiflora Pennell [Scrophulariaceae; Picrorrhozae Rhizoma], Areca catechu L. [Arecaceae; Arecae Semen]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èiménggǔ huì fēng yào yè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an 200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igong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odonopsis pilosulae (Fr.) Nannf. [Campanulaceae; Codonopsis Pilosulae Radix], Atractylodes macrocepha-la Koidz [Asteraceae; Atractylodis Rhizoma Alba], Poria cocos (Schw.) Wolf [Polyporaceae; Poria(Hoelen)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Citrus aurantium L. [Rutaceae; Aurantii Fructus Pericarpium] 6 g, Selaginella tamariscina (Beauv.) Spring [Selaginellaceae; Selaginelliae Herba], Eupatorium chinese for. tripartitum H. Hara [Asteraceae; Eupatorii Herba] 5 g, Forsythia suspensa (Thunb.) Vahl [Oleaceae; Forsythiae Fructus], Hordeum vulgare L. [Gramineae; Hordei Fructus Germiniatus], Oryza sativa L. [Gramineae; Oryzae Fructus Germinatus] 8 g, Glycyrrhiza uralensis Fisch. [Leguminosae; Glycyrrhizae Radix] 4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week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an 2009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uangerling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lancea (Thunb.) DC. [Asteraceae; Atractylodis Rhizoma], Codonopsis pilosulae (Fr.) Nannf. [Campanulaceae; Codonopsis Pilosulae Radix] 96 g, Crataegus pinnatifida Bge [Rosaceae; Crataegii Fructus], Astragalus membranaceus Bunge [Leguminosae; Astragali Radix], Hordeum vulgare L. [Gramineae; Hordei Fructus Germiniatus], Cassia tora L. [Leguminosae; Cassiae Semen], Picrorrhiza scrophulariiflora Pennell [Scrophulariaceae; Picrorrhozae Rhizoma] 160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 g, sucrose 100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Jiāngsū shěng zhōng yīyuàn zhìjì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an 201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 shí xiāo t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ractylodes macrocepha-la Koidz [Asteraceae; Atractylodis Rhizoma Alba], Dioscorea batatas Dacne. [Dioscoreaceae; Dioscoreae Rhizoma], Magnolia officinalis Rehder et Wilson [Magnoliaceae; Magnoliae Cortex], Poncirus trifoliata Rafin. [Rutaceae; Aurantii Immaturus Fructus], Crataegus pinnatifida Bge [Rosaceae; Crataegii Fructus], Triticum aestivum L. [Gramineae; Massa Medicata Fermentata] 10 g, Pseudostellaria augustifolia Y.N.Lee [Caryophyllaceae; Pseudostellariae Radix], Glycyrrhiza uralensis Fisch. [Leguminosae; Glycyrrhizae Radix] 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Obvious abdominal pain: Aucklandia lappa Decne [Asteraceae; Aucklandiae Radix], Paeonia lactiflora Pall. [Paeoniaceae; Paeoniae Radix Alba], Corydalis ternata Nakai [Papaveraceae; Corydalis (Tuber) Rhizoma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Lack of strength , profuse sweating: Astragalus membranaceus Bunge [Leguminosae; Astragali Radix] 20 g, Ephedra sinica Stapf. [Ephedraceae; Ephedrae Radix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White slimy fur: Pinellia ternata (Thunb.) Breit. [Araceae; Pinelliae Rhizoma], Eupatorium chinese for. tripartitum H. Hara [Asteraceae; Eupatorii Herba] 9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Nausea and vomiting: Pinellia ternata (Thunb.) Breit. [Araceae; Pinelliae Rhizoma], Phyllostachys nigra var. henonis (Bean.) Stapf [Gramineae; Bambusae Caulis In Taeniam] 5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ry stool: Rheum palmatum L. [Polygonaceae; Rhei Rhizoma] 5 g, Raphanus sativus var. hortensis for. acanthiformis Makino [Brassicaceae; Raphani Semen] 10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an 2011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iwei yi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erilla frutescens var. crispa (Thunb.) Decne. [Labiatae; Perillae Caulis], Cyperus rotundus L. [Cyperaceae; Cyperi Rhizom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Phyllostachys nigra var. henonis (Bean.) Stapf [Gramineae; Bambusae Caulis In Taeniam], Citrus aurantium L. [Rutaceae; Aurantii Fructus Pericarpium], Poria cocos (Schw.) Wolf [Polyporaceae; Poria(Hoelen)], Areca catechu L. [Arecaceae; Arecae Pericarpium], Crataegus pinnatifida Bge [Rosaceae; Crataegii Fructus], Triticum aestivum L. [Gramineae; Massa Medicata Fermentata], Hordeum vulgare L. [Gramineae; Hordei Fructus Germiniatus], Gallus gallus var. domesticus Brisson [Phasianidae; Galli Stomachichum Corium]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an 2019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aoz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rataegus pinnatifida Bge [Rosaceae; Crataegii Fructus], Triticum aestivum L. [Gramineae; Massa Medicata Fermentata], Raphanus sativus var. hortensis for. acanthiformis Makino [Brassicaceae; Raphani Semen], Areca catechu L. [Arecaceae; Arecae Semen], Forsythia suspensa (Thunb.) Vahl [Oleaceae; Forsythiae Fructus], Cyperus rotundus L. [Cyperaceae; Cyperi Rhizoma] 10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Pinellia ternata (Thunb.) Breit. [Araceae; Pinelliae Rhizoma], Glycyrrhiza uralensis Fisch. [Leguminosae; Glycyrrhizae Radix] 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Obvious nausea and vomiting: Phyllostachys nigra var. henonis (Bean.) Stapf [Gramineae; Bambusae Caulis In Taeniam] 6 g, Agastache rugosa (Fisch. et Meyer) O. Kuntze [Labiatae; Agastachis Herba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Constipation: Rheum palmatum L. [Polygonaceae; Rhei Rhizoma] 1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Mouth and tongue sore: Phyllostachys nigra var. henonis (Bean.) Stapf [Gramineae; Phyllostachydis Folium] 5 g, Gypsum Fibrosum 2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External contraction symptoms(nasal congestion, cough): Perilla frutescens var. acuta Kudo [Labiatae; Perilla Folium] 6 g, Prunus armeniaca L. var. ansu Maxim. [Rosaceae; Armeniacae Semen] 10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Pale complexion, lean body, lack of strength , sloppy stool: Atractylodes macrocepha-la Koidz [Asteraceae; Atractylodis Rhizoma Alba], Poria cocos (Schw.) Wolf [Polyporaceae; Poria(Hoelen)] 10 g, Atractylodes lancea (Thunb.) DC. [Asteraceae; Atractylodis Rhizoma] 6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an 2021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wei Zengye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ehnia littoralis Fr. Schm. [Apiaceae; Glehniae Radix], Polygonatum odoratum var. pluriflorum Ohwi [Liliaceae; Polygonati Dodrati Rhizoma], Dendrobium loddigesii Rolfe. [Orchidaceae; Denbrobii Herba], Paeonia lactiflora Pall. [Paeoniaceae; Paeoniae Radix Alba], Prunus mume Sieb. et Zucc [Rosaceae; Mume Fructus] 5 g, Crataegus pinnatifida Bge [Rosaceae; Crataegii Fructus], Triticum aestivum L. [Gramineae; Massa Medicata Fermentata], Hordeum vulgare L. [Gramineae; Hordei Fructus Germiniatus], Dolichos lablab L. [Leguminosae; Lablab Semen], Dioscorea batatas Dacne. [Dioscoreaceae; Dioscoreae Rhizoma], Oryza sativa L. [Gramineae; Oryzae Semen Germinatus] 10 g, Glycyrrhiza uralensis Fisch. [Leguminosae; Glycyrrhizae Radix] 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 month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eng 201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nggan Xiao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Bupleurum falcatum Linne [Apiaceae; Bupleuri Radix] 6-10 g, Paeonia lactiflora Pall. [Paeoniaceae; Paeoniae Radix Alba], Poncirus trifoliata Rafin. [Rutaceae; Aurantii Immaturus Fructus], Atractylodes macrocepha-la Koidz [Asteraceae; Atractylodis Rhizoma Alb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Poria cocos (Schw.) Wolf [Polyporaceae; Poria(Hoelen)], Triticum aestivum L. [Gramineae; Massa Medicata Fermentata], Hordeum vulgare L. [Gramineae; Hordei Fructus Germiniatus], Crataegus pinnatifida Bge [Rosaceae; Crataegii Fructus] 3-10 g, Glycyrrhiza uralensis Fisch. [Leguminosae; Glycyrrhizae Radix] 3-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eng 2012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ùn pí huà shī f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iticum aestivum L. [Gramineae; Massa Medicata Fermentata], Poria cocos (Schw.) Wolf [Polyporaceae; Poria(Hoelen)], Crataegus pinnatifida Bge [Rosaceae; Crataegii Fructus] 9 g, Atractylodes macrocepha-la Koidz [Asteraceae; Atractylodis Rhizoma Alba], Poncirus trifoliata Rafin. [Rutaceae; Aurantii Immaturus Fructus], Magnolia officinalis Rehder et Wilson [Magnoliaceae; Magnoliae Cortex], Hordeum vulgare L. [Gramineae; Hordei Fructus Germiniatus] 6 g, Areca catechu L. [Arecaceae; Arecae Pericarpium], Curcuma aromatica Salisb. [Zingiberaceae; Curcumae Radix] 5 g, Scutellaria baicalensis Georgi [Labiatae; Scutellariae Radix] 2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n 2019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igong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seudostellaria augustifolia Y.N.Lee [Caryophyllaceae; Pseudostellariae Radix] 8 g, Atractylodes macrocepha-la Koidz [Asteraceae; Atractylodis Rhizoma Alba], Poria cocos (Schw.) Wolf [Polyporaceae; Poria(Hoelen)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Atractylodes lancea (Thunb.) DC. [Asteraceae; Atractylodis Rhizoma], Gallus gallus var. domesticus Brisson [Phasianidae; Galli Stomachichum Corium] 5 g, Zizyphus jujuba ver. inermis Rehder [Rhamnaceae; Zizyphi Fructus], Zingiber officinale Rosc. [Zingiberaceae; Zingiberis Rhizoma Recens] 3 g, Glycyrrhiza uralensis Fisch. [Leguminosae; Glycyrrhizae Radix] 2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Slimy fur, loose stool: remove Atractylodes macrocepha-la Koidz [Asteraceae; Atractylodis Rhizoma Alba], add Coix lachryma-jobi var. ma-yeun (Roman.) Stapf [Gramineae; Coicis Semen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Indigestion: Crataegus pinnatifida Bge [Rosaceae; Crataegii Fructus], Oryza sativa L. [Gramineae; Oryzae Fructus Germinatus], Hordeum vulgare L. [Gramineae; Hordei Fructus Germiniatus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ěijīng kāngrén táng yào yè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ng 2004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ì pí t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seudostellaria augustifolia Y.N.Lee [Caryophyllaceae; Pseudostellariae Radix] 30 g, Dioscorea batatas Dacne. [Dioscoreaceae; Dioscoreae Rhizoma] 24 g, Dolichos lablab L. [Leguminosae; Lablab Semen], Oryza sativa L. [Gramineae; Oryzae Fructus Germinatus], Hordeum vulgare L. [Gramineae; Hordei Fructus Germiniatus] 15 g, Nelumbo nucifera Gaertner [Nymphaceae; Nelumbinis Semen], Crataegus pinnatifida Bge [Rosaceae; Crataegii Fructus], Atractylodes macrocepha-la Koidz [Asteraceae; Atractylodis Rhizoma Alba], Poria cocos (Schw.) Wolf [Polyporaceae; Poria(Hoelen)] 10 g, Platycodon grandiflorum (Jacq.) A. DC. [Campanulaceae; Platycodi Radix] 6 g, Picrorrhiza scrophulariiflora Pennell [Scrophulariaceae; Picrorrhozae Rhizoma] 5 g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ng 200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nam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wder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oria cocos (Schw.) Wolf [Polyporaceae; Poria(Hoelen)], Crataegus pinnatifida Bge [Rosaceae; Crataegii Fructus] 25 g, Codonopsis pilosulae (Fr.) Nannf. [Campanulaceae; Codonopsis Pilosulae Radix], Atractylodes macrocepha-la Koidz [Asteraceae; Atractylodis Rhizoma Alba], Cyperus rotundus L. [Cyperaceae; Cyperi Rhizoma], Raphanus sativus var. hortensis for. acanthiformis Makino [Brassicaceae; Raphani Semen] 15 g, Triticum aestivum L. [Gramineae; Massa Medicata Fermentat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Gallus gallus var. domesticus Brisson [Phasianidae; Galli Stomachichum Corium] 15 g, Scirpus flaviatilis (Torr.) A. Gray [Sparganiaceae; Scirpi Rhizoma] 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ng 2006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aop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lancea (Thunb.) DC. [Asteraceae; Atractylodis Rhizom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Crataegus pinnatifida Bge [Rosaceae; Crataegii Fructus], Gallus gallus var. domesticus Brisson [Phasianidae; Galli Stomachichum Corium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ng 2007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ùn pí huà shí t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momum villosum Lour. [Zingiberaceae; Amomi Fuctus], Aucklandia lappa Decne [Asteraceae; Aucklandiae Radix], Astagalus membranaceus Bunge [Leguminosae; Astragali Radix] 6 g, Astragalus membranaceus Bunge [Leguminosae; Astragali Radix], Pseudostellaria augustifolia Y.N.Lee [Caryophyllaceae; Pseudostellariae Radix], Poria cocos (Schw.) Wolf [Polyporaceae; Poria(Hoelen)], Areca catechu L. [Arecaceae; Arecae Semen], Pinellia ternata (Thunb.) Breit. [Araceae; Pinelliae Rhizoma Fermentata], Raphanus sativus var. hortensis for. acanthiformis Makino [Brassicaceae; Raphani Semen] 5 g, Atractylodes macrocepha-la Koidz [Asteraceae; Atractylodis Rhizoma Alba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g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Low fever, palm and plantar fever: Picrorrhiza scrophulariiflora Pennell [Scrophulariaceae; Picrorrhozae Rhizoma], Lycium chinese Mill. [Solanaceae; Lycii Radicis Cortex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ry mouth, dry throat: Liriope platyphylla Wang et Tang [Liliaceae; Liriopes Radix], Adenophora triphylla var. japonica Hara [Campanulaceae; Adenophorae Radix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Weakness: Dioscorea batatas Dacne. [Dioscoreaceae; Dioscoreae Rhizoma], Astragalus membranaceus Bunge [Leguminosae; Astragali Radix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ampness stagnation: Coix lachryma-jobi var. ma-yeun (Roman.) Stapf [Gramineae; Coicis Semen], Dolichos lablab L. [Leguminosae; Lablab Semen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Abdominal distension: Areca catechu L. [Arecaceae; Arecae Pericarpium], Magnolia officinalis Rehder et Wilson [Magnoliaceae; Magnoliae Cortex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Loose stool: Myristica fragrans Houtt. [Myristicaceae; Myristicae Semen], Terminalia chebula (Gaertner) Retz. [Combretaceae; Terminaliae Fructus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Constipation: Trichosanthes kirilowii Maxim. [Cucurbitaceae; Trichosanthis Semen], Cannabis sativa L. [Cannabinaceae; Cannabis Fructus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ng 2009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īngrè huà shī yǎng yīn kēl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temisiae apiacea Hance {Asteraceae; Artemisiae Apiaceae Herba], Atractylodes lancea (Thunb.) DC. [Asteraceae; Atractylodis Rhizoma], Fritillaria thunbergii Miq. [Liliaceae; Fritillariae Thunbergii Bulbus], Paeonia lactiflora Pall. [Paeoniaceae; Paeoniae Radix Rubra], Raphanus sativus var. hortensis for. acanthiformis Makino [Brassicaceae; Raphani Semen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ányáng yīxué gāoděng zhuānkē xuéxiào zhōngyào shíyàn shì zhìbèi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ng 2011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Yanger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rbera piloselloides (Linn. ) Cass., Pittosporum glabratum Lindl., Emilia sonchifolia (L.) DC., Valeriana jatamansi Jones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ìzhōu jiàn xìng yào yè yǒuxiàn gōngsī shēngchǎn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ng 2013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mo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ucklandia lappa Decne [Asteraceae; Aucklandiae Radix], Citrus aurantium L. [Rutaceae; Aurantii Fructus Pericarpium], Lindera srtychnifolium [Lauraceae; Linderae Radix], Areca catechu L. [Arecaceae; Arecae Semen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únán zhōng dá wù mǎ zhìyào gōngsī shēngchǎn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ng 2013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weibao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lancea (Thunb.) DC. [Asteraceae; Atractylodis Rhizoma], Atractylodes macrocepha-la Koidz [Asteraceae; Atractylodis Rhizoma Alba], Crataegus pinnatifida Bge [Rosaceae; Crataegii Fructus], Gallus gallus var. domesticus Brisson [Phasianidae; Galli Stomachichum Corium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ng 2014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ì huáng sà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wder</w:t>
            </w:r>
          </w:p>
        </w:tc>
        <w:tc>
          <w:tcPr>
            <w:tcW w:w="5451" w:type="dxa"/>
            <w:hideMark/>
          </w:tcPr>
          <w:p w:rsidR="00201AB8" w:rsidRPr="00201AB8" w:rsidRDefault="0090783A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="00201AB8"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Aucklandia lappa Decne [Asteraceae; Aucklandiae Radix], Citrus unshiu Markovich [Rutaceae; Citrii Unshiu Immaturi Pericarpium], Glycyrrhiza uralensis Fisch. [Leguminosae; Glycyrrhizae Radix], Crataegus pinnatifida Bge [Rosaceae; Crataegii Fructus], Triticum aestivum L. [Gramineae; Massa Medicata Fermentata], Hordeum vulgare L. [Gramineae; Hordei Fructus Germiniatus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With heat, Sloppy smelly stool, slimy fur: Agastache rugosa (Fisch. et Meyer) O. Kuntze [Labiatae; Agastachis Herba], Lonicera joponica Thunb. [Caprifoliaceae; Lonicerae Flos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Profuse sweating: Oryza sativa var. glutinosa Matsum. [Gramineae; Oryzae Radix], Ephedra sinica Stapf. [Ephedraceae; Ephedrae Radix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Yang deficiency with pale tongue: Dàn fù piàn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Peeling fur: Dendrobium loddigesii Rolfe. [Orchidaceae; Denbrobii Herba], Trichosanthes kirilowii Maxim. [Cucurbitaceae; Trichosanthis Fructus], Oryza sativa L. [Gramineae; Oryzae Fructus Germinatus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Thirst, peeling fur: Adenophora triphylla var. japonica Hara [Campanulaceae; Adenophorae Radix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-3 month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ng 2014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Yanger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rbera piloselloides (Linn. ) Cass., Pittosporum glabratum Lindl., Emilia sonchifolia (L.) DC.,Valeriana jatamansi Jones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ìzhōu jiàn xìng yào yè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ng 201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npi Kaiwe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oria cocos (Schw.) Wolf [Polyporaceae; Poria(Hoelen)], Triticum aestivum L. [Gramineae; Massa Medicata Fermentata], Gallus gallus var. domesticus Brisson [Phasianidae; Galli Stomachichum Corium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Agastache rugosa (Fisch. et Meyer) O. Kuntze [Labiatae; Agastachis Herba] 6-10 g, Coix lachryma-jobi var. ma-yeun (Roman.) Stapf [Gramineae; Coicis Semen] 6-12 g, Dioscorea batatas Dacne. [Dioscoreaceae; Dioscoreae Rhizoma], Amomum villosum Lour. [Zingiberaceae; Amomi Fuctus], Raphanus sativus var. hortensis for. acanthiformis Makino [Brassicaceae; Raphani Semen], Citrus aurantium L. [Rutaceae; Aurantii Fructus Pericarpium], Magnolia officinalis Rehder et Wilson [Magnoliaceae; Magnoliae Cortex] 6-8 g, Crataegus pinnatifida Bge [Rosaceae; Crataegii Fructus] 8-10 g, Hordeum vulgare L. [Gramineae; Hordei Fructus Germiniatus] 8-12 g, Glycyrrhiza uralensis Fisch. [Leguminosae; Glycyrrhizae Radix] 3-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Palm and plantar fever, thirst, irritation: Forsythia suspensa (Thunb.) Vahl [Oleaceae; Forsythiae Fructus], Phyllostachys nigra var. henosis (Bean.) Stapf [Gramineae; Phyllostachydis Folium], Lú gēn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Constipation: Cannabis sativa L. [Cannabinaceae; Cannabis Fructus], Rheum palmatum L. [Polygonaceae; Rhei Rhizoma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White slimy fur: Dolichos lablab L. [Leguminosae; Lablab Semen], Atractylodes lancea (Thunb.) DC. [Asteraceae; Atractylodis Rhizoma], Eupatorium chinese for. tripartitum H. Hara [Asteraceae; Eupatorii Herba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ìchuān xīn lǜsè yào yè kējì fāzhǎn gǔfèn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ng 2019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aogan Lipi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lancea (Thunb.) DC. [Asteraceae; Atractylodis Rhizoma], Atractylodes macrocepha-la Koidz [Asteraceae; Atractylodis Rhizoma Alba], Poria cocos (Schw.) Wolf [Polyporaceae; Poria(Hoelen)], Dolichos lablab L. [Leguminosae; Lablab Semen], Syzygium aromaticum Merr et Perry [Myrtaceac; Syzygii Flos], Aucklandia lappa Decne [Asteraceae; Aucklandiae Radix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Paeonia lactiflora Pall. [Paeoniaceae; Paeoniae Radix Alba], Bupleurum falcatum Linne [Apiaceae; Bupleuri Radix], Astagalus membranaceus Bunge [Leguminosae; Astragali Radix], Uncaria sinensis (Oliv.) Havil. [Rubiaceae; Uncariae Ramulus et Uncus], Forsythia suspensa (Thunb.) Vahl [Oleaceae; Forsythiae Fructus], Crataegus pinnatifida Bge [Rosaceae; Crataegii Fructus], Citrus aurantium L. [Rutaceae; Aurantii Fructus Pericarpium], Selaginella tamariscina (Beauv.) Spring [Selaginellaceae; Selaginelliae Herba] 6~10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ng 202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àn pí hé wèi tāng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ractylodes macrocepha-la Koidz [Asteraceae; Atractylodis Rhizoma Alba], Poria cocos (Schw.) Wolf [Polyporaceae; Poria(Hoelen)] 10 g, Artemisia capillaris Thunb. [Asteraceae; Artemisiae Capillaris Herba], Gallus gallus var. domesticus Brisson [Phasianidae; Galli Stomachichum Corium], Codonopsis pilosulae (Fr.) Nannf. [Campanulaceae; Codonopsis Pilosulae Radix], Coix lachryma-jobi var. ma-yeun (Roman.) Stapf [Gramineae; Coicis Semen], Crataegus pinnatifida Bge [Rosaceae; Crataegii Fructus] 5 g, Chrysomyia megacephala Fabricius [Calliphoridae; Chrysomyiae] 3 g, Glycyrrhiza uralensis Fisch. [Leguminosae; Glycyrrhizae Radix], Picrorrhiza scrophulariiflora Pennell [Scrophulariaceae; Picrorrhozae Rhizoma] 2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Severe dampness: remove Codonopsis pilosulae (Fr.) Nannf. [Campanulaceae; Codonopsis Pilosulae Radix] to 3 g, add Coix lachryma-jobi var. ma-yeun (Roman.) Stapf [Gramineae; Coicis Semen] to 10 g, Liriope platyphylla Wang et Tang [Liliaceae; Liriopes Radix] 3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evere qi deficiency: remove Crataegus pinnatifida Bge [Rosaceae; Crataegii Fructus] to 3 g, add Dioscorea batatas Dacne. [Dioscoreaceae; Dioscoreae Rhizoma] 5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o 2004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nam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nax ginseng C. A. Mey. [Araliaceae; Ginseng Radix], Atractylodes macrocepha-la Koidz [Asteraceae; Atractylodis Rhizoma Alba], Crataegus pinnatifida Bge [Rosaceae; Crataegii Fructus], Triticum aestivum L. [Gramineae; Massa Medicata Fermentata], Hordeum vulgare L. [Gramineae; Hordei Fructus Germiniatus] 5-10 g, Poria cocos (Schw.) Wolf [Polyporaceae; Poria(Hoelen)] 7-12 g, Amomum villosum Lour. [Zingiberaceae; Amomi Fuctus] 4-7 g, Bupleurum falcatum Linne [Apiaceae; Bupleuri Radix] 4-8 g, Paeonia lactiflora Pall. [Paeoniaceae; Paeoniae Radix Alba] 4-10 g, Astagalus membranaceus Bunge [Leguminosae; Astragali Radix] 5-8 g, Uncaria rhynchophylla (Miq.) Jacks. [Rubiaceae; Uncariae Ramulus cum Uncis] 7-10 g, Poncirus trifoliata Rafin. [Rutaceae; Aurantii Immaturus Fructus] 5-8 g, Liriope platyphylla Wang et Tang [Liliaceae; Liriopes Radix] 6-10 g, Areca catechu L. [Arecaceae; Arecae Semen] 4-7 g, Zingiber officinale Rosc. [Zingiberaceae; Zingiberis Rhizoma Siccus]  3-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day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o 2012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Xiaoer Piweile granule 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Dioscorea batatas Dacne. [Dioscoreaceae; Dioscoreae Rhizoma], Gallus gallus var. domesticus Brisson [Phasianidae; Galli Stomachichum Corium], Amomum krabanh Pierre ex Cagnep [Zingiberaceae; Amomi Rotundus Fructus], Rheum palmatum L. [Polygonaceae; Rhei Rhizoma], Hordeum vulgare L. [Gramineae; Hordei Fructus Germiniatus]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o 201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unpi Xiao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tractylodes lancea (Thunb.) DC. [Asteraceae; Atractylodis Rhizoma] 10 g, Agastache rugosa (Fisch. et Meyer) O. Kuntze [Labiatae; Agastachis Herba], Citrus aurantium L. [Rutaceae; Aurantii Fructus Pericarpium], Crataegus pinnatifida Bge [Rosaceae; Crataegii Fructus], Triticum aestivum L. [Gramineae; Massa Medicata Fermentata], Hordeum vulgare L. [Gramineae; Hordei Fructus Germiniatus] 9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Amomum villosum Lour. [Zingiberaceae; Amomi Fuctus], Amomum krabanh Pierre ex Cagnep [Zingiberaceae; Amomi Rotundus Fructus], Raphanus sativus var. hortensis for. acanthiformis Makino [Brassicaceae; Raphani Semen] 6 g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o 2020a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ngpi Xiao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rataegus pinnatifida Bge [Rosaceae; Crataegii Fructus], Poncirus trifoliata Rafin. [Rutaceae; Aurantii Immaturus Fructus], Poria cocos (Schw.) Wolf [Polyporaceae; Poria(Hoelen)], Gallus gallus var. domesticus Brisson [Phasianidae; Galli Stomachichum Corium], Pseudostellaria augustifolia Y.N.Lee [Caryophyllaceae; Pseudostellariae Radix], Bù zhā yè, Tadehagi triquetrum (L.) Ohashi 10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Amomum villosum Lour. [Zingiberaceae; Amomi Fuctus] 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ao 2020b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Xiao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ractylodes macrocepha-la Koidz [Asteraceae; Atractylodis Rhizoma Alba] 20 g, Poria cocos (Schw.) Wolf [Polyporaceae; Poria(Hoelen)] 12 g, Codonopsis pilosulae (Fr.) Nannf. [Campanulaceae; Codonopsis Pilosulae Radix], Amomum villosum Lour. [Zingiberaceae; Amomi Fuctus], Crataegus pinnatifida Bge [Rosaceae; Crataegii Fructus], Bupleurum falcatum Linne [Apiaceae; Bupleuri Radix] 10 g, Hordeum vulgare L. [Gramineae; Hordei Fructus Germiniatus], Dioscorea batatas Dacne. [Dioscoreaceae; Dioscoreae Rhizoma] 6 g, Triticum aestivum L. [Gramineae; Massa Medicata Fermentata], Magnolia officinalis Rehder et Wilson [Magnoliaceae; Magnoliae Cortex], Gallus gallus var. domesticus Brisson [Phasianidae; Galli Stomachichum Corium] 5 g, Raphanus sativus var. hortensis for. acanthiformis Makino [Brassicaceae; Raphani Semen], Glycyrrhiza uralensis Fisch. [Leguminosae; Glycyrrhizae Radix] 2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eng 2012</w:t>
            </w:r>
          </w:p>
        </w:tc>
        <w:tc>
          <w:tcPr>
            <w:tcW w:w="127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M1: Qīwèi báizhú sàn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HM2: Jiàn pí yì qì héjì, Xǐngpí kāiwèi héjì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M1: Powder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HM2: 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 Qīwèi báizhú sàn: Poria cocos (Schw.) Wolf [Polyporaceae; Poria(Hoelen)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Nelumbo nucifera Gaertner [Nymphaceae; Nelumbinis Foluim], Perilla frutescens var. acuta Kudo [Labiatae; Perillae Semen], Oryza sativa L. [Gramineae; Oryzae Fructus Germinatus], Dolichos lablab L. [Leguminosae; Lablab Semen], Amomum villosum Lour. [Zingiberaceae; Amomi Fuctus], Selaginella tamariscina (Beauv.) Spring [Selaginellaceae; Selaginelliae Herba], Triticum aestivum L. [Gramineae; Massa Medicata Fermentata], Aucklandia lappa Decne [Asteraceae; Aucklandiae Radix], Coix lachryma-jobi var. ma-yeun (Roman.) Stapf [Gramineae; Coicis Semen], Nelumbo nucifera Gaertner [Nymphaceae; Nelumbinis Semen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Jiàn pí yì qì héjì, Xǐngpí kāiwèi héjì: NR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ong 202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enling Baizhu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ria cocos (Schw.) Wolf [Polyporaceae; Poria(Hoelen)], Atractylodes lancea (Thunb.) DC. [Asteraceae; Atractylodis Rhizoma] 12 g, Codonopsis pilosulae (Fr.) Nannf. [Campanulaceae; Codonopsis Pilosulae Radix], Atractylodes macrocepha-la Koidz [Asteraceae; Atractylodis Rhizoma Alba] 10 g, Magnolia officinalis Rehder et Wilson [Magnoliaceae; Magnoliae Cortex] 9 g, Glycyrrhiza uralensis Fisch. [Leguminosae; Glycyrrhizae Radix] 6 g, Saposhnikovia divaricata Schiskin [Apiaceae; Saposhnikovia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ou 200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ugan Lip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upleurum falcatum Linne [Apiaceae; Bupleuri Radix], Curcuma aromatica Salisb. [Zingiberaceae; Curcumae Radix], Agastache rugosa (Fisch. et Meyer) O. Kuntze [Labiatae; Agastachis Herba], Atractylodes macrocepha-la Koidz [Asteraceae; Atractylodis Rhizoma Alba], Codonopsis pilosulae (Fr.) Nannf. [Campanulaceae; Codonopsis Pilosulae Radix] 6-9 g, Dioscorea batatas Dacne. [Dioscoreaceae; Dioscoreae Rhizoma], Striga asiatica (L.) O. Kuntze, Gallus gallus var. domesticus Brisson [Phasianidae; Galli Stomachichum Corium], Crataegus pinnatifida Bge [Rosaceae; Crataegii Fructus], Prunus mume Sieb. et Zucc [Rosaceae; Mume Fructus], Triticum aestivum L. [Gramineae; Massa Medicata Fermentata] 9-12 g, Citrus aurantium L. [Rutaceae; Aurantii Fructus Pericarpium] 5-6 g, Glycyrrhiza uralensis Fisch. [Leguminosae; Glycyrrhizae Radix] 6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Obvious qi deficiency: Astragalus membranaceus Bunge [Leguminosae; Astragali Radix] 9-12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Obvious yin deficiency: Dendrobium loddigesii Rolfe. [Orchidaceae; Denbrobii Herba] 6-9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ou 2012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Xiao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rataegus pinnatifida Bge [Rosaceae; Crataegii Fructus], Triticum aestivum L. [Gramineae; Massa Medicata Fermentata], Hordeum vulgare L. [Gramineae; Hordei Fructus Germiniatus] 25 g, Atractylodes macrocepha-la Koidz [Asteraceae; Atractylodis Rhizoma Alba], Pseudostellaria augustifolia Y.N.Lee [Caryophyllaceae; Pseudostellariae Radix], Poria cocos (Schw.) Wolf [Polyporaceae; Poria(Hoelen)] 6 g, Citrus aurantium L. [Rutaceae; Aurantii Fructus Pericarpium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Selaginella tamariscina (Beauv.) Spring [Selaginellaceae; Selaginelliae Herba], Glycyrrhiza uralensis Fisch. [Leguminosae; Glycyrrhizae Radix] 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month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ou 2015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junz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rataegus pinnatifida Bge [Rosaceae; Crataegii Fructus], Triticum aestivum L. [Gramineae; Massa Medicata Fermentata], Hordeum vulgare L. [Gramineae; Hordei Fructus Germiniatus] 3-8 g, Codonopsis pilosulae (Fr.) Nannf. [Campanulaceae; Codonopsis Pilosulae Radix], Atractylodes macrocepha-la Koidz [Asteraceae; Atractylodis Rhizoma Alba], Poncirus trifoliata Rafin. [Rutaceae; Aurantii Immaturus Fructus], Gallus gallus var. domesticus Brisson [Phasianidae; Galli Stomachichum Corium] 3-6 g, Poria cocos (Schw.) Wolf [Polyporaceae; Poria(Hoelen)] 3-5 g, Paeonia lactiflora Pall. [Paeoniaceae; Paeoniae Radix Alba] 2-5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-4 g, Glycyrrhiza uralensis Fisch. [Leguminosae; Glycyrrhizae Radix], Bupleurum falcatum Linne [Apiaceae; Bupleuri Radix] 1-3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Diarrhea: Zingiber officinale Rosc. [Zingiberaceae; Zingiberis Rhizoma Siccus] 3-5 g, Amomum villosum Lour. [Zingiberaceae; Amomi Fuctus] 1-3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Constipation: Rheum palmatum L. [Polygonaceae; Rhei Rhizoma] 2-4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Effulgent liver fire with red tongue, thirst: Gardenia jasminoides var. grandiflora (Lour.) Nakai [Rubiaceae; Gardeniae Fructus], Scutellaria baicalensis Georgi [Labiatae; Scutellariae Radix] 3-5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Hiccups frequently: Raphanus sativus var. hortensis for. acanthiformis Makino [Brassicaceae; Raphani Semen] 3-6 g, Zingiber officinale Rosc. [Zingiberaceae; Zingiberis Rhizoma Recens] 3-5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Night cry, easy to startle: Cryptotympana pustulata Fabricius [Cicadidae; Cicadae Periostracum] 1-3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Abdominal pain with parasitic diseases: Quisqualis indica L. [Combretaceae; Quisqualis Fuctus] 1-3 g, Aloe vere L. [Liliaceae; Aloe] 1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Middle energizer dampness: Agastache rugosa (Fisch. et Meyer) O. Kuntze [Labiatae; Agastachis Herba] 1-3 g, Pinellia ternata (Thunb.) Breit. [Araceae; Pinelliae Rhizoma] 1-2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ou 201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sheng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Dioscorea batatas Dacne. [Dioscoreaceae; Dioscoreae Rhizoma] 10-30 g, Atractylodes macrocepha-la Koidz [Asteraceae; Atractylodis Rhizoma Alba] 10-20 g, Dendrobium loddigesii Rolfe. [Orchidaceae; Denbrobii Herba], Dimocarpus longan Lour. [Sapindaceae; Longanae Arillus], Paeonia lactiflora Pall. [Paeoniaceae; Paeoniae Radix Alba] 10-15 g, Gallus gallus var. domesticus Brisson [Phasianidae; Galli Stomachichum Corium] 3-9 g, Polygonatum sibiricum Redoute [Liliaceae; Polygonati Rhizoma] 5-10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-12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Food stagnance: Crataegus pinnatifida Bge [Rosaceae; Crataegii Fructus], Raphanus sativus var. hortensis for. acanthiformis Makino [Brassicaceae; Raphani Semen], Hordeum vulgare L. [Gramineae; Hordei Fructus Germiniatus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Abdominal pain: Corydalis ternata Nakai [Papaveraceae; Corydalis (Tuber) Rhizoma], Citrus aurantium L. [Rutaceae; Aurantii Fructus Pericarpium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āngsū shěng jiāngyīn shì tiān jiāng yào yè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ou 202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enling Baizhu powder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wder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anax ginseng C. A. Mey. [Araliaceae; Ginseng Radix], Poria cocos (Schw.) Wolf [Polyporaceae; Poria(Hoelen)], Atractylodes macrocepha-la Koidz [Asteraceae; Atractylodis Rhizoma Alba], Coix lachryma-jobi var. ma-yeun (Roman.) Stapf [Gramineae; Coicis Semen], Amomum villosum Lour. [Zingiberaceae; Amomi Fuctus], Dolichos lablab L. [Leguminosae; Lablab Semen], Platycodon grandiflorum (Jacq.) A. DC. [Campanulaceae; Platycodi Radix], Dioscorea batatas Dacne. [Dioscoreaceae; Dioscoreae Rhizoma], Nelumbo nucifera Gaertner [Nymphaceae; Nelumbinis Semen], Glycyrrhiza uralensis Fisch. [Leguminosae; Glycyrrhizae Radix]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ānxī huá kāng yào yè gǔfèn yǒuxiàn gōngsī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 day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u 2000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pi pill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ll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odonopsis pilosulae (Fr.) Nannf. [Campanulaceae; Codonopsis Pilosulae Radix], Triticum aestivum L. [Gramineae; Massa Medicata Fermentata], Hordeum vulgare L. [Gramineae; Hordei Fructus Germiniatus], Crataegus pinnatifida Bge [Rosaceae; Crataegii Fructus], Dioscorea batatas Dacne. [Dioscoreaceae; Dioscoreae Rhizoma] 10 g, Atractylodes macrocepha-la Koidz [Asteraceae; Atractylodis Rhizoma Alba], Poria cocos (Schw.) Wolf [Polyporaceae; Poria(Hoelen)] 6 g, Poncirus trifoliata Rafin. [Rutaceae; Aurantii Immaturus Fructus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Spleen yang deficiency, middle energizer dampness, thick slimy fur : Atractylodes lancea (Thunb.) DC. [Asteraceae; Atractylodis Rhizoma], Agastache rugosa (Fisch. et Meyer) O. Kuntze [Labiatae; Agastachis Herba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pleen stomach qi deficiency: Astragalus membranaceus Bunge [Leguminosae; Astragali Radix], Nelumbo nucifera Gaertner [Nymphaceae; Nelumbinis Semen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pleen stomach yin deficiency: Prunus mume Sieb. et Zucc [Rosaceae; Mume Fructus], Polygonatum odoratum var. pluriflorum Ohwi [Liliaceae; Polygonati Dodrati Rhizoma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Liver depression and spleen deficiency: Paeonia lactiflora Pall. [Paeoniaceae; Paeoniae Radix Alba], Elephas Species [Elephantidae; Fossilia Ossis Mastodi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u 2002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eng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odonopsis pilosulae (Fr.) Nannf. [Campanulaceae; Codonopsis Pilosulae Radix] 12 g, Atractylodes lancea (Thunb.) DC. [Asteraceae; Atractylodis Rhizoma], Dioscorea batatas Dacne. [Dioscoreaceae; Dioscoreae Rhizoma], Poria cocos (Schw.) Wolf [Polyporaceae; Poria(Hoelen)] 9 g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Gallus gallus var. domesticus Brisson [Phasianidae; Galli Stomachichum Corium], Prunus mume Sieb. et Zucc [Rosaceae; Mume Fructus] 7 g, Glycyrrhiza uralensis Fisch. [Leguminosae; Glycyrrhizae Radix] 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The course of the disease is more than 3 years, severe anorexia: Amomum villosum Lour. [Zingiberaceae; Amomi Fuctus] 5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Visit in summer: Agastache rugosa (Fisch. et Meyer) O. Kuntze [Labiatae; Agastachis Herba]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tagnation: Triticum aestivum L. [Gramineae; Massa Medicata Fermentata] 12 g, Oryza sativa L. [Gramineae; Oryzae Fructus Germinatus], Hordeum vulgare L. [Gramineae; Hordei Fructus Germiniatus] 9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Constipation: Liriope platyphylla Wang et Tang [Liliaceae; Liriopes Radix] 9 g, (severe) Rheum palmatum L. [Polygonaceae; Rhei Rhizoma]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Diarrhea: Atractylodes macrocepha-la Koidz [Asteraceae; Atractylodis Rhizoma Alba] 9 g, Plantago asiatica L. [Plantaginaceae; Plantaginis Semen]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Profuse sweating and easy to catch a cold: Ostrea gigas Thunb. [Ostreidae; Ostreae Concha] 15 g, Astragalus membranaceus Bunge [Leguminosae; Astragali Radix] 9 g, Saposhnikovia divaricata Schiskin [Apiaceae; Saposhnikovia Radix]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Night sweating: Ostrea gigas Thunb. [Ostreidae; Ostreae Concha] 15 g, Artemisiae apiacea Hance {Asteraceae; Artemisiae Apiaceae Herba] 6 g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Nausea and vomiting: Pinellia ternata (Thunb.) Breit. [Araceae; Pinelliae Rhizoma] 5 g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u 2011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ǎo hé wá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ll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iticum aestivum L. [Gramineae; Massa Medicata Fermentata], Crataegus pinnatifida Bge [Rosaceae; Crataegii Fructus], Forsythia suspensa (Thunb.) Vahl [Oleaceae; Forsythiae Fructus], Raphanus sativus var. hortensis for. acanthiformis Makino [Brassicaceae; Raphani Semen], Pseudostellaria augustifolia Y.N.Lee [Caryophyllaceae; Pseudostellariae Radix], Poria cocos (Schw.) Wolf [Polyporaceae; Poria(Hoelen)] 10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-6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hu 2018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ildren's compound Jineijin chewable tablet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blet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llus gallus var. domesticus Brisson [Phasianidae; Galli Stomachichum Corium], Artemisiae apiacea Hance {Asteraceae; Artemisiae Apiaceae Herba], Polygonum hydropiper L., Xanthium strumarium L. [Asteraceae; Xanthii Herba], Phaseolus angularis W. f. Wight [Leguminosae; Phaseoli Semen], Prunus armeniaca L. var. ansu Maxim. [Rosaceae; Armeniacae Semen], Triticum aestivum L. [Gramineae; Tritici Testa]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énán tài lóng yào yè gǔfèn yǒuxiàn gōngsī shēngchǎn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ou 2014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anwei Xiaoshi decoction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ction or Caps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seudostellaria augustifolia Y.N.Lee [Caryophyllaceae; Pseudostellariae Radix] 12 g, Atractylodes lancea (Thunb.) DC. [Asteraceae; Atractylodis Rhizoma], Crataegus pinnatifida Bge [Rosaceae; Crataegii Fructus], </w:t>
            </w:r>
            <w:r w:rsidR="0090783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us unshiu Markovich [Rutaceae; Citri Unshius Pericarpium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g, Dolichos lablab L. [Leguminosae; Lablab Semen] 9 g, Atractylodes macrocepha-la Koidz [Asteraceae; Atractylodis Rhizoma Alba], Dioscorea batatas Dacne. [Dioscoreaceae; Dioscoreae Rhizoma], Gallus gallus var. domesticus Brisson [Phasianidae; Galli Stomachichum Corium], Amomum villosum Lour. [Zingiberaceae; Amomi Fuctus], Hordeum vulgare L. [Gramineae; Hordei Fructus Germiniatus] 8 g, Coix lachryma-jobi var. ma-yeun (Roman.) Stapf [Gramineae; Coicis Semen] 5 g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 Abdominal distension, yellow slimy fur: Raphanus sativus var. hortensis for. acanthiformis Makino [Brassicaceae; Raphani Semen], Agastache rugosa (Fisch. et Meyer) O. Kuntze [Labiatae; Agastachis Herba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Sweat easily: Astragalus membranaceus Bunge [Leguminosae; Astragali Radix], Saposhnikovia divaricata Schiskin [Apiaceae; Saposhnikovia Radix]</w:t>
            </w: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- Constipation: Cannabis sativa L. [Cannabinaceae; Cannabis Fructus]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201AB8" w:rsidRPr="00201AB8" w:rsidTr="00DB1D41">
        <w:tc>
          <w:tcPr>
            <w:tcW w:w="846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ou 2016</w:t>
            </w:r>
          </w:p>
        </w:tc>
        <w:tc>
          <w:tcPr>
            <w:tcW w:w="1276" w:type="dxa"/>
            <w:noWrap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iaoer Yanshi granule</w:t>
            </w:r>
          </w:p>
        </w:tc>
        <w:tc>
          <w:tcPr>
            <w:tcW w:w="1404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nule</w:t>
            </w:r>
          </w:p>
        </w:tc>
        <w:tc>
          <w:tcPr>
            <w:tcW w:w="5451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anax ginseng C. A. Mey. [Araliaceae; Ginseng Radix], Dioscorea batatas Dacne. [Dioscoreaceae; Dioscoreae Rhizoma], Atractylodes macrocepha-la Koidz [Asteraceae; Atractylodis Rhizoma Alba], Crataegus pinnatifida Bge [Rosaceae; Crataegii Fructus], Areca catechu L. [Arecaceae; Arecae Semen], Zingiber officinale Rosc. [Zingiberaceae; Zingiberis Rhizoma Siccus], Picrorrhiza scrophulariiflora Pennell [Scrophulariaceae; Picrorrhozae Rhizoma], Amomum villosum Lour. [Zingiberaceae; Amomi Fuctus] </w:t>
            </w:r>
          </w:p>
        </w:tc>
        <w:tc>
          <w:tcPr>
            <w:tcW w:w="3229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8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èiménggǔ huì fēng yào yè yǒuxiàn gōngsī shēngchǎn</w:t>
            </w:r>
          </w:p>
        </w:tc>
        <w:tc>
          <w:tcPr>
            <w:tcW w:w="1265" w:type="dxa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0" w:type="auto"/>
            <w:hideMark/>
          </w:tcPr>
          <w:p w:rsidR="00201AB8" w:rsidRPr="00201AB8" w:rsidRDefault="00201AB8" w:rsidP="00201AB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AB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month</w:t>
            </w:r>
          </w:p>
        </w:tc>
      </w:tr>
    </w:tbl>
    <w:p w:rsidR="00D575FC" w:rsidRPr="00C9626F" w:rsidRDefault="00C9626F">
      <w:pPr>
        <w:rPr>
          <w:rFonts w:ascii="Times New Roman" w:hAnsi="Times New Roman" w:cs="Times New Roman"/>
        </w:rPr>
      </w:pPr>
      <w:r w:rsidRPr="00C9626F">
        <w:rPr>
          <w:rFonts w:ascii="Times New Roman" w:hAnsi="Times New Roman" w:cs="Times New Roman"/>
        </w:rPr>
        <w:t>Abbreviation. TG, treatment group</w:t>
      </w:r>
    </w:p>
    <w:sectPr w:rsidR="00D575FC" w:rsidRPr="00C9626F" w:rsidSect="00201AB8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783A" w:rsidRDefault="0090783A" w:rsidP="0090783A">
      <w:pPr>
        <w:spacing w:after="0" w:line="240" w:lineRule="auto"/>
      </w:pPr>
      <w:r>
        <w:separator/>
      </w:r>
    </w:p>
  </w:endnote>
  <w:endnote w:type="continuationSeparator" w:id="0">
    <w:p w:rsidR="0090783A" w:rsidRDefault="0090783A" w:rsidP="00907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맑은 고딕 Semilight">
    <w:panose1 w:val="020B0502040204020203"/>
    <w:charset w:val="81"/>
    <w:family w:val="modern"/>
    <w:pitch w:val="variable"/>
    <w:sig w:usb0="B0000AAF" w:usb1="09DF7CFB" w:usb2="00000012" w:usb3="00000000" w:csb0="003E01B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783A" w:rsidRDefault="0090783A" w:rsidP="0090783A">
      <w:pPr>
        <w:spacing w:after="0" w:line="240" w:lineRule="auto"/>
      </w:pPr>
      <w:r>
        <w:separator/>
      </w:r>
    </w:p>
  </w:footnote>
  <w:footnote w:type="continuationSeparator" w:id="0">
    <w:p w:rsidR="0090783A" w:rsidRDefault="0090783A" w:rsidP="009078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hideSpelling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AB8"/>
    <w:rsid w:val="00201AB8"/>
    <w:rsid w:val="0090783A"/>
    <w:rsid w:val="009260F8"/>
    <w:rsid w:val="00C9626F"/>
    <w:rsid w:val="00D575FC"/>
    <w:rsid w:val="00DB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B08528-61FF-4254-B68C-FE027586C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01AB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01AB8"/>
    <w:rPr>
      <w:color w:val="800080"/>
      <w:u w:val="single"/>
    </w:rPr>
  </w:style>
  <w:style w:type="paragraph" w:customStyle="1" w:styleId="msonormal0">
    <w:name w:val="msonormal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7">
    <w:name w:val="font7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 w:val="16"/>
      <w:szCs w:val="16"/>
    </w:rPr>
  </w:style>
  <w:style w:type="paragraph" w:customStyle="1" w:styleId="font9">
    <w:name w:val="font9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NSimSun" w:eastAsia="NSimSun" w:hAnsi="NSimSun" w:cs="굴림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S Gothic" w:eastAsia="MS Gothic" w:hAnsi="MS Gothic" w:cs="굴림"/>
      <w:color w:val="000000"/>
      <w:kern w:val="0"/>
      <w:sz w:val="18"/>
      <w:szCs w:val="18"/>
    </w:rPr>
  </w:style>
  <w:style w:type="paragraph" w:customStyle="1" w:styleId="font11">
    <w:name w:val="font11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2">
    <w:name w:val="font12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 Semilight" w:eastAsia="맑은 고딕 Semilight" w:hAnsi="맑은 고딕 Semilight" w:cs="맑은 고딕 Semilight"/>
      <w:color w:val="000000"/>
      <w:kern w:val="0"/>
      <w:sz w:val="18"/>
      <w:szCs w:val="18"/>
    </w:rPr>
  </w:style>
  <w:style w:type="paragraph" w:customStyle="1" w:styleId="font13">
    <w:name w:val="font13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NSimSun" w:eastAsia="NSimSun" w:hAnsi="NSimSun" w:cs="굴림"/>
      <w:color w:val="000000"/>
      <w:kern w:val="0"/>
      <w:sz w:val="18"/>
      <w:szCs w:val="18"/>
    </w:rPr>
  </w:style>
  <w:style w:type="paragraph" w:customStyle="1" w:styleId="font14">
    <w:name w:val="font14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15">
    <w:name w:val="font15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16">
    <w:name w:val="font16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17">
    <w:name w:val="font17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18">
    <w:name w:val="font18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9">
    <w:name w:val="font19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NSimSun" w:eastAsia="NSimSun" w:hAnsi="NSimSun" w:cs="굴림"/>
      <w:color w:val="000000"/>
      <w:kern w:val="0"/>
      <w:sz w:val="18"/>
      <w:szCs w:val="18"/>
    </w:rPr>
  </w:style>
  <w:style w:type="paragraph" w:customStyle="1" w:styleId="font20">
    <w:name w:val="font20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 Semilight" w:eastAsia="맑은 고딕 Semilight" w:hAnsi="맑은 고딕 Semilight" w:cs="맑은 고딕 Semilight"/>
      <w:color w:val="000000"/>
      <w:kern w:val="0"/>
      <w:sz w:val="18"/>
      <w:szCs w:val="18"/>
    </w:rPr>
  </w:style>
  <w:style w:type="paragraph" w:customStyle="1" w:styleId="font21">
    <w:name w:val="font21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font22">
    <w:name w:val="font22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font23">
    <w:name w:val="font23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font24">
    <w:name w:val="font24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font25">
    <w:name w:val="font25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font26">
    <w:name w:val="font26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font27">
    <w:name w:val="font27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b/>
      <w:bCs/>
      <w:color w:val="000000"/>
      <w:kern w:val="0"/>
      <w:sz w:val="18"/>
      <w:szCs w:val="18"/>
    </w:rPr>
  </w:style>
  <w:style w:type="paragraph" w:customStyle="1" w:styleId="font28">
    <w:name w:val="font28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29">
    <w:name w:val="font29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30">
    <w:name w:val="font30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4">
    <w:name w:val="xl64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5">
    <w:name w:val="xl65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6">
    <w:name w:val="xl66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7">
    <w:name w:val="xl67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8"/>
      <w:szCs w:val="18"/>
    </w:rPr>
  </w:style>
  <w:style w:type="paragraph" w:customStyle="1" w:styleId="xl68">
    <w:name w:val="xl68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9">
    <w:name w:val="xl69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0">
    <w:name w:val="xl70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1">
    <w:name w:val="xl71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2">
    <w:name w:val="xl72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3">
    <w:name w:val="xl73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맑은 고딕" w:eastAsia="맑은 고딕" w:hAnsi="맑은 고딕" w:cs="굴림"/>
      <w:kern w:val="0"/>
      <w:sz w:val="18"/>
      <w:szCs w:val="18"/>
    </w:rPr>
  </w:style>
  <w:style w:type="paragraph" w:customStyle="1" w:styleId="xl74">
    <w:name w:val="xl74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5">
    <w:name w:val="xl75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Microsoft YaHei" w:eastAsia="Microsoft YaHei" w:hAnsi="Microsoft YaHei" w:cs="굴림"/>
      <w:kern w:val="0"/>
      <w:sz w:val="18"/>
      <w:szCs w:val="18"/>
    </w:rPr>
  </w:style>
  <w:style w:type="paragraph" w:customStyle="1" w:styleId="xl76">
    <w:name w:val="xl76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7">
    <w:name w:val="xl77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8">
    <w:name w:val="xl78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9">
    <w:name w:val="xl79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0">
    <w:name w:val="xl80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81">
    <w:name w:val="xl81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8"/>
      <w:szCs w:val="18"/>
    </w:rPr>
  </w:style>
  <w:style w:type="paragraph" w:customStyle="1" w:styleId="xl82">
    <w:name w:val="xl82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3">
    <w:name w:val="xl83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4">
    <w:name w:val="xl84"/>
    <w:basedOn w:val="a"/>
    <w:rsid w:val="00201AB8"/>
    <w:pPr>
      <w:widowControl/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5">
    <w:name w:val="xl85"/>
    <w:basedOn w:val="a"/>
    <w:rsid w:val="00201AB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돋움" w:eastAsia="돋움" w:hAnsi="돋움" w:cs="굴림"/>
      <w:kern w:val="0"/>
      <w:sz w:val="18"/>
      <w:szCs w:val="18"/>
    </w:rPr>
  </w:style>
  <w:style w:type="table" w:styleId="a5">
    <w:name w:val="Table Grid"/>
    <w:basedOn w:val="a1"/>
    <w:uiPriority w:val="39"/>
    <w:rsid w:val="00201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DB1D41"/>
    <w:rPr>
      <w:b/>
      <w:bCs/>
      <w:szCs w:val="20"/>
    </w:rPr>
  </w:style>
  <w:style w:type="paragraph" w:styleId="a7">
    <w:name w:val="header"/>
    <w:basedOn w:val="a"/>
    <w:link w:val="Char"/>
    <w:uiPriority w:val="99"/>
    <w:unhideWhenUsed/>
    <w:rsid w:val="009078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90783A"/>
  </w:style>
  <w:style w:type="paragraph" w:styleId="a8">
    <w:name w:val="footer"/>
    <w:basedOn w:val="a"/>
    <w:link w:val="Char0"/>
    <w:uiPriority w:val="99"/>
    <w:unhideWhenUsed/>
    <w:rsid w:val="009078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907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79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2</Pages>
  <Words>26375</Words>
  <Characters>150338</Characters>
  <Application>Microsoft Office Word</Application>
  <DocSecurity>0</DocSecurity>
  <Lines>1252</Lines>
  <Paragraphs>352</Paragraphs>
  <ScaleCrop>false</ScaleCrop>
  <Company>KIOM</Company>
  <LinksUpToDate>false</LinksUpToDate>
  <CharactersWithSpaces>17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m Lee</dc:creator>
  <cp:keywords/>
  <dc:description/>
  <cp:lastModifiedBy>Boram Lee</cp:lastModifiedBy>
  <cp:revision>5</cp:revision>
  <dcterms:created xsi:type="dcterms:W3CDTF">2021-11-08T08:53:00Z</dcterms:created>
  <dcterms:modified xsi:type="dcterms:W3CDTF">2021-11-08T09:13:00Z</dcterms:modified>
</cp:coreProperties>
</file>